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BC27E" w14:textId="77777777" w:rsidR="00CF7DA7" w:rsidRPr="00345394" w:rsidRDefault="00C25A7F">
      <w:pPr>
        <w:rPr>
          <w:rFonts w:ascii="Times New Roman" w:hAnsi="Times New Roman"/>
          <w:b/>
          <w:sz w:val="24"/>
          <w:szCs w:val="24"/>
        </w:rPr>
      </w:pPr>
      <w:r w:rsidRPr="00345394">
        <w:rPr>
          <w:rFonts w:ascii="Times New Roman" w:hAnsi="Times New Roman"/>
          <w:b/>
          <w:sz w:val="24"/>
          <w:szCs w:val="24"/>
        </w:rPr>
        <w:t xml:space="preserve">Supplementary </w:t>
      </w:r>
      <w:r w:rsidR="00B80650" w:rsidRPr="00345394">
        <w:rPr>
          <w:rFonts w:ascii="Times New Roman" w:hAnsi="Times New Roman"/>
          <w:b/>
          <w:sz w:val="24"/>
          <w:szCs w:val="24"/>
        </w:rPr>
        <w:t xml:space="preserve">Table </w:t>
      </w:r>
      <w:r w:rsidR="00583CD8" w:rsidRPr="00345394">
        <w:rPr>
          <w:rFonts w:ascii="Times New Roman" w:hAnsi="Times New Roman"/>
          <w:b/>
          <w:sz w:val="24"/>
          <w:szCs w:val="24"/>
        </w:rPr>
        <w:t>II</w:t>
      </w:r>
      <w:r w:rsidR="00B80650" w:rsidRPr="00345394">
        <w:rPr>
          <w:rFonts w:ascii="Times New Roman" w:hAnsi="Times New Roman"/>
          <w:b/>
          <w:sz w:val="24"/>
          <w:szCs w:val="24"/>
        </w:rPr>
        <w:t xml:space="preserve">: </w:t>
      </w:r>
    </w:p>
    <w:p w14:paraId="4C877CA9" w14:textId="3C73D0B1" w:rsidR="00236CCA" w:rsidRPr="00155520" w:rsidRDefault="00BC03FF" w:rsidP="00BC03FF">
      <w:pPr>
        <w:pStyle w:val="ListParagraph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 </w:t>
      </w:r>
      <w:r w:rsidR="00B80650" w:rsidRPr="00155520">
        <w:rPr>
          <w:rFonts w:ascii="Times New Roman" w:hAnsi="Times New Roman"/>
          <w:b/>
          <w:sz w:val="24"/>
          <w:szCs w:val="24"/>
        </w:rPr>
        <w:t xml:space="preserve">List of </w:t>
      </w:r>
      <w:r w:rsidR="007635AA" w:rsidRPr="00155520">
        <w:rPr>
          <w:rFonts w:ascii="Times New Roman" w:hAnsi="Times New Roman"/>
          <w:b/>
          <w:sz w:val="24"/>
          <w:szCs w:val="24"/>
        </w:rPr>
        <w:t>DNA</w:t>
      </w:r>
      <w:r w:rsidR="0019282E" w:rsidRPr="00155520">
        <w:rPr>
          <w:rFonts w:ascii="Times New Roman" w:hAnsi="Times New Roman"/>
          <w:b/>
          <w:sz w:val="24"/>
          <w:szCs w:val="24"/>
        </w:rPr>
        <w:t xml:space="preserve"> constructs</w:t>
      </w:r>
      <w:r w:rsidR="00B80650" w:rsidRPr="00155520">
        <w:rPr>
          <w:rFonts w:ascii="Times New Roman" w:hAnsi="Times New Roman"/>
          <w:b/>
          <w:sz w:val="24"/>
          <w:szCs w:val="24"/>
        </w:rPr>
        <w:t xml:space="preserve"> used in this study</w:t>
      </w:r>
      <w:r w:rsidR="007635AA" w:rsidRPr="00155520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3"/>
        <w:gridCol w:w="3619"/>
        <w:gridCol w:w="2886"/>
      </w:tblGrid>
      <w:tr w:rsidR="00236CCA" w:rsidRPr="00BC03FF" w14:paraId="06AC9E33" w14:textId="77777777" w:rsidTr="004835C9">
        <w:tc>
          <w:tcPr>
            <w:tcW w:w="3593" w:type="dxa"/>
            <w:vAlign w:val="center"/>
          </w:tcPr>
          <w:p w14:paraId="04C62F0C" w14:textId="77777777" w:rsidR="00236CCA" w:rsidRPr="00BC03FF" w:rsidRDefault="00B80650" w:rsidP="00315A6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C03FF">
              <w:rPr>
                <w:rFonts w:ascii="Times New Roman" w:hAnsi="Times New Roman"/>
                <w:b/>
                <w:sz w:val="24"/>
                <w:szCs w:val="24"/>
              </w:rPr>
              <w:t>Plasmid Name</w:t>
            </w:r>
          </w:p>
        </w:tc>
        <w:tc>
          <w:tcPr>
            <w:tcW w:w="3619" w:type="dxa"/>
            <w:vAlign w:val="center"/>
          </w:tcPr>
          <w:p w14:paraId="4207960F" w14:textId="77777777" w:rsidR="00236CCA" w:rsidRPr="00BC03FF" w:rsidRDefault="00236CCA" w:rsidP="00315A6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C03FF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886" w:type="dxa"/>
            <w:vAlign w:val="center"/>
          </w:tcPr>
          <w:p w14:paraId="381487DB" w14:textId="77777777" w:rsidR="00236CCA" w:rsidRPr="00BC03FF" w:rsidRDefault="00B80650" w:rsidP="00315A6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C03FF">
              <w:rPr>
                <w:rFonts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 w:rsidR="00B80650" w:rsidRPr="00BC03FF" w14:paraId="075B7648" w14:textId="77777777" w:rsidTr="004835C9">
        <w:tc>
          <w:tcPr>
            <w:tcW w:w="10098" w:type="dxa"/>
            <w:gridSpan w:val="3"/>
            <w:vAlign w:val="center"/>
          </w:tcPr>
          <w:p w14:paraId="273DC280" w14:textId="77777777" w:rsidR="00B80650" w:rsidRPr="00BC03FF" w:rsidRDefault="001A0648" w:rsidP="00315A6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BC03FF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ammalian expression constructs:</w:t>
            </w:r>
          </w:p>
        </w:tc>
      </w:tr>
      <w:tr w:rsidR="001A0648" w:rsidRPr="00BC03FF" w14:paraId="60CF99DF" w14:textId="77777777" w:rsidTr="004835C9">
        <w:tc>
          <w:tcPr>
            <w:tcW w:w="3593" w:type="dxa"/>
            <w:vAlign w:val="center"/>
          </w:tcPr>
          <w:p w14:paraId="5AD54A19" w14:textId="77777777" w:rsidR="00A05DD5" w:rsidRPr="00BC03FF" w:rsidRDefault="00A05DD5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38885C9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</w:t>
            </w:r>
          </w:p>
          <w:p w14:paraId="67814EA7" w14:textId="77777777" w:rsidR="009411C8" w:rsidRPr="00BC03FF" w:rsidRDefault="009411C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9" w:type="dxa"/>
            <w:vAlign w:val="center"/>
          </w:tcPr>
          <w:p w14:paraId="66B34651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Mammalian expression vector</w:t>
            </w:r>
          </w:p>
        </w:tc>
        <w:tc>
          <w:tcPr>
            <w:tcW w:w="2886" w:type="dxa"/>
            <w:vAlign w:val="center"/>
          </w:tcPr>
          <w:p w14:paraId="069D6F9D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</w:tr>
      <w:tr w:rsidR="001A0648" w:rsidRPr="00BC03FF" w14:paraId="2B415B88" w14:textId="77777777" w:rsidTr="004835C9">
        <w:tc>
          <w:tcPr>
            <w:tcW w:w="3593" w:type="dxa"/>
            <w:vAlign w:val="center"/>
          </w:tcPr>
          <w:p w14:paraId="174EF6ED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Arl8b (WT)-HA</w:t>
            </w:r>
          </w:p>
        </w:tc>
        <w:tc>
          <w:tcPr>
            <w:tcW w:w="3619" w:type="dxa"/>
            <w:vAlign w:val="center"/>
          </w:tcPr>
          <w:p w14:paraId="4B639FB0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Arl8b with C-terminal HA tag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 xml:space="preserve"> cloned in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pcDNA3.1(-) vector</w:t>
            </w:r>
          </w:p>
        </w:tc>
        <w:tc>
          <w:tcPr>
            <w:tcW w:w="2886" w:type="dxa"/>
            <w:vAlign w:val="center"/>
          </w:tcPr>
          <w:p w14:paraId="47F2089D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Described previously</w:t>
            </w:r>
            <w:r w:rsidR="004835C9"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(Marwaha et al., 2017)</w:t>
            </w:r>
          </w:p>
        </w:tc>
      </w:tr>
      <w:tr w:rsidR="001A0648" w:rsidRPr="00BC03FF" w14:paraId="2E080BA0" w14:textId="77777777" w:rsidTr="004835C9">
        <w:tc>
          <w:tcPr>
            <w:tcW w:w="3593" w:type="dxa"/>
            <w:vAlign w:val="center"/>
          </w:tcPr>
          <w:p w14:paraId="05614AD9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Arl8b (Q75L)-HA</w:t>
            </w:r>
          </w:p>
        </w:tc>
        <w:tc>
          <w:tcPr>
            <w:tcW w:w="3619" w:type="dxa"/>
            <w:vAlign w:val="center"/>
          </w:tcPr>
          <w:p w14:paraId="00812387" w14:textId="4F3DB47F" w:rsidR="001A0648" w:rsidRPr="00BC03FF" w:rsidRDefault="001A0648" w:rsidP="00C94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Full-length human Arl8b 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 xml:space="preserve">with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Q75L 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 xml:space="preserve">mutation and C-terminal HA tag cloned in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pcDNA3.1(-) vector</w:t>
            </w:r>
          </w:p>
        </w:tc>
        <w:tc>
          <w:tcPr>
            <w:tcW w:w="2886" w:type="dxa"/>
            <w:vAlign w:val="center"/>
          </w:tcPr>
          <w:p w14:paraId="753CAA76" w14:textId="77777777" w:rsidR="004835C9" w:rsidRPr="00BC03FF" w:rsidRDefault="004835C9" w:rsidP="001A064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scribed </w:t>
            </w:r>
            <w:r w:rsidR="001A0648"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reviously</w:t>
            </w:r>
          </w:p>
          <w:p w14:paraId="33646874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(Marwaha et al., 2017)</w:t>
            </w:r>
          </w:p>
        </w:tc>
      </w:tr>
      <w:tr w:rsidR="001A0648" w:rsidRPr="00BC03FF" w14:paraId="260CA0D6" w14:textId="77777777" w:rsidTr="004835C9">
        <w:tc>
          <w:tcPr>
            <w:tcW w:w="3593" w:type="dxa"/>
            <w:vAlign w:val="center"/>
          </w:tcPr>
          <w:p w14:paraId="05B2B8AB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Arl8b (T34N)-HA</w:t>
            </w:r>
          </w:p>
        </w:tc>
        <w:tc>
          <w:tcPr>
            <w:tcW w:w="3619" w:type="dxa"/>
            <w:vAlign w:val="center"/>
          </w:tcPr>
          <w:p w14:paraId="34632CCC" w14:textId="0D4249CD" w:rsidR="001A0648" w:rsidRPr="00BC03FF" w:rsidRDefault="00C94560" w:rsidP="00C94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Arl8b with T34N</w:t>
            </w:r>
            <w:r w:rsidR="00BB53FB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mutation and C-terminal HA tag cloned in pcDNA3.1(-) vector</w:t>
            </w:r>
          </w:p>
        </w:tc>
        <w:tc>
          <w:tcPr>
            <w:tcW w:w="2886" w:type="dxa"/>
            <w:vAlign w:val="center"/>
          </w:tcPr>
          <w:p w14:paraId="5BBA5C2F" w14:textId="77777777" w:rsidR="004835C9" w:rsidRPr="00BC03FF" w:rsidRDefault="004835C9" w:rsidP="001A064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scribed </w:t>
            </w:r>
            <w:r w:rsidR="001A0648"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reviously</w:t>
            </w:r>
          </w:p>
          <w:p w14:paraId="176F5B42" w14:textId="77777777" w:rsidR="001A0648" w:rsidRPr="00BC03FF" w:rsidRDefault="001A0648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(Marwaha et al., 2017)</w:t>
            </w:r>
          </w:p>
        </w:tc>
      </w:tr>
      <w:tr w:rsidR="001A0648" w:rsidRPr="00BC03FF" w14:paraId="3F01C6BA" w14:textId="77777777" w:rsidTr="004835C9">
        <w:tc>
          <w:tcPr>
            <w:tcW w:w="3593" w:type="dxa"/>
            <w:vAlign w:val="center"/>
          </w:tcPr>
          <w:p w14:paraId="4D82EB83" w14:textId="5DC9A21F" w:rsidR="001A0648" w:rsidRPr="00BC03FF" w:rsidRDefault="003565E9" w:rsidP="001A06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+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>)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6407B6" w:rsidRPr="00BC03FF">
              <w:rPr>
                <w:rFonts w:ascii="Times New Roman" w:hAnsi="Times New Roman"/>
                <w:sz w:val="24"/>
                <w:szCs w:val="24"/>
              </w:rPr>
              <w:t>UFY1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-FLAG</w:t>
            </w:r>
          </w:p>
        </w:tc>
        <w:tc>
          <w:tcPr>
            <w:tcW w:w="3619" w:type="dxa"/>
            <w:vAlign w:val="center"/>
          </w:tcPr>
          <w:p w14:paraId="3291DC27" w14:textId="413694B8" w:rsidR="00A05DD5" w:rsidRPr="00BC03FF" w:rsidRDefault="003565E9" w:rsidP="00A05D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R</w:t>
            </w:r>
            <w:r w:rsidR="006407B6" w:rsidRPr="00BC03FF">
              <w:rPr>
                <w:rFonts w:ascii="Times New Roman" w:hAnsi="Times New Roman"/>
                <w:sz w:val="24"/>
                <w:szCs w:val="24"/>
              </w:rPr>
              <w:t xml:space="preserve">UFY1 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>(variant 1; isoform a; 708 a</w:t>
            </w:r>
            <w:r w:rsidR="00591C5A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91C5A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 xml:space="preserve"> in length</w:t>
            </w:r>
            <w:r w:rsidR="00972D4E" w:rsidRPr="00BC03FF">
              <w:rPr>
                <w:rFonts w:ascii="Times New Roman" w:hAnsi="Times New Roman"/>
                <w:sz w:val="24"/>
                <w:szCs w:val="24"/>
              </w:rPr>
              <w:t>, also known as Rabip4’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 xml:space="preserve">) with C-terminal FLAG tag cloned in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pcDNA3.1(+) vector</w:t>
            </w:r>
          </w:p>
        </w:tc>
        <w:tc>
          <w:tcPr>
            <w:tcW w:w="2886" w:type="dxa"/>
            <w:vAlign w:val="center"/>
          </w:tcPr>
          <w:p w14:paraId="20B79CA9" w14:textId="77777777" w:rsidR="001A0648" w:rsidRPr="00BC03FF" w:rsidRDefault="00C94560" w:rsidP="00C945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GenS</w:t>
            </w:r>
            <w:r w:rsidR="003565E9" w:rsidRPr="00BC03FF">
              <w:rPr>
                <w:rFonts w:ascii="Times New Roman" w:hAnsi="Times New Roman"/>
                <w:sz w:val="24"/>
                <w:szCs w:val="24"/>
              </w:rPr>
              <w:t>cript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(USA)</w:t>
            </w:r>
          </w:p>
        </w:tc>
      </w:tr>
      <w:tr w:rsidR="00957349" w:rsidRPr="00BC03FF" w14:paraId="4F8E008A" w14:textId="77777777" w:rsidTr="004835C9">
        <w:tc>
          <w:tcPr>
            <w:tcW w:w="3593" w:type="dxa"/>
            <w:vAlign w:val="center"/>
          </w:tcPr>
          <w:p w14:paraId="4231A46A" w14:textId="190E50A3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>)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Rabip4-FLAG</w:t>
            </w:r>
          </w:p>
        </w:tc>
        <w:tc>
          <w:tcPr>
            <w:tcW w:w="3619" w:type="dxa"/>
            <w:vAlign w:val="center"/>
          </w:tcPr>
          <w:p w14:paraId="057D3DFE" w14:textId="613F1ACD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Rabip4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>(isoform b; 600 a</w:t>
            </w:r>
            <w:r w:rsidR="00591C5A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91C5A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 xml:space="preserve"> in length</w:t>
            </w:r>
            <w:r w:rsidR="00A210A3" w:rsidRPr="00BC03FF">
              <w:rPr>
                <w:rFonts w:ascii="Times New Roman" w:hAnsi="Times New Roman"/>
                <w:sz w:val="24"/>
                <w:szCs w:val="24"/>
              </w:rPr>
              <w:t>)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94560" w:rsidRPr="00BC03FF">
              <w:rPr>
                <w:rFonts w:ascii="Times New Roman" w:hAnsi="Times New Roman"/>
                <w:sz w:val="24"/>
                <w:szCs w:val="24"/>
              </w:rPr>
              <w:t xml:space="preserve">with C-terminal FLAG tag cloned in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pcDNA3.1(-) vector</w:t>
            </w:r>
          </w:p>
        </w:tc>
        <w:tc>
          <w:tcPr>
            <w:tcW w:w="2886" w:type="dxa"/>
            <w:vAlign w:val="center"/>
          </w:tcPr>
          <w:p w14:paraId="30BFF7B1" w14:textId="77777777" w:rsidR="00957349" w:rsidRPr="00BC03FF" w:rsidRDefault="00957349" w:rsidP="009573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57349" w:rsidRPr="00BC03FF" w14:paraId="65B94B18" w14:textId="77777777" w:rsidTr="004835C9">
        <w:tc>
          <w:tcPr>
            <w:tcW w:w="3593" w:type="dxa"/>
            <w:vAlign w:val="center"/>
          </w:tcPr>
          <w:p w14:paraId="15B793AA" w14:textId="0ADBC89C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>)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F971D3" w:rsidRPr="00BC03FF">
              <w:rPr>
                <w:rFonts w:ascii="Times New Roman" w:hAnsi="Times New Roman"/>
                <w:sz w:val="24"/>
                <w:szCs w:val="24"/>
              </w:rPr>
              <w:t>UFY1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(RR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>→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)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LAG</w:t>
            </w:r>
          </w:p>
        </w:tc>
        <w:tc>
          <w:tcPr>
            <w:tcW w:w="3619" w:type="dxa"/>
            <w:vAlign w:val="center"/>
          </w:tcPr>
          <w:p w14:paraId="3EA898F4" w14:textId="20DD6A85" w:rsidR="00957349" w:rsidRPr="00BC03FF" w:rsidRDefault="00166986" w:rsidP="0016698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R</w:t>
            </w:r>
            <w:r w:rsidR="0055392B" w:rsidRPr="00BC03FF">
              <w:rPr>
                <w:rFonts w:ascii="Times New Roman" w:hAnsi="Times New Roman"/>
                <w:sz w:val="24"/>
                <w:szCs w:val="24"/>
              </w:rPr>
              <w:t>UFY1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57349" w:rsidRPr="00BC03FF">
              <w:rPr>
                <w:rFonts w:ascii="Times New Roman" w:hAnsi="Times New Roman"/>
                <w:sz w:val="24"/>
                <w:szCs w:val="24"/>
              </w:rPr>
              <w:t xml:space="preserve">with point mutations at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a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 xml:space="preserve"> positions Arg</w:t>
            </w:r>
            <w:r w:rsidR="00957349" w:rsidRPr="00BC03FF">
              <w:rPr>
                <w:rFonts w:ascii="Times New Roman" w:hAnsi="Times New Roman"/>
                <w:sz w:val="24"/>
                <w:szCs w:val="24"/>
              </w:rPr>
              <w:t xml:space="preserve">206 and 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>Arg</w:t>
            </w:r>
            <w:r w:rsidR="00957349" w:rsidRPr="00BC03FF">
              <w:rPr>
                <w:rFonts w:ascii="Times New Roman" w:hAnsi="Times New Roman"/>
                <w:sz w:val="24"/>
                <w:szCs w:val="24"/>
              </w:rPr>
              <w:t>208 to A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>la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and C-terminal FLAG tag cloned in pcDNA3.1(-) vector</w:t>
            </w:r>
          </w:p>
        </w:tc>
        <w:tc>
          <w:tcPr>
            <w:tcW w:w="2886" w:type="dxa"/>
            <w:vAlign w:val="center"/>
          </w:tcPr>
          <w:p w14:paraId="6500AB52" w14:textId="77777777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57349" w:rsidRPr="00BC03FF" w14:paraId="60018BD6" w14:textId="77777777" w:rsidTr="004835C9">
        <w:tc>
          <w:tcPr>
            <w:tcW w:w="3593" w:type="dxa"/>
            <w:vAlign w:val="center"/>
          </w:tcPr>
          <w:p w14:paraId="1082BD8D" w14:textId="6FC7ACDC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R</w:t>
            </w:r>
            <w:r w:rsidR="00F971D3" w:rsidRPr="00BC03FF">
              <w:rPr>
                <w:rFonts w:ascii="Times New Roman" w:hAnsi="Times New Roman"/>
                <w:sz w:val="24"/>
                <w:szCs w:val="24"/>
              </w:rPr>
              <w:t>UFY1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(ΔRUN)-FLAG</w:t>
            </w:r>
          </w:p>
        </w:tc>
        <w:tc>
          <w:tcPr>
            <w:tcW w:w="3619" w:type="dxa"/>
            <w:vAlign w:val="center"/>
          </w:tcPr>
          <w:p w14:paraId="02AE77EF" w14:textId="497B758B" w:rsidR="00957349" w:rsidRPr="00BC03FF" w:rsidRDefault="00166986" w:rsidP="0016698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C-terminal FLAG-tagged-h</w:t>
            </w:r>
            <w:r w:rsidR="00957349" w:rsidRPr="00BC03FF">
              <w:rPr>
                <w:rFonts w:ascii="Times New Roman" w:hAnsi="Times New Roman"/>
                <w:sz w:val="24"/>
                <w:szCs w:val="24"/>
              </w:rPr>
              <w:t>uman R</w:t>
            </w:r>
            <w:r w:rsidR="006407B6" w:rsidRPr="00BC03FF">
              <w:rPr>
                <w:rFonts w:ascii="Times New Roman" w:hAnsi="Times New Roman"/>
                <w:sz w:val="24"/>
                <w:szCs w:val="24"/>
              </w:rPr>
              <w:t xml:space="preserve">UFY1 </w:t>
            </w:r>
            <w:r w:rsidR="00957349" w:rsidRPr="00BC03FF">
              <w:rPr>
                <w:rFonts w:ascii="Times New Roman" w:hAnsi="Times New Roman"/>
                <w:sz w:val="24"/>
                <w:szCs w:val="24"/>
              </w:rPr>
              <w:t>lacking 1-271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 w:rsidR="00591C5A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91C5A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cloned in </w:t>
            </w:r>
            <w:r w:rsidR="00957349" w:rsidRPr="00BC03FF">
              <w:rPr>
                <w:rFonts w:ascii="Times New Roman" w:hAnsi="Times New Roman"/>
                <w:sz w:val="24"/>
                <w:szCs w:val="24"/>
              </w:rPr>
              <w:t>pcDNA3.1(-) vector</w:t>
            </w:r>
          </w:p>
        </w:tc>
        <w:tc>
          <w:tcPr>
            <w:tcW w:w="2886" w:type="dxa"/>
            <w:vAlign w:val="center"/>
          </w:tcPr>
          <w:p w14:paraId="7A3BB7A7" w14:textId="77777777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57349" w:rsidRPr="00BC03FF" w14:paraId="1990714A" w14:textId="77777777" w:rsidTr="004835C9">
        <w:trPr>
          <w:trHeight w:val="870"/>
        </w:trPr>
        <w:tc>
          <w:tcPr>
            <w:tcW w:w="3593" w:type="dxa"/>
            <w:vAlign w:val="center"/>
          </w:tcPr>
          <w:p w14:paraId="365E7F90" w14:textId="4535301B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EGFP-N1-R</w:t>
            </w:r>
            <w:r w:rsidR="00F971D3" w:rsidRPr="00BC03FF">
              <w:rPr>
                <w:rFonts w:ascii="Times New Roman" w:hAnsi="Times New Roman"/>
                <w:sz w:val="24"/>
                <w:szCs w:val="24"/>
              </w:rPr>
              <w:t>UFY1</w:t>
            </w:r>
          </w:p>
        </w:tc>
        <w:tc>
          <w:tcPr>
            <w:tcW w:w="3619" w:type="dxa"/>
            <w:vAlign w:val="center"/>
          </w:tcPr>
          <w:p w14:paraId="62508396" w14:textId="5FED0D7E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>th human R</w:t>
            </w:r>
            <w:r w:rsidR="0055392B" w:rsidRPr="00BC03FF">
              <w:rPr>
                <w:rFonts w:ascii="Times New Roman" w:hAnsi="Times New Roman"/>
                <w:sz w:val="24"/>
                <w:szCs w:val="24"/>
              </w:rPr>
              <w:t xml:space="preserve">UFY1 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 xml:space="preserve">cloned in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pEGFP-N1 vector</w:t>
            </w:r>
          </w:p>
        </w:tc>
        <w:tc>
          <w:tcPr>
            <w:tcW w:w="2886" w:type="dxa"/>
            <w:vAlign w:val="center"/>
          </w:tcPr>
          <w:p w14:paraId="45D50E3F" w14:textId="77777777" w:rsidR="00957349" w:rsidRPr="00BC03FF" w:rsidRDefault="00957349" w:rsidP="00957349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4136F3" w:rsidRPr="00BC03FF" w14:paraId="3338092C" w14:textId="77777777" w:rsidTr="004835C9">
        <w:trPr>
          <w:trHeight w:val="870"/>
        </w:trPr>
        <w:tc>
          <w:tcPr>
            <w:tcW w:w="3593" w:type="dxa"/>
            <w:vAlign w:val="center"/>
          </w:tcPr>
          <w:p w14:paraId="5556D4A9" w14:textId="77777777" w:rsidR="004136F3" w:rsidRPr="00BC03FF" w:rsidRDefault="004136F3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EGFP-C1-Rab14</w:t>
            </w:r>
          </w:p>
        </w:tc>
        <w:tc>
          <w:tcPr>
            <w:tcW w:w="3619" w:type="dxa"/>
            <w:vAlign w:val="center"/>
          </w:tcPr>
          <w:p w14:paraId="7F293ABF" w14:textId="77777777" w:rsidR="004136F3" w:rsidRPr="00BC03FF" w:rsidRDefault="004136F3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 xml:space="preserve">gth human Rab14 cloned in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pEGFP-C1 vector</w:t>
            </w:r>
          </w:p>
        </w:tc>
        <w:tc>
          <w:tcPr>
            <w:tcW w:w="2886" w:type="dxa"/>
            <w:vAlign w:val="center"/>
          </w:tcPr>
          <w:p w14:paraId="6BBFAC0B" w14:textId="57312002" w:rsidR="004136F3" w:rsidRPr="00BC03FF" w:rsidRDefault="005E5DE7" w:rsidP="005E5D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Gift from Prof. Isabelle Coppens (</w:t>
            </w:r>
            <w:r w:rsidR="00F44EC7" w:rsidRPr="00BC03FF">
              <w:rPr>
                <w:rFonts w:ascii="Times New Roman" w:hAnsi="Times New Roman" w:cs="Times New Roman"/>
                <w:sz w:val="24"/>
                <w:szCs w:val="24"/>
              </w:rPr>
              <w:t>Johns Hopkins University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, U</w:t>
            </w:r>
            <w:r w:rsidR="00F44EC7" w:rsidRPr="00BC03F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7349" w:rsidRPr="00BC03FF" w14:paraId="13CA2AF3" w14:textId="77777777" w:rsidTr="004835C9">
        <w:tc>
          <w:tcPr>
            <w:tcW w:w="3593" w:type="dxa"/>
            <w:vAlign w:val="center"/>
          </w:tcPr>
          <w:p w14:paraId="44509ED6" w14:textId="6FD14727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H-CMV-EF1-PURO-TAP- R</w:t>
            </w:r>
            <w:r w:rsidR="00F971D3" w:rsidRPr="00BC03FF">
              <w:rPr>
                <w:rFonts w:ascii="Times New Roman" w:hAnsi="Times New Roman"/>
                <w:sz w:val="24"/>
                <w:szCs w:val="24"/>
              </w:rPr>
              <w:t>UFY1</w:t>
            </w:r>
          </w:p>
        </w:tc>
        <w:tc>
          <w:tcPr>
            <w:tcW w:w="3619" w:type="dxa"/>
            <w:vAlign w:val="center"/>
          </w:tcPr>
          <w:p w14:paraId="63EA5E8B" w14:textId="49BF5674" w:rsidR="00957349" w:rsidRPr="00BC03FF" w:rsidRDefault="004835C9" w:rsidP="0016698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N-terminal TAP-</w:t>
            </w:r>
            <w:r w:rsidR="00957349" w:rsidRPr="00BC03FF">
              <w:rPr>
                <w:rFonts w:ascii="Times New Roman" w:hAnsi="Times New Roman"/>
                <w:sz w:val="24"/>
                <w:szCs w:val="24"/>
              </w:rPr>
              <w:t xml:space="preserve">tagged 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>full-</w:t>
            </w:r>
            <w:r w:rsidR="00957349" w:rsidRPr="00BC03FF">
              <w:rPr>
                <w:rFonts w:ascii="Times New Roman" w:hAnsi="Times New Roman"/>
                <w:sz w:val="24"/>
                <w:szCs w:val="24"/>
              </w:rPr>
              <w:t>length-human R</w:t>
            </w:r>
            <w:r w:rsidR="0055392B" w:rsidRPr="00BC03FF">
              <w:rPr>
                <w:rFonts w:ascii="Times New Roman" w:hAnsi="Times New Roman"/>
                <w:sz w:val="24"/>
                <w:szCs w:val="24"/>
              </w:rPr>
              <w:t>UFY1</w:t>
            </w:r>
            <w:r w:rsidR="00957349" w:rsidRPr="00BC03FF">
              <w:rPr>
                <w:rFonts w:ascii="Times New Roman" w:hAnsi="Times New Roman"/>
                <w:sz w:val="24"/>
                <w:szCs w:val="24"/>
              </w:rPr>
              <w:t xml:space="preserve"> cloned in </w:t>
            </w:r>
            <w:r w:rsidR="00957349"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CDH-</w:t>
            </w:r>
            <w:r w:rsidR="00166986"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CMV</w:t>
            </w:r>
            <w:r w:rsidR="00957349"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-MCS-EF1-Puro</w:t>
            </w:r>
            <w:r w:rsidR="00166986"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ector</w:t>
            </w:r>
          </w:p>
        </w:tc>
        <w:tc>
          <w:tcPr>
            <w:tcW w:w="2886" w:type="dxa"/>
            <w:vAlign w:val="center"/>
          </w:tcPr>
          <w:p w14:paraId="3139DC6E" w14:textId="77777777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57349" w:rsidRPr="00BC03FF" w14:paraId="1B6CEA85" w14:textId="77777777" w:rsidTr="004835C9">
        <w:tc>
          <w:tcPr>
            <w:tcW w:w="3593" w:type="dxa"/>
            <w:vAlign w:val="center"/>
          </w:tcPr>
          <w:p w14:paraId="4DDE6E97" w14:textId="1B9B21FF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EGFP-N1-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F971D3" w:rsidRPr="00BC03FF">
              <w:rPr>
                <w:rFonts w:ascii="Times New Roman" w:hAnsi="Times New Roman"/>
                <w:sz w:val="24"/>
                <w:szCs w:val="24"/>
              </w:rPr>
              <w:t>UFY1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>(</w:t>
            </w:r>
            <w:r w:rsidR="00E11F32" w:rsidRPr="00BC03FF">
              <w:rPr>
                <w:rFonts w:ascii="Times New Roman" w:hAnsi="Times New Roman"/>
                <w:sz w:val="24"/>
                <w:szCs w:val="24"/>
              </w:rPr>
              <w:t>WT</w:t>
            </w:r>
            <w:r w:rsidR="00861B3B" w:rsidRPr="00BC03FF">
              <w:rPr>
                <w:rFonts w:ascii="Times New Roman" w:hAnsi="Times New Roman"/>
                <w:sz w:val="24"/>
                <w:szCs w:val="24"/>
              </w:rPr>
              <w:t>)</w:t>
            </w:r>
            <w:r w:rsidR="00E11F32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Rescue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 xml:space="preserve"> construct</w:t>
            </w:r>
          </w:p>
        </w:tc>
        <w:tc>
          <w:tcPr>
            <w:tcW w:w="3619" w:type="dxa"/>
            <w:vAlign w:val="center"/>
          </w:tcPr>
          <w:p w14:paraId="6945672D" w14:textId="6925490E" w:rsidR="00957349" w:rsidRPr="00BC03FF" w:rsidRDefault="00957349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R</w:t>
            </w:r>
            <w:r w:rsidR="0055392B" w:rsidRPr="00BC03FF">
              <w:rPr>
                <w:rFonts w:ascii="Times New Roman" w:hAnsi="Times New Roman"/>
                <w:sz w:val="24"/>
                <w:szCs w:val="24"/>
              </w:rPr>
              <w:t xml:space="preserve">UFY1 </w:t>
            </w:r>
            <w:r w:rsidR="00166986" w:rsidRPr="00BC03FF">
              <w:rPr>
                <w:rFonts w:ascii="Times New Roman" w:hAnsi="Times New Roman"/>
                <w:sz w:val="24"/>
                <w:szCs w:val="24"/>
              </w:rPr>
              <w:t xml:space="preserve">rescue construct against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55392B" w:rsidRPr="00BC03FF">
              <w:rPr>
                <w:rFonts w:ascii="Times New Roman" w:hAnsi="Times New Roman"/>
                <w:sz w:val="24"/>
                <w:szCs w:val="24"/>
              </w:rPr>
              <w:t xml:space="preserve">UFY1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siRNA</w:t>
            </w:r>
            <w:r w:rsidR="004835C9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#1</w:t>
            </w:r>
            <w:r w:rsidR="00830AC1" w:rsidRPr="00BC03FF">
              <w:rPr>
                <w:rFonts w:ascii="Times New Roman" w:hAnsi="Times New Roman"/>
                <w:sz w:val="24"/>
                <w:szCs w:val="24"/>
              </w:rPr>
              <w:t xml:space="preserve"> cloned in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pEGFP-N1 vector</w:t>
            </w:r>
          </w:p>
        </w:tc>
        <w:tc>
          <w:tcPr>
            <w:tcW w:w="2886" w:type="dxa"/>
            <w:vAlign w:val="center"/>
          </w:tcPr>
          <w:p w14:paraId="26941EC3" w14:textId="77777777" w:rsidR="00957349" w:rsidRPr="00BC03FF" w:rsidRDefault="00957349" w:rsidP="00957349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E11F32" w:rsidRPr="00BC03FF" w14:paraId="2448F443" w14:textId="77777777" w:rsidTr="004835C9">
        <w:tc>
          <w:tcPr>
            <w:tcW w:w="3593" w:type="dxa"/>
            <w:vAlign w:val="center"/>
          </w:tcPr>
          <w:p w14:paraId="23AB2C69" w14:textId="434F1ABE" w:rsidR="00E11F32" w:rsidRPr="00BC03FF" w:rsidRDefault="00E11F32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EGFP-N1-RUFY1 (</w:t>
            </w:r>
            <w:r w:rsidR="003B2922" w:rsidRPr="00BC03FF">
              <w:rPr>
                <w:rFonts w:ascii="Times New Roman" w:hAnsi="Times New Roman"/>
                <w:sz w:val="24"/>
                <w:szCs w:val="24"/>
              </w:rPr>
              <w:t>Δ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CC2</w:t>
            </w:r>
            <w:r w:rsidR="00861B3B" w:rsidRPr="00BC03FF">
              <w:rPr>
                <w:rFonts w:ascii="Times New Roman" w:hAnsi="Times New Roman"/>
                <w:sz w:val="24"/>
                <w:szCs w:val="24"/>
              </w:rPr>
              <w:t>)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Rescue construct</w:t>
            </w:r>
          </w:p>
        </w:tc>
        <w:tc>
          <w:tcPr>
            <w:tcW w:w="3619" w:type="dxa"/>
            <w:vAlign w:val="center"/>
          </w:tcPr>
          <w:p w14:paraId="78D38C23" w14:textId="6097212C" w:rsidR="00E11F32" w:rsidRPr="00BC03FF" w:rsidRDefault="00E11F32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Human RUFY1 rescue construct </w:t>
            </w:r>
            <w:r w:rsidR="00235666" w:rsidRPr="00BC03FF">
              <w:rPr>
                <w:rFonts w:ascii="Times New Roman" w:hAnsi="Times New Roman"/>
                <w:sz w:val="24"/>
                <w:szCs w:val="24"/>
              </w:rPr>
              <w:t>against RUFY1 siRNA #</w:t>
            </w:r>
            <w:r w:rsidR="00DA61E3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E3319" w:rsidRPr="00BC03FF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872112" w:rsidRPr="00BC03FF">
              <w:rPr>
                <w:rFonts w:ascii="Times New Roman" w:hAnsi="Times New Roman"/>
                <w:sz w:val="24"/>
                <w:szCs w:val="24"/>
              </w:rPr>
              <w:t xml:space="preserve">with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lastRenderedPageBreak/>
              <w:t>internal deletion of 400-5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cloned in pEGFP-N1 vector</w:t>
            </w:r>
          </w:p>
        </w:tc>
        <w:tc>
          <w:tcPr>
            <w:tcW w:w="2886" w:type="dxa"/>
            <w:vAlign w:val="center"/>
          </w:tcPr>
          <w:p w14:paraId="66B40C4E" w14:textId="19945519" w:rsidR="00E11F32" w:rsidRPr="00BC03FF" w:rsidRDefault="00E11F32" w:rsidP="00957349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830AC1" w:rsidRPr="00BC03FF" w14:paraId="345A5603" w14:textId="77777777" w:rsidTr="004835C9">
        <w:tc>
          <w:tcPr>
            <w:tcW w:w="3593" w:type="dxa"/>
            <w:vAlign w:val="center"/>
          </w:tcPr>
          <w:p w14:paraId="3C6DB553" w14:textId="1BF88A45" w:rsidR="00830AC1" w:rsidRPr="00BC03FF" w:rsidRDefault="00830AC1" w:rsidP="00EA4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</w:t>
            </w:r>
          </w:p>
        </w:tc>
        <w:tc>
          <w:tcPr>
            <w:tcW w:w="3619" w:type="dxa"/>
            <w:vAlign w:val="center"/>
          </w:tcPr>
          <w:p w14:paraId="57D21628" w14:textId="28DD27F9" w:rsidR="00830AC1" w:rsidRPr="00BC03FF" w:rsidRDefault="00830AC1" w:rsidP="00EA4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12 with C-terminal GFP-tag cloned in pcDNA3.1(-) vector</w:t>
            </w:r>
          </w:p>
        </w:tc>
        <w:tc>
          <w:tcPr>
            <w:tcW w:w="2886" w:type="dxa"/>
            <w:vAlign w:val="center"/>
          </w:tcPr>
          <w:p w14:paraId="31A8D0AD" w14:textId="77777777" w:rsidR="00830AC1" w:rsidRPr="00BC03FF" w:rsidRDefault="00830AC1" w:rsidP="00EA41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Described previously (Dwivedi et al., 2019)</w:t>
            </w:r>
          </w:p>
        </w:tc>
      </w:tr>
      <w:tr w:rsidR="00830AC1" w:rsidRPr="00BC03FF" w14:paraId="294E5211" w14:textId="77777777" w:rsidTr="004835C9">
        <w:tc>
          <w:tcPr>
            <w:tcW w:w="3593" w:type="dxa"/>
            <w:vAlign w:val="center"/>
          </w:tcPr>
          <w:p w14:paraId="08A290C7" w14:textId="47534A0F" w:rsidR="00830AC1" w:rsidRPr="00BC03FF" w:rsidRDefault="00830AC1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</w:t>
            </w:r>
            <w:r w:rsidR="00F971D3" w:rsidRPr="00BC03FF">
              <w:rPr>
                <w:rFonts w:ascii="Times New Roman" w:hAnsi="Times New Roman"/>
                <w:sz w:val="24"/>
                <w:szCs w:val="24"/>
              </w:rPr>
              <w:t>RUFY1</w:t>
            </w:r>
            <w:r w:rsidR="00520102" w:rsidRPr="00BC03FF">
              <w:rPr>
                <w:rFonts w:ascii="Times New Roman" w:hAnsi="Times New Roman"/>
                <w:sz w:val="24"/>
                <w:szCs w:val="24"/>
              </w:rPr>
              <w:t xml:space="preserve"> (FL)</w:t>
            </w:r>
          </w:p>
        </w:tc>
        <w:tc>
          <w:tcPr>
            <w:tcW w:w="3619" w:type="dxa"/>
            <w:vAlign w:val="center"/>
          </w:tcPr>
          <w:p w14:paraId="5F98D40B" w14:textId="614CE9AE" w:rsidR="00830AC1" w:rsidRPr="00BC03FF" w:rsidRDefault="00830AC1" w:rsidP="004835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R</w:t>
            </w:r>
            <w:r w:rsidR="006407B6" w:rsidRPr="00BC03FF">
              <w:rPr>
                <w:rFonts w:ascii="Times New Roman" w:hAnsi="Times New Roman"/>
                <w:sz w:val="24"/>
                <w:szCs w:val="24"/>
              </w:rPr>
              <w:t>UFY1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with N-terminal 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FKBP-GFP cloned in pcDNA3.1(-) vector </w:t>
            </w:r>
          </w:p>
        </w:tc>
        <w:tc>
          <w:tcPr>
            <w:tcW w:w="2886" w:type="dxa"/>
            <w:vAlign w:val="center"/>
          </w:tcPr>
          <w:p w14:paraId="050B9B37" w14:textId="77777777" w:rsidR="00830AC1" w:rsidRPr="00BC03FF" w:rsidRDefault="00830AC1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20102" w:rsidRPr="00BC03FF" w14:paraId="3F4FA4D1" w14:textId="77777777" w:rsidTr="004835C9">
        <w:tc>
          <w:tcPr>
            <w:tcW w:w="3593" w:type="dxa"/>
            <w:vAlign w:val="center"/>
          </w:tcPr>
          <w:p w14:paraId="4D4BCF2F" w14:textId="6FF05465" w:rsidR="00520102" w:rsidRPr="00BC03FF" w:rsidRDefault="00520102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</w:t>
            </w:r>
            <w:r w:rsidR="006407B6" w:rsidRPr="00BC03FF">
              <w:rPr>
                <w:rFonts w:ascii="Times New Roman" w:hAnsi="Times New Roman"/>
                <w:sz w:val="24"/>
                <w:szCs w:val="24"/>
              </w:rPr>
              <w:t>1-5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6407B6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19" w:type="dxa"/>
            <w:vAlign w:val="center"/>
          </w:tcPr>
          <w:p w14:paraId="70581464" w14:textId="41E94E40" w:rsidR="00520102" w:rsidRPr="00BC03FF" w:rsidRDefault="006407B6" w:rsidP="001F56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RUFY1</w:t>
            </w:r>
            <w:r w:rsidR="001F56A4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A5520" w:rsidRPr="00BC03FF">
              <w:rPr>
                <w:rFonts w:ascii="Times New Roman" w:hAnsi="Times New Roman"/>
                <w:sz w:val="24"/>
                <w:szCs w:val="24"/>
              </w:rPr>
              <w:t>(</w:t>
            </w:r>
            <w:r w:rsidR="001F56A4" w:rsidRPr="00BC03FF">
              <w:rPr>
                <w:rFonts w:ascii="Times New Roman" w:hAnsi="Times New Roman"/>
                <w:sz w:val="24"/>
                <w:szCs w:val="24"/>
              </w:rPr>
              <w:t>1-</w:t>
            </w:r>
            <w:r w:rsidR="00FF3A36" w:rsidRPr="00BC03FF">
              <w:rPr>
                <w:rFonts w:ascii="Times New Roman" w:hAnsi="Times New Roman"/>
                <w:sz w:val="24"/>
                <w:szCs w:val="24"/>
              </w:rPr>
              <w:t>5</w:t>
            </w:r>
            <w:r w:rsidR="001F56A4" w:rsidRPr="00BC03FF">
              <w:rPr>
                <w:rFonts w:ascii="Times New Roman" w:hAnsi="Times New Roman"/>
                <w:sz w:val="24"/>
                <w:szCs w:val="24"/>
              </w:rPr>
              <w:t>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1F56A4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1F56A4" w:rsidRPr="00BC03FF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with N-terminal 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 cloned in pcDNA3.1(-) vector</w:t>
            </w:r>
          </w:p>
        </w:tc>
        <w:tc>
          <w:tcPr>
            <w:tcW w:w="2886" w:type="dxa"/>
            <w:vAlign w:val="center"/>
          </w:tcPr>
          <w:p w14:paraId="7E1323C1" w14:textId="654BECD7" w:rsidR="00520102" w:rsidRPr="00BC03FF" w:rsidRDefault="006407B6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20102" w:rsidRPr="00BC03FF" w14:paraId="25EE8368" w14:textId="77777777" w:rsidTr="004835C9">
        <w:tc>
          <w:tcPr>
            <w:tcW w:w="3593" w:type="dxa"/>
            <w:vAlign w:val="center"/>
          </w:tcPr>
          <w:p w14:paraId="0D911E27" w14:textId="3C1E944A" w:rsidR="00520102" w:rsidRPr="00BC03FF" w:rsidRDefault="006407B6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1-4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19" w:type="dxa"/>
            <w:vAlign w:val="center"/>
          </w:tcPr>
          <w:p w14:paraId="133E8846" w14:textId="4A675B08" w:rsidR="00520102" w:rsidRPr="00BC03FF" w:rsidRDefault="001F56A4" w:rsidP="004835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RUFY1 (1-4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) with N-terminal 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 cloned in pcDNA3.1(-) vector</w:t>
            </w:r>
          </w:p>
        </w:tc>
        <w:tc>
          <w:tcPr>
            <w:tcW w:w="2886" w:type="dxa"/>
            <w:vAlign w:val="center"/>
          </w:tcPr>
          <w:p w14:paraId="60FEB18E" w14:textId="2CC9DAAF" w:rsidR="00520102" w:rsidRPr="00BC03FF" w:rsidRDefault="006407B6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20102" w:rsidRPr="00BC03FF" w14:paraId="4F3818D2" w14:textId="77777777" w:rsidTr="004835C9">
        <w:tc>
          <w:tcPr>
            <w:tcW w:w="3593" w:type="dxa"/>
            <w:vAlign w:val="center"/>
          </w:tcPr>
          <w:p w14:paraId="0275E002" w14:textId="6C9E0646" w:rsidR="00520102" w:rsidRPr="00BC03FF" w:rsidRDefault="006407B6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1-3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19" w:type="dxa"/>
            <w:vAlign w:val="center"/>
          </w:tcPr>
          <w:p w14:paraId="7F1F69B7" w14:textId="436EDEA4" w:rsidR="00520102" w:rsidRPr="00BC03FF" w:rsidRDefault="00FF3A36" w:rsidP="004835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RUFY1 (1-3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) with N-terminal 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 cloned in pcDNA3.1(-) vector</w:t>
            </w:r>
          </w:p>
        </w:tc>
        <w:tc>
          <w:tcPr>
            <w:tcW w:w="2886" w:type="dxa"/>
            <w:vAlign w:val="center"/>
          </w:tcPr>
          <w:p w14:paraId="73278C23" w14:textId="56D73899" w:rsidR="00520102" w:rsidRPr="00BC03FF" w:rsidRDefault="006407B6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407B6" w:rsidRPr="00BC03FF" w14:paraId="5775BD05" w14:textId="77777777" w:rsidTr="004835C9">
        <w:tc>
          <w:tcPr>
            <w:tcW w:w="3593" w:type="dxa"/>
            <w:vAlign w:val="center"/>
          </w:tcPr>
          <w:p w14:paraId="00C0F4BB" w14:textId="0F601179" w:rsidR="006407B6" w:rsidRPr="00BC03FF" w:rsidRDefault="006407B6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ΔCC1)</w:t>
            </w:r>
            <w:r w:rsidR="00DC5FBC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19" w:type="dxa"/>
            <w:vAlign w:val="center"/>
          </w:tcPr>
          <w:p w14:paraId="05794A15" w14:textId="61AA0F7E" w:rsidR="006407B6" w:rsidRPr="00BC03FF" w:rsidRDefault="00FF3A36" w:rsidP="004835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Human RUFY1 </w:t>
            </w:r>
            <w:r w:rsidR="00AA5520" w:rsidRPr="00BC03FF">
              <w:rPr>
                <w:rFonts w:ascii="Times New Roman" w:hAnsi="Times New Roman"/>
                <w:sz w:val="24"/>
                <w:szCs w:val="24"/>
              </w:rPr>
              <w:t xml:space="preserve">lacking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300-4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with N-terminal 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FKBP-GFP </w:t>
            </w:r>
            <w:r w:rsidR="00DC5FBC" w:rsidRPr="00BC03FF">
              <w:rPr>
                <w:rFonts w:ascii="Times New Roman" w:hAnsi="Times New Roman"/>
                <w:sz w:val="24"/>
                <w:szCs w:val="24"/>
              </w:rPr>
              <w:t>and a C-terminal FLAG</w:t>
            </w:r>
            <w:r w:rsidR="005954C2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C5FBC" w:rsidRPr="00BC03FF">
              <w:rPr>
                <w:rFonts w:ascii="Times New Roman" w:hAnsi="Times New Roman"/>
                <w:sz w:val="24"/>
                <w:szCs w:val="24"/>
              </w:rPr>
              <w:t xml:space="preserve">tag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cloned in pcDNA3.1(-) vector</w:t>
            </w:r>
          </w:p>
        </w:tc>
        <w:tc>
          <w:tcPr>
            <w:tcW w:w="2886" w:type="dxa"/>
            <w:vAlign w:val="center"/>
          </w:tcPr>
          <w:p w14:paraId="191BB830" w14:textId="19A33B4C" w:rsidR="006407B6" w:rsidRPr="00BC03FF" w:rsidRDefault="006407B6" w:rsidP="009573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FF3A36" w:rsidRPr="00BC03FF" w14:paraId="389647EA" w14:textId="77777777" w:rsidTr="004835C9">
        <w:tc>
          <w:tcPr>
            <w:tcW w:w="3593" w:type="dxa"/>
            <w:vAlign w:val="center"/>
          </w:tcPr>
          <w:p w14:paraId="460344D1" w14:textId="54213654" w:rsidR="00FF3A36" w:rsidRPr="00BC03FF" w:rsidRDefault="00FF3A36" w:rsidP="00FF3A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ΔCC2)</w:t>
            </w:r>
          </w:p>
        </w:tc>
        <w:tc>
          <w:tcPr>
            <w:tcW w:w="3619" w:type="dxa"/>
            <w:vAlign w:val="center"/>
          </w:tcPr>
          <w:p w14:paraId="0673D355" w14:textId="19C3A9E2" w:rsidR="00FF3A36" w:rsidRPr="00BC03FF" w:rsidRDefault="00FF3A36" w:rsidP="00FF3A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Human RUFY1 </w:t>
            </w:r>
            <w:r w:rsidR="00AA5520" w:rsidRPr="00BC03FF">
              <w:rPr>
                <w:rFonts w:ascii="Times New Roman" w:hAnsi="Times New Roman"/>
                <w:sz w:val="24"/>
                <w:szCs w:val="24"/>
              </w:rPr>
              <w:t>lacking 400-5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AA5520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="00AA5520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with N-terminal 2xFKBP-GFP</w:t>
            </w:r>
            <w:r w:rsidR="00DC5FBC" w:rsidRPr="00BC03FF">
              <w:rPr>
                <w:rFonts w:ascii="Times New Roman" w:hAnsi="Times New Roman"/>
                <w:sz w:val="24"/>
                <w:szCs w:val="24"/>
              </w:rPr>
              <w:t xml:space="preserve"> and a C-terminal FLAG</w:t>
            </w:r>
            <w:r w:rsidR="005954C2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C5FBC" w:rsidRPr="00BC03FF">
              <w:rPr>
                <w:rFonts w:ascii="Times New Roman" w:hAnsi="Times New Roman"/>
                <w:sz w:val="24"/>
                <w:szCs w:val="24"/>
              </w:rPr>
              <w:t>tag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cloned in pcDNA3.1(-) vector</w:t>
            </w:r>
          </w:p>
        </w:tc>
        <w:tc>
          <w:tcPr>
            <w:tcW w:w="2886" w:type="dxa"/>
            <w:vAlign w:val="center"/>
          </w:tcPr>
          <w:p w14:paraId="247F0958" w14:textId="262693CD" w:rsidR="00FF3A36" w:rsidRPr="00BC03FF" w:rsidRDefault="00FF3A36" w:rsidP="00FF3A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FF3A36" w:rsidRPr="00BC03FF" w14:paraId="7F618807" w14:textId="77777777" w:rsidTr="004835C9">
        <w:tc>
          <w:tcPr>
            <w:tcW w:w="3593" w:type="dxa"/>
            <w:vAlign w:val="center"/>
          </w:tcPr>
          <w:p w14:paraId="145568B2" w14:textId="0259118E" w:rsidR="00FF3A36" w:rsidRPr="00BC03FF" w:rsidRDefault="00FF3A36" w:rsidP="00FF3A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ΔCC1+ΔCC2)</w:t>
            </w:r>
          </w:p>
        </w:tc>
        <w:tc>
          <w:tcPr>
            <w:tcW w:w="3619" w:type="dxa"/>
            <w:vAlign w:val="center"/>
          </w:tcPr>
          <w:p w14:paraId="2B9E2D03" w14:textId="4B2A53B8" w:rsidR="00FF3A36" w:rsidRPr="00BC03FF" w:rsidRDefault="00FF3A36" w:rsidP="00FF3A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Human RUFY1 </w:t>
            </w:r>
            <w:r w:rsidR="00AA5520" w:rsidRPr="00BC03FF">
              <w:rPr>
                <w:rFonts w:ascii="Times New Roman" w:hAnsi="Times New Roman"/>
                <w:sz w:val="24"/>
                <w:szCs w:val="24"/>
              </w:rPr>
              <w:t xml:space="preserve">lacking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300-500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with N-terminal 2xFKBP-GFP</w:t>
            </w:r>
            <w:r w:rsidR="00DC5FBC" w:rsidRPr="00BC03FF">
              <w:rPr>
                <w:rFonts w:ascii="Times New Roman" w:hAnsi="Times New Roman"/>
                <w:sz w:val="24"/>
                <w:szCs w:val="24"/>
              </w:rPr>
              <w:t xml:space="preserve"> and a C-terminal FLAG</w:t>
            </w:r>
            <w:r w:rsidR="005954C2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C5FBC" w:rsidRPr="00BC03FF">
              <w:rPr>
                <w:rFonts w:ascii="Times New Roman" w:hAnsi="Times New Roman"/>
                <w:sz w:val="24"/>
                <w:szCs w:val="24"/>
              </w:rPr>
              <w:t>tag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cloned in pcDNA3.1(-) vector</w:t>
            </w:r>
          </w:p>
        </w:tc>
        <w:tc>
          <w:tcPr>
            <w:tcW w:w="2886" w:type="dxa"/>
            <w:vAlign w:val="center"/>
          </w:tcPr>
          <w:p w14:paraId="6E319657" w14:textId="3100D400" w:rsidR="00FF3A36" w:rsidRPr="00BC03FF" w:rsidRDefault="00FF3A36" w:rsidP="00FF3A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F485C" w:rsidRPr="00BC03FF" w14:paraId="174C353D" w14:textId="77777777" w:rsidTr="004835C9">
        <w:tc>
          <w:tcPr>
            <w:tcW w:w="3593" w:type="dxa"/>
            <w:vAlign w:val="center"/>
          </w:tcPr>
          <w:p w14:paraId="54B74574" w14:textId="31DA8C7E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ΔRUN)</w:t>
            </w:r>
          </w:p>
        </w:tc>
        <w:tc>
          <w:tcPr>
            <w:tcW w:w="3619" w:type="dxa"/>
            <w:vAlign w:val="center"/>
          </w:tcPr>
          <w:p w14:paraId="15F05B4C" w14:textId="4371C28D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RUFY1 lacking 1-271 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.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with N-terminal 2x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 cloned in pcDNA3.1(-) vector</w:t>
            </w:r>
          </w:p>
        </w:tc>
        <w:tc>
          <w:tcPr>
            <w:tcW w:w="2886" w:type="dxa"/>
            <w:vAlign w:val="center"/>
          </w:tcPr>
          <w:p w14:paraId="40EB208A" w14:textId="7F702A66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FF3A36" w:rsidRPr="00BC03FF" w14:paraId="2BEBB4EF" w14:textId="77777777" w:rsidTr="004835C9">
        <w:tc>
          <w:tcPr>
            <w:tcW w:w="3593" w:type="dxa"/>
            <w:vAlign w:val="center"/>
          </w:tcPr>
          <w:p w14:paraId="3CAF1BC9" w14:textId="77777777" w:rsidR="00FF3A36" w:rsidRPr="00BC03FF" w:rsidRDefault="00FF3A36" w:rsidP="00FF3A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Mito-FRB</w:t>
            </w:r>
          </w:p>
        </w:tc>
        <w:tc>
          <w:tcPr>
            <w:tcW w:w="3619" w:type="dxa"/>
            <w:vAlign w:val="center"/>
          </w:tcPr>
          <w:p w14:paraId="24C9BE0C" w14:textId="77777777" w:rsidR="00FF3A36" w:rsidRPr="00BC03FF" w:rsidRDefault="00FF3A36" w:rsidP="00FF3A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Mito (Tom70p) fused to FRB</w:t>
            </w:r>
          </w:p>
        </w:tc>
        <w:tc>
          <w:tcPr>
            <w:tcW w:w="2886" w:type="dxa"/>
            <w:vAlign w:val="center"/>
          </w:tcPr>
          <w:p w14:paraId="6A8C8588" w14:textId="1DBDF673" w:rsidR="00FF3A36" w:rsidRPr="00BC03FF" w:rsidRDefault="00FF3A36" w:rsidP="005C65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Gift from Prof. Martin Lowe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 xml:space="preserve"> (The University of Manchester, UK)</w:t>
            </w:r>
          </w:p>
        </w:tc>
      </w:tr>
      <w:tr w:rsidR="00CF485C" w:rsidRPr="00BC03FF" w14:paraId="7EF4FAC0" w14:textId="77777777" w:rsidTr="004835C9">
        <w:tc>
          <w:tcPr>
            <w:tcW w:w="3593" w:type="dxa"/>
            <w:vAlign w:val="center"/>
          </w:tcPr>
          <w:p w14:paraId="10941631" w14:textId="2F15CE76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DsRed-C1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Rab14</w:t>
            </w:r>
          </w:p>
        </w:tc>
        <w:tc>
          <w:tcPr>
            <w:tcW w:w="3619" w:type="dxa"/>
            <w:vAlign w:val="center"/>
          </w:tcPr>
          <w:p w14:paraId="1C241844" w14:textId="0B667F01" w:rsidR="00CF485C" w:rsidRPr="00BC03FF" w:rsidRDefault="005C658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</w:t>
            </w:r>
            <w:r w:rsidR="00CF485C" w:rsidRPr="00BC03FF">
              <w:rPr>
                <w:rFonts w:ascii="Times New Roman" w:hAnsi="Times New Roman"/>
                <w:sz w:val="24"/>
                <w:szCs w:val="24"/>
              </w:rPr>
              <w:t>ength human Rab14 cloned in pDsRed-C1 vector</w:t>
            </w:r>
          </w:p>
        </w:tc>
        <w:tc>
          <w:tcPr>
            <w:tcW w:w="2886" w:type="dxa"/>
            <w:vAlign w:val="center"/>
          </w:tcPr>
          <w:p w14:paraId="2FC3A09A" w14:textId="63B825C2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F485C" w:rsidRPr="00BC03FF" w14:paraId="5F97F892" w14:textId="77777777" w:rsidTr="004835C9">
        <w:tc>
          <w:tcPr>
            <w:tcW w:w="3593" w:type="dxa"/>
            <w:vAlign w:val="center"/>
          </w:tcPr>
          <w:p w14:paraId="0C88F857" w14:textId="7777777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Str-KDEL-IRES-SBP-mCherry-CTSZ</w:t>
            </w:r>
          </w:p>
        </w:tc>
        <w:tc>
          <w:tcPr>
            <w:tcW w:w="3619" w:type="dxa"/>
            <w:vAlign w:val="center"/>
          </w:tcPr>
          <w:p w14:paraId="7DABC7F7" w14:textId="737D526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USH construct: the hook protein (Streptavidin-KDEL) and cargo protein (Streptavidin-binding protein-mCherry-Cathepsin Z) are cloned in the same MCS, the two ORFs are linked by an internal-ribosome entry site (IRES) element of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pIRESneo3 vector</w:t>
            </w:r>
          </w:p>
        </w:tc>
        <w:tc>
          <w:tcPr>
            <w:tcW w:w="2886" w:type="dxa"/>
            <w:vAlign w:val="center"/>
          </w:tcPr>
          <w:p w14:paraId="42234EEF" w14:textId="76230F88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Gift from Prof. Junjie Hu</w:t>
            </w:r>
            <w:r w:rsidR="005C658C"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Institute of Biophysics, Chinese Academy of Sciences, China)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F485C" w:rsidRPr="00BC03FF" w14:paraId="621663A2" w14:textId="77777777" w:rsidTr="004835C9">
        <w:tc>
          <w:tcPr>
            <w:tcW w:w="3593" w:type="dxa"/>
            <w:vAlign w:val="center"/>
          </w:tcPr>
          <w:p w14:paraId="6427D965" w14:textId="7777777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LAMP1-GFP</w:t>
            </w:r>
          </w:p>
        </w:tc>
        <w:tc>
          <w:tcPr>
            <w:tcW w:w="3619" w:type="dxa"/>
            <w:vAlign w:val="center"/>
          </w:tcPr>
          <w:p w14:paraId="67CBE828" w14:textId="7777777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LAMP1 fused to GFP</w:t>
            </w:r>
          </w:p>
        </w:tc>
        <w:tc>
          <w:tcPr>
            <w:tcW w:w="2886" w:type="dxa"/>
            <w:vAlign w:val="center"/>
          </w:tcPr>
          <w:p w14:paraId="14963906" w14:textId="59AA1D1F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Gift from Prof. Steve Caplan</w:t>
            </w:r>
            <w:r w:rsidR="00A87ABB" w:rsidRPr="00BC03FF">
              <w:rPr>
                <w:rFonts w:ascii="Times New Roman" w:hAnsi="Times New Roman"/>
                <w:sz w:val="24"/>
                <w:szCs w:val="24"/>
              </w:rPr>
              <w:t xml:space="preserve"> (University of Nebraska Medical Center)</w:t>
            </w:r>
          </w:p>
        </w:tc>
      </w:tr>
      <w:tr w:rsidR="00CF485C" w:rsidRPr="00BC03FF" w14:paraId="571BAD2C" w14:textId="77777777" w:rsidTr="004835C9">
        <w:tc>
          <w:tcPr>
            <w:tcW w:w="3593" w:type="dxa"/>
            <w:vAlign w:val="center"/>
          </w:tcPr>
          <w:p w14:paraId="0FF9307F" w14:textId="7777777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EGFP-C1-SNX1</w:t>
            </w:r>
          </w:p>
        </w:tc>
        <w:tc>
          <w:tcPr>
            <w:tcW w:w="3619" w:type="dxa"/>
            <w:vAlign w:val="center"/>
          </w:tcPr>
          <w:p w14:paraId="65C6282A" w14:textId="7777777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Full-length mouse SNX1 cloned in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GFP-C1 vector </w:t>
            </w:r>
          </w:p>
        </w:tc>
        <w:tc>
          <w:tcPr>
            <w:tcW w:w="2886" w:type="dxa"/>
            <w:vAlign w:val="center"/>
          </w:tcPr>
          <w:p w14:paraId="7DFFBDA7" w14:textId="6FB2E3A6" w:rsidR="00CF485C" w:rsidRPr="00BC03FF" w:rsidRDefault="00F44EC7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Gift from Prof. Paul Gleeson Lab (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University of Melbourne,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Australia)</w:t>
            </w:r>
          </w:p>
        </w:tc>
      </w:tr>
      <w:tr w:rsidR="00CF485C" w:rsidRPr="00BC03FF" w14:paraId="49BFA3AD" w14:textId="77777777" w:rsidTr="004835C9">
        <w:trPr>
          <w:trHeight w:val="521"/>
        </w:trPr>
        <w:tc>
          <w:tcPr>
            <w:tcW w:w="3593" w:type="dxa"/>
            <w:vAlign w:val="center"/>
          </w:tcPr>
          <w:p w14:paraId="5BCF546A" w14:textId="7777777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D8α-CI-MPR-pIRES Neo2</w:t>
            </w:r>
          </w:p>
        </w:tc>
        <w:tc>
          <w:tcPr>
            <w:tcW w:w="3619" w:type="dxa"/>
            <w:vAlign w:val="center"/>
          </w:tcPr>
          <w:p w14:paraId="3BE641C5" w14:textId="77777777" w:rsidR="00CF485C" w:rsidRPr="00BC03FF" w:rsidRDefault="00CF485C" w:rsidP="00CF485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A chimera of ectodomain of CD8 and cytoplasmic tail of the bovine CI-M6PR cloned in pIRESneo2 vector </w:t>
            </w:r>
          </w:p>
        </w:tc>
        <w:tc>
          <w:tcPr>
            <w:tcW w:w="2886" w:type="dxa"/>
            <w:vAlign w:val="center"/>
          </w:tcPr>
          <w:p w14:paraId="0B76058D" w14:textId="3A17C583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Gift from Prof. Matthew Seaman</w:t>
            </w:r>
            <w:r w:rsidR="005C658C"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Cambridge Institute for Medical Research, UK)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F485C" w:rsidRPr="00BC03FF" w14:paraId="165EE3E0" w14:textId="77777777" w:rsidTr="004835C9">
        <w:trPr>
          <w:trHeight w:val="521"/>
        </w:trPr>
        <w:tc>
          <w:tcPr>
            <w:tcW w:w="3593" w:type="dxa"/>
            <w:vAlign w:val="center"/>
          </w:tcPr>
          <w:p w14:paraId="57F6F931" w14:textId="7777777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+)-Arl8b (Rescue construct)</w:t>
            </w:r>
          </w:p>
        </w:tc>
        <w:tc>
          <w:tcPr>
            <w:tcW w:w="3619" w:type="dxa"/>
            <w:vAlign w:val="center"/>
          </w:tcPr>
          <w:p w14:paraId="38C2A25F" w14:textId="7777777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Arl8b (without any tag) rescue construct against Arl8b siRNA cloned in pcDNA3.1(+) vector</w:t>
            </w:r>
          </w:p>
        </w:tc>
        <w:tc>
          <w:tcPr>
            <w:tcW w:w="2886" w:type="dxa"/>
            <w:vAlign w:val="center"/>
          </w:tcPr>
          <w:p w14:paraId="1DDBDAA0" w14:textId="7777777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Described previously (Marwaha et al., 2017)</w:t>
            </w:r>
          </w:p>
        </w:tc>
      </w:tr>
      <w:tr w:rsidR="00CF485C" w:rsidRPr="00BC03FF" w14:paraId="54C4F032" w14:textId="77777777" w:rsidTr="004835C9">
        <w:trPr>
          <w:trHeight w:val="521"/>
        </w:trPr>
        <w:tc>
          <w:tcPr>
            <w:tcW w:w="3593" w:type="dxa"/>
            <w:vAlign w:val="center"/>
          </w:tcPr>
          <w:p w14:paraId="2F15B411" w14:textId="77777777" w:rsidR="00F37D67" w:rsidRPr="00BC03FF" w:rsidRDefault="00F37D67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FD9EFF7" w14:textId="1DE46B1D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Arl8b (Q75L)</w:t>
            </w:r>
            <w:r w:rsidR="007B3334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="007B3334" w:rsidRPr="00BC03FF">
              <w:rPr>
                <w:rFonts w:ascii="Times New Roman" w:hAnsi="Times New Roman"/>
                <w:sz w:val="24"/>
                <w:szCs w:val="24"/>
              </w:rPr>
              <w:t>Bir</w:t>
            </w:r>
            <w:r w:rsidR="00AA5520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 w:rsidR="007B00AE" w:rsidRPr="00BC03F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="007B3334" w:rsidRPr="00BC03FF">
              <w:rPr>
                <w:rFonts w:ascii="Times New Roman" w:hAnsi="Times New Roman"/>
                <w:sz w:val="24"/>
                <w:szCs w:val="24"/>
              </w:rPr>
              <w:t>-HA-MAO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19" w:type="dxa"/>
            <w:vAlign w:val="center"/>
          </w:tcPr>
          <w:p w14:paraId="26D7B178" w14:textId="01E456BD" w:rsidR="00CF485C" w:rsidRPr="00BC03FF" w:rsidRDefault="00BB53FB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Human Arl8b lacking first 17 amino acids </w:t>
            </w:r>
            <w:r w:rsidR="00280C42" w:rsidRPr="00BC03FF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with Q75L mutation cloned in JB93 vector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5C658C" w:rsidRPr="00BC03FF">
              <w:rPr>
                <w:rFonts w:ascii="Times New Roman" w:hAnsi="Times New Roman"/>
                <w:sz w:val="24"/>
                <w:szCs w:val="24"/>
              </w:rPr>
              <w:t>Addgene</w:t>
            </w:r>
            <w:proofErr w:type="spellEnd"/>
            <w:r w:rsidR="005C658C" w:rsidRPr="00BC03FF">
              <w:rPr>
                <w:rFonts w:ascii="Times New Roman" w:hAnsi="Times New Roman"/>
                <w:sz w:val="24"/>
                <w:szCs w:val="24"/>
              </w:rPr>
              <w:t xml:space="preserve"> plasmid # 128904)</w:t>
            </w:r>
            <w:r w:rsidR="00820518" w:rsidRPr="00BC03FF">
              <w:rPr>
                <w:rFonts w:ascii="Times New Roman" w:hAnsi="Times New Roman"/>
                <w:sz w:val="24"/>
                <w:szCs w:val="24"/>
              </w:rPr>
              <w:t xml:space="preserve"> by replacing Rab7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280C42" w:rsidRPr="00BC03FF">
              <w:rPr>
                <w:rFonts w:ascii="Times New Roman" w:hAnsi="Times New Roman"/>
                <w:sz w:val="24"/>
                <w:szCs w:val="24"/>
              </w:rPr>
              <w:t xml:space="preserve"> (QL) cassette</w:t>
            </w:r>
          </w:p>
        </w:tc>
        <w:tc>
          <w:tcPr>
            <w:tcW w:w="2886" w:type="dxa"/>
            <w:vAlign w:val="center"/>
          </w:tcPr>
          <w:p w14:paraId="3BC02129" w14:textId="550CB7D6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F485C" w:rsidRPr="00BC03FF" w14:paraId="70F27213" w14:textId="77777777" w:rsidTr="004835C9">
        <w:trPr>
          <w:trHeight w:val="521"/>
        </w:trPr>
        <w:tc>
          <w:tcPr>
            <w:tcW w:w="3593" w:type="dxa"/>
            <w:vAlign w:val="center"/>
          </w:tcPr>
          <w:p w14:paraId="0F2CE883" w14:textId="4B35DB20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ab14 (Q7</w:t>
            </w:r>
            <w:r w:rsidR="007B00AE" w:rsidRPr="00BC03FF">
              <w:rPr>
                <w:rFonts w:ascii="Times New Roman" w:hAnsi="Times New Roman"/>
                <w:sz w:val="24"/>
                <w:szCs w:val="24"/>
              </w:rPr>
              <w:t>0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L)-</w:t>
            </w:r>
            <w:proofErr w:type="spellStart"/>
            <w:r w:rsidR="007B00AE" w:rsidRPr="00BC03FF">
              <w:rPr>
                <w:rFonts w:ascii="Times New Roman" w:hAnsi="Times New Roman"/>
                <w:sz w:val="24"/>
                <w:szCs w:val="24"/>
              </w:rPr>
              <w:t>BirA</w:t>
            </w:r>
            <w:proofErr w:type="spellEnd"/>
            <w:r w:rsidR="007B00AE" w:rsidRPr="00BC03F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="00F37D67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HA</w:t>
            </w:r>
            <w:r w:rsidR="007B00AE" w:rsidRPr="00BC03FF">
              <w:rPr>
                <w:rFonts w:ascii="Times New Roman" w:hAnsi="Times New Roman"/>
                <w:sz w:val="24"/>
                <w:szCs w:val="24"/>
              </w:rPr>
              <w:t>-MAO</w:t>
            </w:r>
          </w:p>
        </w:tc>
        <w:tc>
          <w:tcPr>
            <w:tcW w:w="3619" w:type="dxa"/>
            <w:vAlign w:val="center"/>
          </w:tcPr>
          <w:p w14:paraId="48E09233" w14:textId="2EA6FE93" w:rsidR="00CF485C" w:rsidRPr="00BC03FF" w:rsidRDefault="00BB53FB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Rab14 lacking last three amino acids (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Δcys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form) with Q70L mutation cloned in JB93 vector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5C658C" w:rsidRPr="00BC03FF">
              <w:rPr>
                <w:rFonts w:ascii="Times New Roman" w:hAnsi="Times New Roman"/>
                <w:sz w:val="24"/>
                <w:szCs w:val="24"/>
              </w:rPr>
              <w:t>Addgene</w:t>
            </w:r>
            <w:proofErr w:type="spellEnd"/>
            <w:r w:rsidR="005C658C" w:rsidRPr="00BC03FF">
              <w:rPr>
                <w:rFonts w:ascii="Times New Roman" w:hAnsi="Times New Roman"/>
                <w:sz w:val="24"/>
                <w:szCs w:val="24"/>
              </w:rPr>
              <w:t xml:space="preserve"> plasmid # 128904) </w:t>
            </w:r>
            <w:r w:rsidR="003D5A18" w:rsidRPr="00BC03FF">
              <w:rPr>
                <w:rFonts w:ascii="Times New Roman" w:hAnsi="Times New Roman"/>
                <w:sz w:val="24"/>
                <w:szCs w:val="24"/>
              </w:rPr>
              <w:t>by replacing Rab7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280C42" w:rsidRPr="00BC03FF">
              <w:rPr>
                <w:rFonts w:ascii="Times New Roman" w:hAnsi="Times New Roman"/>
                <w:sz w:val="24"/>
                <w:szCs w:val="24"/>
              </w:rPr>
              <w:t xml:space="preserve"> (QL) cassette</w:t>
            </w:r>
          </w:p>
        </w:tc>
        <w:tc>
          <w:tcPr>
            <w:tcW w:w="2886" w:type="dxa"/>
            <w:vAlign w:val="center"/>
          </w:tcPr>
          <w:p w14:paraId="6A559999" w14:textId="63F57F28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F485C" w:rsidRPr="00BC03FF" w14:paraId="506BC64C" w14:textId="77777777" w:rsidTr="004835C9">
        <w:trPr>
          <w:trHeight w:val="521"/>
        </w:trPr>
        <w:tc>
          <w:tcPr>
            <w:tcW w:w="3593" w:type="dxa"/>
            <w:vAlign w:val="center"/>
          </w:tcPr>
          <w:p w14:paraId="7DDE5D22" w14:textId="2879D07E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ab4a (Q</w:t>
            </w:r>
            <w:r w:rsidR="00DB6220" w:rsidRPr="00BC03FF">
              <w:rPr>
                <w:rFonts w:ascii="Times New Roman" w:hAnsi="Times New Roman"/>
                <w:sz w:val="24"/>
                <w:szCs w:val="24"/>
              </w:rPr>
              <w:t>72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L)</w:t>
            </w:r>
            <w:r w:rsidR="00F37D67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="00F37D67" w:rsidRPr="00BC03FF">
              <w:rPr>
                <w:rFonts w:ascii="Times New Roman" w:hAnsi="Times New Roman"/>
                <w:sz w:val="24"/>
                <w:szCs w:val="24"/>
              </w:rPr>
              <w:t>BirA</w:t>
            </w:r>
            <w:proofErr w:type="spellEnd"/>
            <w:r w:rsidR="00F37D67" w:rsidRPr="00BC03F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="00F37D67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HA</w:t>
            </w:r>
            <w:r w:rsidR="00F37D67" w:rsidRPr="00BC03FF">
              <w:rPr>
                <w:rFonts w:ascii="Times New Roman" w:hAnsi="Times New Roman"/>
                <w:sz w:val="24"/>
                <w:szCs w:val="24"/>
              </w:rPr>
              <w:t>-MAO</w:t>
            </w:r>
          </w:p>
        </w:tc>
        <w:tc>
          <w:tcPr>
            <w:tcW w:w="3619" w:type="dxa"/>
            <w:vAlign w:val="center"/>
          </w:tcPr>
          <w:p w14:paraId="56A7DF74" w14:textId="36B86940" w:rsidR="00CF485C" w:rsidRPr="00BC03FF" w:rsidRDefault="00BB53FB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Rab4a lacking last three amino acids (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Δcys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form) with Q72L mutation cloned in JB93 vector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5C658C" w:rsidRPr="00BC03FF">
              <w:rPr>
                <w:rFonts w:ascii="Times New Roman" w:hAnsi="Times New Roman"/>
                <w:sz w:val="24"/>
                <w:szCs w:val="24"/>
              </w:rPr>
              <w:t>Addgene</w:t>
            </w:r>
            <w:proofErr w:type="spellEnd"/>
            <w:r w:rsidR="005C658C" w:rsidRPr="00BC03FF">
              <w:rPr>
                <w:rFonts w:ascii="Times New Roman" w:hAnsi="Times New Roman"/>
                <w:sz w:val="24"/>
                <w:szCs w:val="24"/>
              </w:rPr>
              <w:t xml:space="preserve"> plasmid # 128904)</w:t>
            </w:r>
            <w:r w:rsidR="003D5A18" w:rsidRPr="00BC03FF">
              <w:rPr>
                <w:rFonts w:ascii="Times New Roman" w:hAnsi="Times New Roman"/>
                <w:sz w:val="24"/>
                <w:szCs w:val="24"/>
              </w:rPr>
              <w:t xml:space="preserve"> by replacing Rab7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="003D5A18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80C42" w:rsidRPr="00BC03FF">
              <w:rPr>
                <w:rFonts w:ascii="Times New Roman" w:hAnsi="Times New Roman"/>
                <w:sz w:val="24"/>
                <w:szCs w:val="24"/>
              </w:rPr>
              <w:t>(QL) cassette</w:t>
            </w:r>
          </w:p>
        </w:tc>
        <w:tc>
          <w:tcPr>
            <w:tcW w:w="2886" w:type="dxa"/>
            <w:vAlign w:val="center"/>
          </w:tcPr>
          <w:p w14:paraId="013459F5" w14:textId="001CD701" w:rsidR="00CF485C" w:rsidRPr="00BC03FF" w:rsidRDefault="009F63E6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F485C" w:rsidRPr="00BC03FF" w14:paraId="170E4C30" w14:textId="77777777" w:rsidTr="004835C9">
        <w:trPr>
          <w:trHeight w:val="521"/>
        </w:trPr>
        <w:tc>
          <w:tcPr>
            <w:tcW w:w="3593" w:type="dxa"/>
            <w:vAlign w:val="center"/>
          </w:tcPr>
          <w:p w14:paraId="1A77F6F8" w14:textId="5BAA85E7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ab5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(Q79L)</w:t>
            </w:r>
            <w:r w:rsidR="00F37D67" w:rsidRPr="00BC03FF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="00F37D67" w:rsidRPr="00BC03FF">
              <w:rPr>
                <w:rFonts w:ascii="Times New Roman" w:hAnsi="Times New Roman"/>
                <w:sz w:val="24"/>
                <w:szCs w:val="24"/>
              </w:rPr>
              <w:t>BirA</w:t>
            </w:r>
            <w:proofErr w:type="spellEnd"/>
            <w:r w:rsidR="00F37D67" w:rsidRPr="00BC03F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="00F37D67" w:rsidRPr="00BC03FF">
              <w:rPr>
                <w:rFonts w:ascii="Times New Roman" w:hAnsi="Times New Roman"/>
                <w:sz w:val="24"/>
                <w:szCs w:val="24"/>
              </w:rPr>
              <w:t>-HA-MAO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19" w:type="dxa"/>
            <w:vAlign w:val="center"/>
          </w:tcPr>
          <w:p w14:paraId="074A4564" w14:textId="37DFDDF6" w:rsidR="00CF485C" w:rsidRPr="00BC03FF" w:rsidRDefault="00BB53FB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Rab5</w:t>
            </w:r>
            <w:r w:rsidR="005C658C" w:rsidRPr="00BC03FF">
              <w:rPr>
                <w:rFonts w:ascii="Times New Roman" w:hAnsi="Times New Roman"/>
                <w:sz w:val="24"/>
                <w:szCs w:val="24"/>
              </w:rPr>
              <w:t>a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lacking last three amino acids (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Δcys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form) with</w:t>
            </w:r>
            <w:r w:rsidR="004A55E7" w:rsidRPr="00BC03FF">
              <w:rPr>
                <w:rFonts w:ascii="Times New Roman" w:hAnsi="Times New Roman"/>
                <w:sz w:val="24"/>
                <w:szCs w:val="24"/>
              </w:rPr>
              <w:t xml:space="preserve"> Q79L mutation cloned in JB28 vector </w:t>
            </w:r>
          </w:p>
        </w:tc>
        <w:tc>
          <w:tcPr>
            <w:tcW w:w="2886" w:type="dxa"/>
            <w:vAlign w:val="center"/>
          </w:tcPr>
          <w:p w14:paraId="4754B0C5" w14:textId="2C52249F" w:rsidR="00CF485C" w:rsidRPr="00BC03FF" w:rsidRDefault="004A55E7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Gift from </w:t>
            </w:r>
            <w:r w:rsidR="00A87ABB" w:rsidRPr="00BC03FF">
              <w:rPr>
                <w:rFonts w:ascii="Times New Roman" w:hAnsi="Times New Roman"/>
                <w:sz w:val="24"/>
                <w:szCs w:val="24"/>
              </w:rPr>
              <w:t xml:space="preserve">Prof.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Sean Munro (</w:t>
            </w:r>
            <w:r w:rsidR="00A87ABB" w:rsidRPr="00BC03FF">
              <w:rPr>
                <w:rFonts w:ascii="Times New Roman" w:hAnsi="Times New Roman"/>
                <w:sz w:val="24"/>
                <w:szCs w:val="24"/>
              </w:rPr>
              <w:t xml:space="preserve">MRC Laboratory of Molecular Biology, UK;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Addgene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plasmid # 128900)</w:t>
            </w:r>
          </w:p>
        </w:tc>
      </w:tr>
      <w:tr w:rsidR="00CF485C" w:rsidRPr="00BC03FF" w14:paraId="70AD5450" w14:textId="77777777" w:rsidTr="004835C9">
        <w:trPr>
          <w:trHeight w:val="521"/>
        </w:trPr>
        <w:tc>
          <w:tcPr>
            <w:tcW w:w="3593" w:type="dxa"/>
            <w:vAlign w:val="center"/>
          </w:tcPr>
          <w:p w14:paraId="75B0EBA5" w14:textId="1EB30B88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−)-FLAG-SKIP</w:t>
            </w:r>
          </w:p>
        </w:tc>
        <w:tc>
          <w:tcPr>
            <w:tcW w:w="3619" w:type="dxa"/>
            <w:vAlign w:val="center"/>
          </w:tcPr>
          <w:p w14:paraId="1F4D001F" w14:textId="66557640" w:rsidR="00CF485C" w:rsidRPr="00BC03FF" w:rsidRDefault="005C658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N-terminal FLAG-tagged full-</w:t>
            </w:r>
            <w:r w:rsidR="00CF485C" w:rsidRPr="00BC03FF">
              <w:rPr>
                <w:rFonts w:ascii="Times New Roman" w:hAnsi="Times New Roman"/>
                <w:sz w:val="24"/>
                <w:szCs w:val="24"/>
              </w:rPr>
              <w:t>length human SKIP cloned into the pcDNA3.1(-) vector</w:t>
            </w:r>
          </w:p>
        </w:tc>
        <w:tc>
          <w:tcPr>
            <w:tcW w:w="2886" w:type="dxa"/>
            <w:vAlign w:val="center"/>
          </w:tcPr>
          <w:p w14:paraId="680A5D62" w14:textId="234AB463" w:rsidR="00CF485C" w:rsidRPr="00BC03FF" w:rsidRDefault="00CF485C" w:rsidP="00CF48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Described previously (Marwaha et al., 2017)</w:t>
            </w:r>
          </w:p>
        </w:tc>
      </w:tr>
      <w:tr w:rsidR="0051584B" w:rsidRPr="00BC03FF" w14:paraId="01BF0BBF" w14:textId="77777777" w:rsidTr="004835C9">
        <w:trPr>
          <w:trHeight w:val="521"/>
        </w:trPr>
        <w:tc>
          <w:tcPr>
            <w:tcW w:w="3593" w:type="dxa"/>
            <w:vAlign w:val="center"/>
          </w:tcPr>
          <w:p w14:paraId="61263EEB" w14:textId="1DAA0CDB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mCherry-Rabip4</w:t>
            </w:r>
          </w:p>
        </w:tc>
        <w:tc>
          <w:tcPr>
            <w:tcW w:w="3619" w:type="dxa"/>
            <w:vAlign w:val="center"/>
          </w:tcPr>
          <w:p w14:paraId="1348B45C" w14:textId="1FBBE42F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N-terminal mCherry-tagged human Rabip4 cloned in pcDNA3 vector</w:t>
            </w:r>
          </w:p>
        </w:tc>
        <w:tc>
          <w:tcPr>
            <w:tcW w:w="2886" w:type="dxa"/>
            <w:vAlign w:val="center"/>
          </w:tcPr>
          <w:p w14:paraId="673BF1FB" w14:textId="1DE1C27D" w:rsidR="0051584B" w:rsidRPr="00BC03FF" w:rsidRDefault="001734DD" w:rsidP="001734D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Gift from Prof. Hye-Won Shin (Kyoto University, Japan) </w:t>
            </w:r>
          </w:p>
        </w:tc>
      </w:tr>
      <w:tr w:rsidR="0051584B" w:rsidRPr="00BC03FF" w14:paraId="5B9E3E7E" w14:textId="77777777" w:rsidTr="004835C9">
        <w:trPr>
          <w:trHeight w:val="1277"/>
        </w:trPr>
        <w:tc>
          <w:tcPr>
            <w:tcW w:w="3593" w:type="dxa"/>
            <w:vAlign w:val="center"/>
          </w:tcPr>
          <w:p w14:paraId="72D6F43D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EYFP-Golgi</w:t>
            </w:r>
          </w:p>
        </w:tc>
        <w:tc>
          <w:tcPr>
            <w:tcW w:w="3619" w:type="dxa"/>
            <w:vAlign w:val="center"/>
          </w:tcPr>
          <w:p w14:paraId="3B64C717" w14:textId="44DB5882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BC03FF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A fusion protein consisting of enhanced yellow fluorescent protein (EYFP) and a sequence encoding the N-terminal 81 amino acids of human beta 1,4-galactosyltransferase </w:t>
            </w:r>
          </w:p>
        </w:tc>
        <w:tc>
          <w:tcPr>
            <w:tcW w:w="2886" w:type="dxa"/>
            <w:vAlign w:val="center"/>
          </w:tcPr>
          <w:p w14:paraId="24368BCF" w14:textId="77777777" w:rsidR="0051584B" w:rsidRPr="00BC03FF" w:rsidRDefault="0051584B" w:rsidP="0051584B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Clontech</w:t>
            </w:r>
          </w:p>
        </w:tc>
      </w:tr>
      <w:tr w:rsidR="0051584B" w:rsidRPr="00BC03FF" w14:paraId="75BC1AE4" w14:textId="77777777" w:rsidTr="004835C9">
        <w:tc>
          <w:tcPr>
            <w:tcW w:w="3593" w:type="dxa"/>
            <w:vAlign w:val="center"/>
          </w:tcPr>
          <w:p w14:paraId="6B2E7978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RUFY3-FLAG</w:t>
            </w:r>
          </w:p>
        </w:tc>
        <w:tc>
          <w:tcPr>
            <w:tcW w:w="3619" w:type="dxa"/>
            <w:vAlign w:val="center"/>
          </w:tcPr>
          <w:p w14:paraId="490B3BB0" w14:textId="688B6EA4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C-terminal FLAG-tagged full-length human RUFY3 (variant 1; 620 a.a. in length) cloned in pcDNA3.1(-) vector</w:t>
            </w:r>
          </w:p>
        </w:tc>
        <w:tc>
          <w:tcPr>
            <w:tcW w:w="2886" w:type="dxa"/>
            <w:vAlign w:val="center"/>
          </w:tcPr>
          <w:p w14:paraId="4EFDB2AB" w14:textId="303E8EA2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Described previously (Gaurav et al., 2022) </w:t>
            </w:r>
          </w:p>
        </w:tc>
      </w:tr>
      <w:tr w:rsidR="0051584B" w:rsidRPr="00BC03FF" w14:paraId="305B5A54" w14:textId="77777777" w:rsidTr="004835C9">
        <w:tc>
          <w:tcPr>
            <w:tcW w:w="10098" w:type="dxa"/>
            <w:gridSpan w:val="3"/>
            <w:vAlign w:val="center"/>
          </w:tcPr>
          <w:p w14:paraId="4C6095B0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C03FF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acterial  expression</w:t>
            </w:r>
            <w:proofErr w:type="gramEnd"/>
            <w:r w:rsidRPr="00BC03FF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 constructs:</w:t>
            </w:r>
          </w:p>
        </w:tc>
      </w:tr>
      <w:tr w:rsidR="0051584B" w:rsidRPr="00BC03FF" w14:paraId="190A6FF4" w14:textId="77777777" w:rsidTr="004835C9">
        <w:tc>
          <w:tcPr>
            <w:tcW w:w="3593" w:type="dxa"/>
            <w:vAlign w:val="center"/>
          </w:tcPr>
          <w:p w14:paraId="3BA516BE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GEX-4T3 vector </w:t>
            </w:r>
          </w:p>
        </w:tc>
        <w:tc>
          <w:tcPr>
            <w:tcW w:w="3619" w:type="dxa"/>
            <w:vAlign w:val="center"/>
          </w:tcPr>
          <w:p w14:paraId="476642C7" w14:textId="162974C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Bacterial protein expression vector</w:t>
            </w:r>
            <w:r w:rsidR="00B7529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for making N-terminal GST </w:t>
            </w:r>
            <w:r w:rsidR="00B7529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proteins</w:t>
            </w:r>
          </w:p>
        </w:tc>
        <w:tc>
          <w:tcPr>
            <w:tcW w:w="2886" w:type="dxa"/>
            <w:vAlign w:val="center"/>
          </w:tcPr>
          <w:p w14:paraId="391C9845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GE HealthCare</w:t>
            </w:r>
          </w:p>
        </w:tc>
      </w:tr>
      <w:tr w:rsidR="0051584B" w:rsidRPr="00BC03FF" w14:paraId="7C4BC4BB" w14:textId="77777777" w:rsidTr="004835C9">
        <w:tc>
          <w:tcPr>
            <w:tcW w:w="3593" w:type="dxa"/>
            <w:vAlign w:val="center"/>
          </w:tcPr>
          <w:p w14:paraId="407591CC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GEX-4T3-Arl8b</w:t>
            </w:r>
          </w:p>
        </w:tc>
        <w:tc>
          <w:tcPr>
            <w:tcW w:w="3619" w:type="dxa"/>
            <w:vAlign w:val="center"/>
          </w:tcPr>
          <w:p w14:paraId="796714C0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Arl8b with N-terminal GST tag cloned in pGEX-4T3 vector</w:t>
            </w:r>
          </w:p>
        </w:tc>
        <w:tc>
          <w:tcPr>
            <w:tcW w:w="2886" w:type="dxa"/>
            <w:vAlign w:val="center"/>
          </w:tcPr>
          <w:p w14:paraId="0293FB32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Described previously</w:t>
            </w:r>
          </w:p>
          <w:p w14:paraId="021860F2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(Marwaha et al., 2017)</w:t>
            </w:r>
          </w:p>
        </w:tc>
      </w:tr>
      <w:tr w:rsidR="0051584B" w:rsidRPr="00BC03FF" w14:paraId="3268B99A" w14:textId="77777777" w:rsidTr="004835C9">
        <w:tc>
          <w:tcPr>
            <w:tcW w:w="3593" w:type="dxa"/>
            <w:vAlign w:val="center"/>
          </w:tcPr>
          <w:p w14:paraId="0691C584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ET15b (+)-Arl8b (WT)</w:t>
            </w:r>
          </w:p>
        </w:tc>
        <w:tc>
          <w:tcPr>
            <w:tcW w:w="3619" w:type="dxa"/>
            <w:vAlign w:val="center"/>
          </w:tcPr>
          <w:p w14:paraId="21530D8E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Arl8b with N-terminal His tag cloned in pET15b (+) vector</w:t>
            </w:r>
          </w:p>
        </w:tc>
        <w:tc>
          <w:tcPr>
            <w:tcW w:w="2886" w:type="dxa"/>
            <w:vAlign w:val="center"/>
          </w:tcPr>
          <w:p w14:paraId="0A3BC7B2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Described previously (Marwaha et al., 2017)</w:t>
            </w:r>
          </w:p>
        </w:tc>
      </w:tr>
      <w:tr w:rsidR="0051584B" w:rsidRPr="00BC03FF" w14:paraId="3A6BA10C" w14:textId="77777777" w:rsidTr="004835C9">
        <w:tc>
          <w:tcPr>
            <w:tcW w:w="3593" w:type="dxa"/>
            <w:vAlign w:val="center"/>
          </w:tcPr>
          <w:p w14:paraId="76A51CC9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ET15</w:t>
            </w:r>
            <w:proofErr w:type="gramStart"/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b(</w:t>
            </w:r>
            <w:proofErr w:type="gramEnd"/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+)-Arl8b (Q75L) </w:t>
            </w:r>
          </w:p>
        </w:tc>
        <w:tc>
          <w:tcPr>
            <w:tcW w:w="3619" w:type="dxa"/>
            <w:vAlign w:val="center"/>
          </w:tcPr>
          <w:p w14:paraId="374E550A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Full-length human Arl8b (Q75L) with N-terminal His tag cloned in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ET15b (+) vector</w:t>
            </w:r>
          </w:p>
        </w:tc>
        <w:tc>
          <w:tcPr>
            <w:tcW w:w="2886" w:type="dxa"/>
            <w:vAlign w:val="center"/>
          </w:tcPr>
          <w:p w14:paraId="53212A96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1584B" w:rsidRPr="00BC03FF" w14:paraId="3C9E8ADC" w14:textId="77777777" w:rsidTr="004835C9">
        <w:tc>
          <w:tcPr>
            <w:tcW w:w="3593" w:type="dxa"/>
            <w:vAlign w:val="center"/>
          </w:tcPr>
          <w:p w14:paraId="4E0E1A0E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ET15</w:t>
            </w:r>
            <w:proofErr w:type="gramStart"/>
            <w:r w:rsidRPr="00BC03FF">
              <w:rPr>
                <w:rFonts w:ascii="Times New Roman" w:hAnsi="Times New Roman"/>
                <w:sz w:val="24"/>
                <w:szCs w:val="24"/>
              </w:rPr>
              <w:t>b(</w:t>
            </w:r>
            <w:proofErr w:type="gramEnd"/>
            <w:r w:rsidRPr="00BC03FF">
              <w:rPr>
                <w:rFonts w:ascii="Times New Roman" w:hAnsi="Times New Roman"/>
                <w:sz w:val="24"/>
                <w:szCs w:val="24"/>
              </w:rPr>
              <w:t>+)-Arl8b (T34N)</w:t>
            </w:r>
          </w:p>
        </w:tc>
        <w:tc>
          <w:tcPr>
            <w:tcW w:w="3619" w:type="dxa"/>
            <w:vAlign w:val="center"/>
          </w:tcPr>
          <w:p w14:paraId="0E0A7CFB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Full-length human Arl8b (T34N) with N-terminal His tag cloned in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ET15b (+) vector</w:t>
            </w:r>
          </w:p>
        </w:tc>
        <w:tc>
          <w:tcPr>
            <w:tcW w:w="2886" w:type="dxa"/>
            <w:vAlign w:val="center"/>
          </w:tcPr>
          <w:p w14:paraId="43696042" w14:textId="77777777" w:rsidR="0051584B" w:rsidRPr="00BC03FF" w:rsidRDefault="0051584B" w:rsidP="0051584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n-IN" w:eastAsia="en-IN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1584B" w:rsidRPr="00BC03FF" w14:paraId="19616FC3" w14:textId="77777777" w:rsidTr="004835C9">
        <w:tc>
          <w:tcPr>
            <w:tcW w:w="3593" w:type="dxa"/>
            <w:vAlign w:val="center"/>
          </w:tcPr>
          <w:p w14:paraId="1FBB2696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9C3F96B" w14:textId="21B342F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GEX-4T3-RUFY1 (RUN)</w:t>
            </w:r>
          </w:p>
          <w:p w14:paraId="3636F136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9" w:type="dxa"/>
            <w:vAlign w:val="center"/>
          </w:tcPr>
          <w:p w14:paraId="74D0790F" w14:textId="54457506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RUFY1(1-302 a.a.) cloned in pGEX-4T3 vector</w:t>
            </w:r>
          </w:p>
        </w:tc>
        <w:tc>
          <w:tcPr>
            <w:tcW w:w="2886" w:type="dxa"/>
            <w:vAlign w:val="center"/>
          </w:tcPr>
          <w:p w14:paraId="7CC1297C" w14:textId="42696A4F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1584B" w:rsidRPr="00BC03FF" w14:paraId="3A66219B" w14:textId="77777777" w:rsidTr="004835C9">
        <w:tc>
          <w:tcPr>
            <w:tcW w:w="3593" w:type="dxa"/>
            <w:vAlign w:val="center"/>
          </w:tcPr>
          <w:p w14:paraId="4B7871C1" w14:textId="700ACA89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RSF2-His-Rab7</w:t>
            </w:r>
          </w:p>
        </w:tc>
        <w:tc>
          <w:tcPr>
            <w:tcW w:w="3619" w:type="dxa"/>
            <w:vAlign w:val="center"/>
          </w:tcPr>
          <w:p w14:paraId="66B0CB4F" w14:textId="581DE7AD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ab7 with N-terminal His tag cloned into the pRSF2 vector</w:t>
            </w:r>
          </w:p>
        </w:tc>
        <w:tc>
          <w:tcPr>
            <w:tcW w:w="2886" w:type="dxa"/>
            <w:vAlign w:val="center"/>
          </w:tcPr>
          <w:p w14:paraId="27747981" w14:textId="7728179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Described previously (Marwaha et al., 2017)</w:t>
            </w:r>
          </w:p>
        </w:tc>
      </w:tr>
      <w:tr w:rsidR="0051584B" w:rsidRPr="00BC03FF" w14:paraId="0F461517" w14:textId="77777777" w:rsidTr="004835C9">
        <w:tc>
          <w:tcPr>
            <w:tcW w:w="3593" w:type="dxa"/>
            <w:vAlign w:val="center"/>
          </w:tcPr>
          <w:p w14:paraId="2B33C805" w14:textId="34BAA3D1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GEX-4T3-RUFY1</w:t>
            </w:r>
          </w:p>
        </w:tc>
        <w:tc>
          <w:tcPr>
            <w:tcW w:w="3619" w:type="dxa"/>
            <w:vAlign w:val="center"/>
          </w:tcPr>
          <w:p w14:paraId="7C8D3896" w14:textId="61DA8ECC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Full-length human RUFY1 (longer isoform; 708 a.a.) with N-terminal GST tag cloned in pGEX-4T3 vector</w:t>
            </w:r>
          </w:p>
        </w:tc>
        <w:tc>
          <w:tcPr>
            <w:tcW w:w="2886" w:type="dxa"/>
            <w:vAlign w:val="center"/>
          </w:tcPr>
          <w:p w14:paraId="50C0CB5A" w14:textId="1E492571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1584B" w:rsidRPr="00BC03FF" w14:paraId="283F94D8" w14:textId="77777777" w:rsidTr="004835C9">
        <w:tc>
          <w:tcPr>
            <w:tcW w:w="3593" w:type="dxa"/>
            <w:vAlign w:val="center"/>
          </w:tcPr>
          <w:p w14:paraId="5D003230" w14:textId="4ABFD5B0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MAL-C2X vector</w:t>
            </w:r>
          </w:p>
        </w:tc>
        <w:tc>
          <w:tcPr>
            <w:tcW w:w="3619" w:type="dxa"/>
            <w:vAlign w:val="center"/>
          </w:tcPr>
          <w:p w14:paraId="6B924B27" w14:textId="28F9D8A3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Bacterial protein expression vector</w:t>
            </w:r>
            <w:r w:rsidR="00B7529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or making N-terminal maltose-binding protein (MBP)-tagged proteins</w:t>
            </w:r>
          </w:p>
        </w:tc>
        <w:tc>
          <w:tcPr>
            <w:tcW w:w="2886" w:type="dxa"/>
            <w:vAlign w:val="center"/>
          </w:tcPr>
          <w:p w14:paraId="665A10B3" w14:textId="1E77B8F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(Described previously Dwivedi et al.,2019)</w:t>
            </w:r>
          </w:p>
        </w:tc>
      </w:tr>
      <w:tr w:rsidR="0051584B" w:rsidRPr="00BC03FF" w14:paraId="350EC97E" w14:textId="77777777" w:rsidTr="004835C9">
        <w:tc>
          <w:tcPr>
            <w:tcW w:w="3593" w:type="dxa"/>
            <w:vAlign w:val="center"/>
          </w:tcPr>
          <w:p w14:paraId="316403D4" w14:textId="51EA93F4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pMAL-C2X-Rab14 </w:t>
            </w:r>
          </w:p>
        </w:tc>
        <w:tc>
          <w:tcPr>
            <w:tcW w:w="3619" w:type="dxa"/>
            <w:vAlign w:val="center"/>
          </w:tcPr>
          <w:p w14:paraId="64F3B148" w14:textId="29AD6720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Rab14 lacking last three amino acids (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Δcys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form) with N-terminal MBP tag cloned in pMAL-C2X vector</w:t>
            </w:r>
          </w:p>
        </w:tc>
        <w:tc>
          <w:tcPr>
            <w:tcW w:w="2886" w:type="dxa"/>
            <w:vAlign w:val="center"/>
          </w:tcPr>
          <w:p w14:paraId="73E50C1E" w14:textId="5C27972E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1584B" w:rsidRPr="00BC03FF" w14:paraId="26DE31D3" w14:textId="77777777" w:rsidTr="004835C9">
        <w:tc>
          <w:tcPr>
            <w:tcW w:w="3593" w:type="dxa"/>
            <w:vAlign w:val="center"/>
          </w:tcPr>
          <w:p w14:paraId="78A8B901" w14:textId="7261B89B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EX-5X1-LIC1 (WT)</w:t>
            </w:r>
          </w:p>
        </w:tc>
        <w:tc>
          <w:tcPr>
            <w:tcW w:w="3619" w:type="dxa"/>
            <w:vAlign w:val="center"/>
          </w:tcPr>
          <w:p w14:paraId="7BCE4203" w14:textId="10E34F70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Human LIC1 (389-523 a.a.) cloned into pGEX-5X1 vector</w:t>
            </w:r>
          </w:p>
        </w:tc>
        <w:tc>
          <w:tcPr>
            <w:tcW w:w="2886" w:type="dxa"/>
            <w:vAlign w:val="center"/>
          </w:tcPr>
          <w:p w14:paraId="32C76799" w14:textId="7777777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(Described previously Dwivedi et al.,2019)</w:t>
            </w:r>
          </w:p>
        </w:tc>
      </w:tr>
      <w:tr w:rsidR="0051584B" w:rsidRPr="00BC03FF" w14:paraId="71314213" w14:textId="77777777" w:rsidTr="004835C9">
        <w:tc>
          <w:tcPr>
            <w:tcW w:w="3593" w:type="dxa"/>
            <w:vAlign w:val="center"/>
          </w:tcPr>
          <w:p w14:paraId="4DA71F6B" w14:textId="29F3FBCF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EX-5X1-LIC1 (FFAA)</w:t>
            </w:r>
          </w:p>
        </w:tc>
        <w:tc>
          <w:tcPr>
            <w:tcW w:w="3619" w:type="dxa"/>
            <w:vAlign w:val="center"/>
          </w:tcPr>
          <w:p w14:paraId="1F6D3286" w14:textId="5CE5AE6F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Human LIC1 (389-523 a.a.) with point mutations at aa positions Phe447 and Phe448 to Ala cloned into pGEX-5X1 vector </w:t>
            </w:r>
          </w:p>
        </w:tc>
        <w:tc>
          <w:tcPr>
            <w:tcW w:w="2886" w:type="dxa"/>
            <w:vAlign w:val="center"/>
          </w:tcPr>
          <w:p w14:paraId="3B3812AD" w14:textId="4C55ED3B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1584B" w:rsidRPr="00BC03FF" w14:paraId="7706F070" w14:textId="77777777" w:rsidTr="00CF524D">
        <w:tc>
          <w:tcPr>
            <w:tcW w:w="10098" w:type="dxa"/>
            <w:gridSpan w:val="3"/>
            <w:vAlign w:val="center"/>
          </w:tcPr>
          <w:p w14:paraId="1D664237" w14:textId="715042CD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BC03F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Yeast two-hybrid constructs</w:t>
            </w:r>
          </w:p>
        </w:tc>
      </w:tr>
      <w:tr w:rsidR="0051584B" w:rsidRPr="00BC03FF" w14:paraId="12E40326" w14:textId="77777777" w:rsidTr="004835C9">
        <w:tc>
          <w:tcPr>
            <w:tcW w:w="3593" w:type="dxa"/>
            <w:vAlign w:val="center"/>
          </w:tcPr>
          <w:p w14:paraId="2C1F11A2" w14:textId="2C846745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ADT7 vector</w:t>
            </w:r>
          </w:p>
        </w:tc>
        <w:tc>
          <w:tcPr>
            <w:tcW w:w="3619" w:type="dxa"/>
            <w:vAlign w:val="center"/>
          </w:tcPr>
          <w:p w14:paraId="3EF450EA" w14:textId="454A4465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GAL4-activation domain yeast two-hybrid vector</w:t>
            </w:r>
          </w:p>
        </w:tc>
        <w:tc>
          <w:tcPr>
            <w:tcW w:w="2886" w:type="dxa"/>
            <w:vAlign w:val="center"/>
          </w:tcPr>
          <w:p w14:paraId="3DD0EB69" w14:textId="4D9AC162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akara Bio Inc.</w:t>
            </w:r>
          </w:p>
        </w:tc>
      </w:tr>
      <w:tr w:rsidR="0051584B" w:rsidRPr="00BC03FF" w14:paraId="6C901768" w14:textId="77777777" w:rsidTr="004835C9">
        <w:tc>
          <w:tcPr>
            <w:tcW w:w="3593" w:type="dxa"/>
            <w:vAlign w:val="center"/>
          </w:tcPr>
          <w:p w14:paraId="5C04EEAD" w14:textId="34DB04AE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GADT7-RUFY1 (WT) </w:t>
            </w:r>
          </w:p>
        </w:tc>
        <w:tc>
          <w:tcPr>
            <w:tcW w:w="3619" w:type="dxa"/>
            <w:vAlign w:val="center"/>
          </w:tcPr>
          <w:p w14:paraId="444541EF" w14:textId="2EAC332F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Full length human RUFY1 cloned into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ADT7 vector</w:t>
            </w:r>
          </w:p>
        </w:tc>
        <w:tc>
          <w:tcPr>
            <w:tcW w:w="2886" w:type="dxa"/>
            <w:vAlign w:val="center"/>
          </w:tcPr>
          <w:p w14:paraId="2FFF348F" w14:textId="76ED7C81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1584B" w:rsidRPr="00BC03FF" w14:paraId="58590D47" w14:textId="77777777" w:rsidTr="004835C9">
        <w:tc>
          <w:tcPr>
            <w:tcW w:w="3593" w:type="dxa"/>
            <w:vAlign w:val="center"/>
          </w:tcPr>
          <w:p w14:paraId="639133F8" w14:textId="4F72C3E7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ADT7-RUFY1 (NΔRUN)</w:t>
            </w:r>
          </w:p>
        </w:tc>
        <w:tc>
          <w:tcPr>
            <w:tcW w:w="3619" w:type="dxa"/>
            <w:vAlign w:val="center"/>
          </w:tcPr>
          <w:p w14:paraId="5483AAA0" w14:textId="518777DC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Human RUFY1 lacking 147-270 a.a. cloned into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ADT7 vector</w:t>
            </w:r>
          </w:p>
        </w:tc>
        <w:tc>
          <w:tcPr>
            <w:tcW w:w="2886" w:type="dxa"/>
            <w:vAlign w:val="center"/>
          </w:tcPr>
          <w:p w14:paraId="5A35ADCA" w14:textId="6F75027E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1584B" w:rsidRPr="00BC03FF" w14:paraId="195972FF" w14:textId="77777777" w:rsidTr="004835C9">
        <w:tc>
          <w:tcPr>
            <w:tcW w:w="3593" w:type="dxa"/>
            <w:vAlign w:val="center"/>
          </w:tcPr>
          <w:p w14:paraId="4F080AA9" w14:textId="229AC512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GADT7-RUFY1 (ΔFYVE) </w:t>
            </w:r>
          </w:p>
        </w:tc>
        <w:tc>
          <w:tcPr>
            <w:tcW w:w="3619" w:type="dxa"/>
            <w:vAlign w:val="center"/>
          </w:tcPr>
          <w:p w14:paraId="028DE26B" w14:textId="158B37D8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Human RUFY1 (1-594 a.a.) cloned into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ADT7 vector</w:t>
            </w:r>
          </w:p>
        </w:tc>
        <w:tc>
          <w:tcPr>
            <w:tcW w:w="2886" w:type="dxa"/>
            <w:vAlign w:val="center"/>
          </w:tcPr>
          <w:p w14:paraId="1833E15D" w14:textId="388B4FA0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1584B" w:rsidRPr="00BC03FF" w14:paraId="46AB0E19" w14:textId="77777777" w:rsidTr="004835C9">
        <w:tc>
          <w:tcPr>
            <w:tcW w:w="3593" w:type="dxa"/>
            <w:vAlign w:val="center"/>
          </w:tcPr>
          <w:p w14:paraId="277D5AE6" w14:textId="03C3E48D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BKT7 vector</w:t>
            </w:r>
          </w:p>
        </w:tc>
        <w:tc>
          <w:tcPr>
            <w:tcW w:w="3619" w:type="dxa"/>
            <w:vAlign w:val="center"/>
          </w:tcPr>
          <w:p w14:paraId="0F14E3ED" w14:textId="2C8ED3A3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GAL4-DNA binding domain yeast two-hybrid vector</w:t>
            </w:r>
          </w:p>
        </w:tc>
        <w:tc>
          <w:tcPr>
            <w:tcW w:w="2886" w:type="dxa"/>
            <w:vAlign w:val="center"/>
          </w:tcPr>
          <w:p w14:paraId="2F78C1AE" w14:textId="5C8EEA3F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Takara Bio Inc.</w:t>
            </w:r>
          </w:p>
        </w:tc>
      </w:tr>
      <w:tr w:rsidR="0051584B" w:rsidRPr="00BC03FF" w14:paraId="4D26E736" w14:textId="77777777" w:rsidTr="004835C9">
        <w:tc>
          <w:tcPr>
            <w:tcW w:w="3593" w:type="dxa"/>
            <w:vAlign w:val="center"/>
          </w:tcPr>
          <w:p w14:paraId="09102C3E" w14:textId="1C251E7E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GBKT7-Rab14 (Q70L)</w:t>
            </w:r>
          </w:p>
        </w:tc>
        <w:tc>
          <w:tcPr>
            <w:tcW w:w="3619" w:type="dxa"/>
            <w:vAlign w:val="center"/>
          </w:tcPr>
          <w:p w14:paraId="4C7DEC10" w14:textId="3517B135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ab14 (Q70L) lacking last three amino acids (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Δcys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form) cloned in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BKT7 vector</w:t>
            </w:r>
          </w:p>
        </w:tc>
        <w:tc>
          <w:tcPr>
            <w:tcW w:w="2886" w:type="dxa"/>
            <w:vAlign w:val="center"/>
          </w:tcPr>
          <w:p w14:paraId="15D5FBBB" w14:textId="170FF156" w:rsidR="0051584B" w:rsidRPr="00BC03FF" w:rsidRDefault="0051584B" w:rsidP="005158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ift from Prof. Coen </w:t>
            </w:r>
            <w:proofErr w:type="spellStart"/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Kuijil</w:t>
            </w:r>
            <w:proofErr w:type="spellEnd"/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Amsterdam University Medical Center, Amsterdam)</w:t>
            </w:r>
          </w:p>
        </w:tc>
      </w:tr>
    </w:tbl>
    <w:p w14:paraId="796EC695" w14:textId="77777777" w:rsidR="002B2D8F" w:rsidRPr="00345394" w:rsidRDefault="002B2D8F" w:rsidP="00315A6C">
      <w:pPr>
        <w:rPr>
          <w:rFonts w:ascii="Times New Roman" w:hAnsi="Times New Roman"/>
          <w:sz w:val="24"/>
          <w:szCs w:val="24"/>
        </w:rPr>
      </w:pPr>
    </w:p>
    <w:p w14:paraId="6AAEE8FB" w14:textId="2A9DA90F" w:rsidR="00CF7DA7" w:rsidRPr="00BC03FF" w:rsidRDefault="00BC03FF" w:rsidP="00BC03FF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="00CF7DA7" w:rsidRPr="00BC03FF">
        <w:rPr>
          <w:rFonts w:ascii="Times New Roman" w:hAnsi="Times New Roman"/>
          <w:b/>
          <w:bCs/>
          <w:sz w:val="24"/>
          <w:szCs w:val="24"/>
        </w:rPr>
        <w:t>List of the primers used in this study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14:paraId="433C996C" w14:textId="1BE1ED9F" w:rsidR="00CF7DA7" w:rsidRPr="00345394" w:rsidRDefault="00C20D1A" w:rsidP="00BC03FF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345394">
        <w:rPr>
          <w:rFonts w:ascii="Times New Roman" w:hAnsi="Times New Roman"/>
          <w:sz w:val="24"/>
          <w:szCs w:val="24"/>
        </w:rPr>
        <w:t>F</w:t>
      </w:r>
      <w:r w:rsidR="00BC03FF">
        <w:rPr>
          <w:rFonts w:ascii="Times New Roman" w:hAnsi="Times New Roman"/>
          <w:sz w:val="24"/>
          <w:szCs w:val="24"/>
        </w:rPr>
        <w:t>p</w:t>
      </w:r>
      <w:proofErr w:type="spellEnd"/>
      <w:r w:rsidRPr="00345394">
        <w:rPr>
          <w:rFonts w:ascii="Times New Roman" w:hAnsi="Times New Roman"/>
          <w:sz w:val="24"/>
          <w:szCs w:val="24"/>
        </w:rPr>
        <w:t>: Forward primer; R</w:t>
      </w:r>
      <w:r w:rsidR="00BC03FF">
        <w:rPr>
          <w:rFonts w:ascii="Times New Roman" w:hAnsi="Times New Roman"/>
          <w:sz w:val="24"/>
          <w:szCs w:val="24"/>
        </w:rPr>
        <w:t>p</w:t>
      </w:r>
      <w:r w:rsidRPr="00345394">
        <w:rPr>
          <w:rFonts w:ascii="Times New Roman" w:hAnsi="Times New Roman"/>
          <w:sz w:val="24"/>
          <w:szCs w:val="24"/>
        </w:rPr>
        <w:t>: Reverse primer</w:t>
      </w:r>
      <w:r w:rsidR="00DA41BF">
        <w:rPr>
          <w:rFonts w:ascii="Times New Roman" w:hAnsi="Times New Roman"/>
          <w:sz w:val="24"/>
          <w:szCs w:val="24"/>
        </w:rPr>
        <w:t>;</w:t>
      </w:r>
      <w:r w:rsidR="00DA41BF" w:rsidRPr="00DA41BF">
        <w:rPr>
          <w:rFonts w:ascii="Times New Roman" w:hAnsi="Times New Roman"/>
          <w:sz w:val="24"/>
          <w:szCs w:val="24"/>
        </w:rPr>
        <w:t xml:space="preserve"> </w:t>
      </w:r>
      <w:r w:rsidR="00DA41BF" w:rsidRPr="00345394">
        <w:rPr>
          <w:rFonts w:ascii="Times New Roman" w:hAnsi="Times New Roman"/>
          <w:sz w:val="24"/>
          <w:szCs w:val="24"/>
        </w:rPr>
        <w:t xml:space="preserve">SDM: Site directed Mutagenesis; SOE: Splicing by overlap extension </w:t>
      </w:r>
    </w:p>
    <w:tbl>
      <w:tblPr>
        <w:tblStyle w:val="TableGrid"/>
        <w:tblW w:w="10065" w:type="dxa"/>
        <w:tblInd w:w="-34" w:type="dxa"/>
        <w:tblLook w:val="04A0" w:firstRow="1" w:lastRow="0" w:firstColumn="1" w:lastColumn="0" w:noHBand="0" w:noVBand="1"/>
      </w:tblPr>
      <w:tblGrid>
        <w:gridCol w:w="1701"/>
        <w:gridCol w:w="8364"/>
      </w:tblGrid>
      <w:tr w:rsidR="00CF7DA7" w:rsidRPr="00345394" w14:paraId="0ED91024" w14:textId="77777777" w:rsidTr="00CF7DA7">
        <w:trPr>
          <w:trHeight w:val="221"/>
        </w:trPr>
        <w:tc>
          <w:tcPr>
            <w:tcW w:w="1701" w:type="dxa"/>
          </w:tcPr>
          <w:p w14:paraId="63710836" w14:textId="77777777" w:rsidR="00CF7DA7" w:rsidRPr="00BC03FF" w:rsidRDefault="00CF7DA7" w:rsidP="002A026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03FF">
              <w:rPr>
                <w:rFonts w:ascii="Times New Roman" w:hAnsi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8364" w:type="dxa"/>
          </w:tcPr>
          <w:p w14:paraId="0254EB71" w14:textId="7199FABE" w:rsidR="00CF7DA7" w:rsidRPr="00BC03FF" w:rsidRDefault="00CF7DA7" w:rsidP="002A026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03FF">
              <w:rPr>
                <w:rFonts w:ascii="Times New Roman" w:hAnsi="Times New Roman"/>
                <w:b/>
                <w:bCs/>
                <w:sz w:val="24"/>
                <w:szCs w:val="24"/>
              </w:rPr>
              <w:t>Primer</w:t>
            </w:r>
            <w:r w:rsidR="009B1E85" w:rsidRPr="00BC03FF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BC03F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B7529D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="002B1FA4" w:rsidRPr="00BC03F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quences </w:t>
            </w:r>
            <w:r w:rsidRPr="00BC03F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used </w:t>
            </w:r>
            <w:r w:rsidR="002B1FA4" w:rsidRPr="00BC03F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or </w:t>
            </w:r>
            <w:r w:rsidR="009B1E85" w:rsidRPr="00BC03FF">
              <w:rPr>
                <w:rFonts w:ascii="Times New Roman" w:hAnsi="Times New Roman"/>
                <w:b/>
                <w:bCs/>
                <w:sz w:val="24"/>
                <w:szCs w:val="24"/>
              </w:rPr>
              <w:t>making</w:t>
            </w:r>
            <w:r w:rsidR="002B1FA4" w:rsidRPr="00BC03F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B7529D">
              <w:rPr>
                <w:rFonts w:ascii="Times New Roman" w:hAnsi="Times New Roman"/>
                <w:b/>
                <w:bCs/>
                <w:sz w:val="24"/>
                <w:szCs w:val="24"/>
              </w:rPr>
              <w:t>the designated construct</w:t>
            </w:r>
          </w:p>
        </w:tc>
      </w:tr>
      <w:tr w:rsidR="00CF7DA7" w:rsidRPr="00345394" w14:paraId="7670E872" w14:textId="77777777" w:rsidTr="00CF7DA7">
        <w:trPr>
          <w:trHeight w:val="414"/>
        </w:trPr>
        <w:tc>
          <w:tcPr>
            <w:tcW w:w="1701" w:type="dxa"/>
            <w:vMerge w:val="restart"/>
          </w:tcPr>
          <w:p w14:paraId="384CF080" w14:textId="77777777" w:rsidR="00CF7DA7" w:rsidRPr="00BC03FF" w:rsidRDefault="00CF7DA7" w:rsidP="002A0260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Rabip4-FLAG</w:t>
            </w:r>
          </w:p>
        </w:tc>
        <w:tc>
          <w:tcPr>
            <w:tcW w:w="8364" w:type="dxa"/>
          </w:tcPr>
          <w:p w14:paraId="46744B13" w14:textId="68310547" w:rsidR="00CF7DA7" w:rsidRPr="00BC03FF" w:rsidRDefault="00CF7DA7" w:rsidP="002A026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C03F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Nhe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TAGCTAGCATGATGGAGGAGCGTGCCAAC-3’</w:t>
            </w:r>
          </w:p>
        </w:tc>
      </w:tr>
      <w:tr w:rsidR="00CF7DA7" w:rsidRPr="00345394" w14:paraId="51319ED7" w14:textId="77777777" w:rsidTr="00CF7DA7">
        <w:trPr>
          <w:trHeight w:val="414"/>
        </w:trPr>
        <w:tc>
          <w:tcPr>
            <w:tcW w:w="1701" w:type="dxa"/>
            <w:vMerge/>
          </w:tcPr>
          <w:p w14:paraId="649267BB" w14:textId="77777777" w:rsidR="00CF7DA7" w:rsidRPr="00BC03FF" w:rsidRDefault="00CF7DA7" w:rsidP="002A02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69FA4581" w14:textId="2AC81EBF" w:rsidR="002B2D8F" w:rsidRPr="00BC03FF" w:rsidRDefault="00CF7DA7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C03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: 5’</w:t>
            </w:r>
            <w:r w:rsidR="002B1FA4" w:rsidRPr="00BC03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GGGATCCTCACTTGTCGTCATCGTCTTTGTAGTCCA</w:t>
            </w:r>
          </w:p>
          <w:p w14:paraId="12ED49C8" w14:textId="77777777" w:rsidR="00CF7DA7" w:rsidRPr="00BC03FF" w:rsidRDefault="00CF7DA7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TGGAGGCCGTGGAGGAGCAGC-3’</w:t>
            </w:r>
          </w:p>
          <w:p w14:paraId="71E74AE8" w14:textId="65C35DAB" w:rsidR="00E122E0" w:rsidRPr="00BC03FF" w:rsidRDefault="00E122E0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1FD" w:rsidRPr="00345394" w14:paraId="708F9E92" w14:textId="77777777" w:rsidTr="00CF7DA7">
        <w:trPr>
          <w:trHeight w:val="414"/>
        </w:trPr>
        <w:tc>
          <w:tcPr>
            <w:tcW w:w="1701" w:type="dxa"/>
            <w:vMerge w:val="restart"/>
          </w:tcPr>
          <w:p w14:paraId="77A781FB" w14:textId="54AE2058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)-RUFY1 (RR→A)-FLAG</w:t>
            </w:r>
          </w:p>
        </w:tc>
        <w:tc>
          <w:tcPr>
            <w:tcW w:w="8364" w:type="dxa"/>
          </w:tcPr>
          <w:p w14:paraId="5C48D13B" w14:textId="57B58D80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 xml:space="preserve">SDM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C03F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</w:t>
            </w:r>
            <w:r w:rsidR="00BD15A1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5’-AAGACAGCTGTGGGAGCAGGCGCAGCGTGGCTTTATCT-3’</w:t>
            </w:r>
          </w:p>
        </w:tc>
      </w:tr>
      <w:tr w:rsidR="00B231FD" w:rsidRPr="00345394" w14:paraId="4112E141" w14:textId="77777777" w:rsidTr="005E67E2">
        <w:trPr>
          <w:trHeight w:val="745"/>
        </w:trPr>
        <w:tc>
          <w:tcPr>
            <w:tcW w:w="1701" w:type="dxa"/>
            <w:vMerge/>
          </w:tcPr>
          <w:p w14:paraId="50C33495" w14:textId="77777777" w:rsidR="00B231FD" w:rsidRPr="00BC03FF" w:rsidRDefault="00B231FD" w:rsidP="00B231F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64" w:type="dxa"/>
          </w:tcPr>
          <w:p w14:paraId="058B0386" w14:textId="530F9B91" w:rsidR="00B231FD" w:rsidRPr="00BC03FF" w:rsidRDefault="00B231FD" w:rsidP="005E67E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SDM R</w:t>
            </w:r>
            <w:r w:rsidR="00BC03FF">
              <w:rPr>
                <w:rFonts w:ascii="Times New Roman" w:hAnsi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:</w:t>
            </w:r>
            <w:r w:rsidR="00BD15A1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5’-AGATAAAGCCACGCTGCGCCTGCTCCCACAGCTGTCTT-3’</w:t>
            </w:r>
          </w:p>
        </w:tc>
      </w:tr>
      <w:tr w:rsidR="00B231FD" w:rsidRPr="00345394" w14:paraId="04339D10" w14:textId="77777777" w:rsidTr="00CF7DA7">
        <w:trPr>
          <w:trHeight w:val="422"/>
        </w:trPr>
        <w:tc>
          <w:tcPr>
            <w:tcW w:w="1701" w:type="dxa"/>
            <w:vMerge w:val="restart"/>
          </w:tcPr>
          <w:p w14:paraId="0C584F96" w14:textId="477CB020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RUFY1 (ΔRUN)-FLAG</w:t>
            </w:r>
          </w:p>
        </w:tc>
        <w:tc>
          <w:tcPr>
            <w:tcW w:w="8364" w:type="dxa"/>
          </w:tcPr>
          <w:p w14:paraId="32F1E038" w14:textId="7515A03C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EcoR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GGAATTCATGGACTTGGATTCTCAGGTTGGAG-3’</w:t>
            </w:r>
          </w:p>
        </w:tc>
      </w:tr>
      <w:tr w:rsidR="00B231FD" w:rsidRPr="00345394" w14:paraId="2208577B" w14:textId="77777777" w:rsidTr="00CF7DA7">
        <w:trPr>
          <w:trHeight w:val="422"/>
        </w:trPr>
        <w:tc>
          <w:tcPr>
            <w:tcW w:w="1701" w:type="dxa"/>
            <w:vMerge/>
          </w:tcPr>
          <w:p w14:paraId="4B1D24B0" w14:textId="77777777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4AB5A08C" w14:textId="7A405EAC" w:rsidR="00922E66" w:rsidRPr="00BC03FF" w:rsidRDefault="00B231FD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: 5’</w:t>
            </w:r>
            <w:r w:rsidR="00BD15A1" w:rsidRPr="00BC03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GGGATCCTCACTTGTCGTCATCGTCTTTGTAGTCCA</w:t>
            </w:r>
          </w:p>
          <w:p w14:paraId="6821D48B" w14:textId="77777777" w:rsidR="00B231FD" w:rsidRPr="00BC03FF" w:rsidRDefault="00B231FD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TGGAGGCCGTGGAGGAGCAGC-3’</w:t>
            </w:r>
          </w:p>
          <w:p w14:paraId="38153E6B" w14:textId="793B0453" w:rsidR="00E122E0" w:rsidRPr="00BC03FF" w:rsidRDefault="00E122E0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1FD" w:rsidRPr="00345394" w14:paraId="5891866A" w14:textId="77777777" w:rsidTr="00CF7DA7">
        <w:trPr>
          <w:trHeight w:val="241"/>
        </w:trPr>
        <w:tc>
          <w:tcPr>
            <w:tcW w:w="1701" w:type="dxa"/>
            <w:vMerge w:val="restart"/>
          </w:tcPr>
          <w:p w14:paraId="3510BD89" w14:textId="5B65636C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EGFP-N1-RUFY1 (WT) Rescue construct</w:t>
            </w:r>
          </w:p>
        </w:tc>
        <w:tc>
          <w:tcPr>
            <w:tcW w:w="8364" w:type="dxa"/>
          </w:tcPr>
          <w:p w14:paraId="79CDC98B" w14:textId="5DD30AC9" w:rsidR="00922E66" w:rsidRPr="00BC03FF" w:rsidRDefault="00B231FD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SOE </w:t>
            </w: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: 5’-TCCAGAAGCATCCGACATTGCCACAAGTGTCAGAAATC</w:t>
            </w:r>
          </w:p>
          <w:p w14:paraId="71976884" w14:textId="248412B1" w:rsidR="00B231FD" w:rsidRPr="00BC03FF" w:rsidRDefault="00B231FD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TTC-3’</w:t>
            </w:r>
          </w:p>
        </w:tc>
      </w:tr>
      <w:tr w:rsidR="00B231FD" w:rsidRPr="00345394" w14:paraId="3C21FBEA" w14:textId="77777777" w:rsidTr="00CF7DA7">
        <w:trPr>
          <w:trHeight w:val="241"/>
        </w:trPr>
        <w:tc>
          <w:tcPr>
            <w:tcW w:w="1701" w:type="dxa"/>
            <w:vMerge/>
          </w:tcPr>
          <w:p w14:paraId="61DE7117" w14:textId="77777777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7B3DFFF2" w14:textId="77777777" w:rsidR="00E122E0" w:rsidRPr="00BC03FF" w:rsidRDefault="00E122E0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408C8" w14:textId="48FF637B" w:rsidR="00922E66" w:rsidRPr="00BC03FF" w:rsidRDefault="00B231FD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SOE 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: 5’-GAAGATTTCTGACACTTGTGGCAATGTCGGATGCTTCT</w:t>
            </w:r>
          </w:p>
          <w:p w14:paraId="2DA55E5E" w14:textId="66B9D101" w:rsidR="00B231FD" w:rsidRPr="00BC03FF" w:rsidRDefault="00B231FD" w:rsidP="00E122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GGA-3’</w:t>
            </w:r>
          </w:p>
        </w:tc>
      </w:tr>
      <w:tr w:rsidR="00B231FD" w:rsidRPr="00345394" w14:paraId="627F28B5" w14:textId="77777777" w:rsidTr="001C34A5">
        <w:trPr>
          <w:trHeight w:val="548"/>
        </w:trPr>
        <w:tc>
          <w:tcPr>
            <w:tcW w:w="1701" w:type="dxa"/>
            <w:vMerge w:val="restart"/>
          </w:tcPr>
          <w:p w14:paraId="7ECA0995" w14:textId="1E68E92B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EGFP-N1-RUFY1</w:t>
            </w:r>
          </w:p>
        </w:tc>
        <w:tc>
          <w:tcPr>
            <w:tcW w:w="8364" w:type="dxa"/>
          </w:tcPr>
          <w:p w14:paraId="23CF4B0E" w14:textId="56E60587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EcoR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</w:t>
            </w:r>
            <w:r w:rsidR="00280659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5’-CGGAATTCATGGCCGACCGGGAAGGCG-3’</w:t>
            </w:r>
          </w:p>
        </w:tc>
      </w:tr>
      <w:tr w:rsidR="00B231FD" w:rsidRPr="00345394" w14:paraId="3A3E8F49" w14:textId="77777777" w:rsidTr="001C34A5">
        <w:trPr>
          <w:trHeight w:val="494"/>
        </w:trPr>
        <w:tc>
          <w:tcPr>
            <w:tcW w:w="1701" w:type="dxa"/>
            <w:vMerge/>
          </w:tcPr>
          <w:p w14:paraId="434992AD" w14:textId="77777777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48BDF3CB" w14:textId="27CBF163" w:rsidR="00B231FD" w:rsidRPr="00BC03FF" w:rsidRDefault="00B231FD" w:rsidP="00B231F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GGGATCCCCGGAGGCCGTGGAGGAGCAGC-3’</w:t>
            </w:r>
          </w:p>
        </w:tc>
      </w:tr>
      <w:tr w:rsidR="009001CD" w:rsidRPr="00345394" w14:paraId="359871D5" w14:textId="77777777" w:rsidTr="00CF7DA7">
        <w:trPr>
          <w:trHeight w:val="591"/>
        </w:trPr>
        <w:tc>
          <w:tcPr>
            <w:tcW w:w="1701" w:type="dxa"/>
            <w:vMerge w:val="restart"/>
          </w:tcPr>
          <w:p w14:paraId="0D0BA383" w14:textId="16A89E4D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EGFP-N1-RUFY1 (ΔCC2) Rescue construct</w:t>
            </w:r>
          </w:p>
        </w:tc>
        <w:tc>
          <w:tcPr>
            <w:tcW w:w="8364" w:type="dxa"/>
          </w:tcPr>
          <w:p w14:paraId="34499028" w14:textId="2AAF9125" w:rsidR="003F5477" w:rsidRPr="00BC03FF" w:rsidRDefault="009001CD" w:rsidP="006937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SOE </w:t>
            </w: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: 5’-TCCAGAAGCATCCGACATTGCCACAAGTGTCAGAA</w:t>
            </w:r>
          </w:p>
          <w:p w14:paraId="128C90B7" w14:textId="1C2AE2C0" w:rsidR="009001CD" w:rsidRPr="00BC03FF" w:rsidRDefault="009001CD" w:rsidP="006937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ATCTTC-3’</w:t>
            </w:r>
          </w:p>
        </w:tc>
      </w:tr>
      <w:tr w:rsidR="009001CD" w:rsidRPr="00345394" w14:paraId="0F01A875" w14:textId="77777777" w:rsidTr="00C20D1A">
        <w:trPr>
          <w:trHeight w:val="578"/>
        </w:trPr>
        <w:tc>
          <w:tcPr>
            <w:tcW w:w="1701" w:type="dxa"/>
            <w:vMerge/>
          </w:tcPr>
          <w:p w14:paraId="3453B872" w14:textId="77777777" w:rsidR="009001CD" w:rsidRPr="00BC03FF" w:rsidRDefault="009001CD" w:rsidP="009001C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64" w:type="dxa"/>
          </w:tcPr>
          <w:p w14:paraId="064A01E6" w14:textId="7AFDD918" w:rsidR="003F5477" w:rsidRPr="00BC03FF" w:rsidRDefault="009001CD" w:rsidP="006937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SOE 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: 5’-GAAGATTTCTGACACTTGTGGCAATGTCGGATGCT</w:t>
            </w:r>
          </w:p>
          <w:p w14:paraId="0AD7AC82" w14:textId="052C0F0C" w:rsidR="009001CD" w:rsidRPr="00BC03FF" w:rsidRDefault="009001CD" w:rsidP="006937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TCTGGA-3’</w:t>
            </w:r>
          </w:p>
        </w:tc>
      </w:tr>
      <w:tr w:rsidR="009001CD" w:rsidRPr="00345394" w14:paraId="2DFCCB09" w14:textId="77777777" w:rsidTr="00CF7DA7">
        <w:trPr>
          <w:trHeight w:val="388"/>
        </w:trPr>
        <w:tc>
          <w:tcPr>
            <w:tcW w:w="1701" w:type="dxa"/>
            <w:vMerge w:val="restart"/>
          </w:tcPr>
          <w:p w14:paraId="4DA850F1" w14:textId="2291C3D1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DsRed-C1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Rab14</w:t>
            </w:r>
          </w:p>
        </w:tc>
        <w:tc>
          <w:tcPr>
            <w:tcW w:w="8364" w:type="dxa"/>
          </w:tcPr>
          <w:p w14:paraId="4D360F7B" w14:textId="484328CB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Xho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</w:t>
            </w:r>
            <w:r w:rsidRPr="00BC03FF">
              <w:rPr>
                <w:rStyle w:val="HTMLPreformattedChar"/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BC03FF">
              <w:rPr>
                <w:rStyle w:val="markedcontent"/>
                <w:rFonts w:ascii="Times New Roman" w:hAnsi="Times New Roman"/>
                <w:sz w:val="24"/>
                <w:szCs w:val="24"/>
              </w:rPr>
              <w:t>CCGCTCGAGCT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ATGGCAACTGCACCATACAAC-3’</w:t>
            </w:r>
          </w:p>
        </w:tc>
      </w:tr>
      <w:tr w:rsidR="009001CD" w:rsidRPr="00345394" w14:paraId="30C46F31" w14:textId="77777777" w:rsidTr="00CF7DA7">
        <w:trPr>
          <w:trHeight w:val="388"/>
        </w:trPr>
        <w:tc>
          <w:tcPr>
            <w:tcW w:w="1701" w:type="dxa"/>
            <w:vMerge/>
          </w:tcPr>
          <w:p w14:paraId="5605DA94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399F5674" w14:textId="1127B07A" w:rsidR="009001CD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BC03F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CGGAATTC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TAGCAGCCACAGCCTTCTCT-3’</w:t>
            </w:r>
          </w:p>
        </w:tc>
      </w:tr>
      <w:tr w:rsidR="009001CD" w:rsidRPr="00345394" w14:paraId="3C439861" w14:textId="77777777" w:rsidTr="00CF7DA7">
        <w:trPr>
          <w:trHeight w:val="258"/>
        </w:trPr>
        <w:tc>
          <w:tcPr>
            <w:tcW w:w="1701" w:type="dxa"/>
            <w:vMerge w:val="restart"/>
          </w:tcPr>
          <w:p w14:paraId="7AEA767A" w14:textId="3E57149C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H-CMV-EF1-PURO-TAP-RUFY1</w:t>
            </w:r>
          </w:p>
        </w:tc>
        <w:tc>
          <w:tcPr>
            <w:tcW w:w="8364" w:type="dxa"/>
          </w:tcPr>
          <w:p w14:paraId="0FD011B2" w14:textId="22A28FF9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Nhe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</w:t>
            </w:r>
            <w:r w:rsidR="00280659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5’-CTAGCTAGCATGAAGCGACGATGGAAAAAGAA-3’</w:t>
            </w:r>
          </w:p>
        </w:tc>
      </w:tr>
      <w:tr w:rsidR="009001CD" w:rsidRPr="00345394" w14:paraId="3D261BB8" w14:textId="77777777" w:rsidTr="00CF7DA7">
        <w:trPr>
          <w:trHeight w:val="258"/>
        </w:trPr>
        <w:tc>
          <w:tcPr>
            <w:tcW w:w="1701" w:type="dxa"/>
            <w:vMerge/>
          </w:tcPr>
          <w:p w14:paraId="08399C5B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252FFDBE" w14:textId="547241E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EcoR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GGAATTCTCAGGAGGCCGTGGAGGAGC-3’</w:t>
            </w:r>
          </w:p>
        </w:tc>
      </w:tr>
      <w:tr w:rsidR="009001CD" w:rsidRPr="00345394" w14:paraId="12F5A7EF" w14:textId="77777777" w:rsidTr="00D27DD5">
        <w:trPr>
          <w:trHeight w:val="388"/>
        </w:trPr>
        <w:tc>
          <w:tcPr>
            <w:tcW w:w="1701" w:type="dxa"/>
            <w:vMerge w:val="restart"/>
            <w:vAlign w:val="center"/>
          </w:tcPr>
          <w:p w14:paraId="7A02366F" w14:textId="544DDE89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FL)</w:t>
            </w:r>
          </w:p>
        </w:tc>
        <w:tc>
          <w:tcPr>
            <w:tcW w:w="8364" w:type="dxa"/>
          </w:tcPr>
          <w:p w14:paraId="41EF434D" w14:textId="7CB83F69" w:rsidR="009001CD" w:rsidRPr="00BC03FF" w:rsidRDefault="009001CD" w:rsidP="00C20D1A">
            <w:pPr>
              <w:shd w:val="clear" w:color="auto" w:fill="FFFFFF"/>
              <w:spacing w:before="100" w:line="312" w:lineRule="auto"/>
              <w:ind w:right="180"/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</w:pPr>
            <w:proofErr w:type="spellStart"/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F</w:t>
            </w:r>
            <w:r w:rsidR="00B1133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p</w:t>
            </w:r>
            <w:proofErr w:type="spellEnd"/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XhoI</w:t>
            </w:r>
            <w:proofErr w:type="spellEnd"/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: 5’-CCG</w:t>
            </w:r>
            <w:r w:rsidRPr="00BC03FF">
              <w:rPr>
                <w:rFonts w:ascii="Times New Roman" w:eastAsia="Courier New" w:hAnsi="Times New Roman"/>
                <w:sz w:val="24"/>
                <w:szCs w:val="24"/>
              </w:rPr>
              <w:t>CTCGAG</w:t>
            </w:r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ATGGCCGACCGGGAAGG-3’</w:t>
            </w:r>
          </w:p>
        </w:tc>
      </w:tr>
      <w:tr w:rsidR="009001CD" w:rsidRPr="00345394" w14:paraId="293D6EA4" w14:textId="77777777" w:rsidTr="00D27DD5">
        <w:trPr>
          <w:trHeight w:val="388"/>
        </w:trPr>
        <w:tc>
          <w:tcPr>
            <w:tcW w:w="1701" w:type="dxa"/>
            <w:vMerge/>
            <w:vAlign w:val="center"/>
          </w:tcPr>
          <w:p w14:paraId="75382FD2" w14:textId="77777777" w:rsidR="009001CD" w:rsidRPr="00BC03FF" w:rsidRDefault="009001CD" w:rsidP="009001C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64" w:type="dxa"/>
          </w:tcPr>
          <w:p w14:paraId="078F8DBE" w14:textId="2AC4A07E" w:rsidR="009001CD" w:rsidRPr="00BC03FF" w:rsidRDefault="009001CD" w:rsidP="00C20D1A">
            <w:pPr>
              <w:shd w:val="clear" w:color="auto" w:fill="FFFFFF"/>
              <w:spacing w:before="100" w:line="312" w:lineRule="auto"/>
              <w:ind w:right="180"/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</w:pPr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R</w:t>
            </w:r>
            <w:r w:rsidR="00B1133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p</w:t>
            </w:r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BamHI</w:t>
            </w:r>
            <w:proofErr w:type="spellEnd"/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: 5’-CG</w:t>
            </w:r>
            <w:r w:rsidRPr="00BC03FF">
              <w:rPr>
                <w:rFonts w:ascii="Times New Roman" w:eastAsia="Courier New" w:hAnsi="Times New Roman"/>
                <w:sz w:val="24"/>
                <w:szCs w:val="24"/>
              </w:rPr>
              <w:t>GGATCC</w:t>
            </w:r>
            <w:r w:rsidRPr="00BC03FF">
              <w:rPr>
                <w:rFonts w:ascii="Times New Roman" w:eastAsia="Courier New" w:hAnsi="Times New Roman"/>
                <w:sz w:val="24"/>
                <w:szCs w:val="24"/>
                <w:highlight w:val="white"/>
              </w:rPr>
              <w:t>TCAGGAGGCCGTGGAGGAG-3’</w:t>
            </w:r>
          </w:p>
        </w:tc>
      </w:tr>
      <w:tr w:rsidR="009001CD" w:rsidRPr="00345394" w14:paraId="568A6FD6" w14:textId="77777777" w:rsidTr="00D27DD5">
        <w:trPr>
          <w:trHeight w:val="258"/>
        </w:trPr>
        <w:tc>
          <w:tcPr>
            <w:tcW w:w="1701" w:type="dxa"/>
            <w:vMerge w:val="restart"/>
            <w:vAlign w:val="center"/>
          </w:tcPr>
          <w:p w14:paraId="34CA6165" w14:textId="4001C2B4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1-500 aa)</w:t>
            </w:r>
          </w:p>
        </w:tc>
        <w:tc>
          <w:tcPr>
            <w:tcW w:w="8364" w:type="dxa"/>
          </w:tcPr>
          <w:p w14:paraId="17B11F29" w14:textId="39F605E1" w:rsidR="00C20D1A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 5’-GTTATGTCCAGCATGAAACAATGAGAAGAAAGGTTGCAG</w:t>
            </w:r>
          </w:p>
          <w:p w14:paraId="6E31045B" w14:textId="6981128A" w:rsidR="009001CD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ACTCGG-3’</w:t>
            </w:r>
          </w:p>
          <w:p w14:paraId="53073509" w14:textId="19BFCD3B" w:rsidR="00C20D1A" w:rsidRPr="00BC03FF" w:rsidRDefault="00C20D1A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1CD" w:rsidRPr="00345394" w14:paraId="78AD8496" w14:textId="77777777" w:rsidTr="00D27DD5">
        <w:trPr>
          <w:trHeight w:val="258"/>
        </w:trPr>
        <w:tc>
          <w:tcPr>
            <w:tcW w:w="1701" w:type="dxa"/>
            <w:vMerge/>
            <w:vAlign w:val="center"/>
          </w:tcPr>
          <w:p w14:paraId="17F14F38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40504B22" w14:textId="43E19444" w:rsidR="00C20D1A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 5’-CCGAGTGCTGCAACCTTTCTTCTCATTGTTTCATGCTGGAC</w:t>
            </w:r>
          </w:p>
          <w:p w14:paraId="1F78CF18" w14:textId="0105385F" w:rsidR="009001CD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ATAAC-3’</w:t>
            </w:r>
          </w:p>
        </w:tc>
      </w:tr>
      <w:tr w:rsidR="009001CD" w:rsidRPr="00345394" w14:paraId="48F1FC2A" w14:textId="77777777" w:rsidTr="00D27DD5">
        <w:trPr>
          <w:trHeight w:val="258"/>
        </w:trPr>
        <w:tc>
          <w:tcPr>
            <w:tcW w:w="1701" w:type="dxa"/>
            <w:vMerge w:val="restart"/>
            <w:vAlign w:val="center"/>
          </w:tcPr>
          <w:p w14:paraId="12A132C9" w14:textId="1E97509B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1-400 aa)</w:t>
            </w:r>
          </w:p>
        </w:tc>
        <w:tc>
          <w:tcPr>
            <w:tcW w:w="8364" w:type="dxa"/>
          </w:tcPr>
          <w:p w14:paraId="58534664" w14:textId="370A5C47" w:rsidR="00C20D1A" w:rsidRPr="00BC03FF" w:rsidRDefault="009001CD" w:rsidP="009001C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 5’-CAAGGTCTGGATGAAATGTACTGAGATGTGTGGAAGCAGC</w:t>
            </w:r>
          </w:p>
          <w:p w14:paraId="5F48D981" w14:textId="77777777" w:rsidR="00E226B5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TAAAAG-3’</w:t>
            </w:r>
          </w:p>
          <w:p w14:paraId="4D26149F" w14:textId="454E1357" w:rsidR="00E226B5" w:rsidRPr="00BC03FF" w:rsidRDefault="00E226B5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1CD" w:rsidRPr="00345394" w14:paraId="729D7032" w14:textId="77777777" w:rsidTr="00D27DD5">
        <w:trPr>
          <w:trHeight w:val="258"/>
        </w:trPr>
        <w:tc>
          <w:tcPr>
            <w:tcW w:w="1701" w:type="dxa"/>
            <w:vMerge/>
            <w:vAlign w:val="center"/>
          </w:tcPr>
          <w:p w14:paraId="0663C063" w14:textId="77777777" w:rsidR="009001CD" w:rsidRPr="00BC03FF" w:rsidRDefault="009001CD" w:rsidP="009001C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64" w:type="dxa"/>
          </w:tcPr>
          <w:p w14:paraId="290643CC" w14:textId="7112F478" w:rsidR="004E0C3B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 :5’-CTTTTAGCTGCTTCCACACATCTCAGTACATTTCATCCAGA</w:t>
            </w:r>
          </w:p>
          <w:p w14:paraId="3BD8435F" w14:textId="4DC8BCF8" w:rsidR="009001CD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CTTG-3’</w:t>
            </w:r>
          </w:p>
        </w:tc>
      </w:tr>
      <w:tr w:rsidR="009001CD" w:rsidRPr="00345394" w14:paraId="67309610" w14:textId="77777777" w:rsidTr="00D27DD5">
        <w:trPr>
          <w:trHeight w:val="258"/>
        </w:trPr>
        <w:tc>
          <w:tcPr>
            <w:tcW w:w="1701" w:type="dxa"/>
            <w:vMerge w:val="restart"/>
            <w:vAlign w:val="center"/>
          </w:tcPr>
          <w:p w14:paraId="1CE62275" w14:textId="7F398B69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1-300 aa)</w:t>
            </w:r>
          </w:p>
        </w:tc>
        <w:tc>
          <w:tcPr>
            <w:tcW w:w="8364" w:type="dxa"/>
          </w:tcPr>
          <w:p w14:paraId="73CB0BB9" w14:textId="4F72FDBB" w:rsidR="004C2B18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 5’-GTGGCAAGGAGCATGAAAGATGAACTGATGTCCTTGATCA</w:t>
            </w:r>
          </w:p>
          <w:p w14:paraId="55DF0DAD" w14:textId="1BCF1E53" w:rsidR="009001CD" w:rsidRPr="00BC03FF" w:rsidRDefault="009001CD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AA-3’</w:t>
            </w:r>
          </w:p>
          <w:p w14:paraId="43C49262" w14:textId="7FED839D" w:rsidR="00C20D1A" w:rsidRPr="00BC03FF" w:rsidRDefault="00C20D1A" w:rsidP="00C20D1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1CD" w:rsidRPr="00345394" w14:paraId="12E25BE8" w14:textId="77777777" w:rsidTr="00D27DD5">
        <w:trPr>
          <w:trHeight w:val="258"/>
        </w:trPr>
        <w:tc>
          <w:tcPr>
            <w:tcW w:w="1701" w:type="dxa"/>
            <w:vMerge/>
            <w:vAlign w:val="center"/>
          </w:tcPr>
          <w:p w14:paraId="4DF9C332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17DA6AD1" w14:textId="13D8BDF9" w:rsidR="00C529EB" w:rsidRPr="00BC03FF" w:rsidRDefault="009001CD" w:rsidP="004C2B18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</w:t>
            </w:r>
            <w:r w:rsidR="004C2B18"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5’-TTTGATCAAGGACATCAGTTCATCTTTCATGCTCCTTGCCA</w:t>
            </w:r>
          </w:p>
          <w:p w14:paraId="01C237C6" w14:textId="540D2893" w:rsidR="009001CD" w:rsidRPr="00BC03FF" w:rsidRDefault="009001CD" w:rsidP="004C2B18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-3’</w:t>
            </w:r>
          </w:p>
        </w:tc>
      </w:tr>
      <w:tr w:rsidR="009001CD" w:rsidRPr="00345394" w14:paraId="345AFBFC" w14:textId="77777777" w:rsidTr="00D27DD5">
        <w:trPr>
          <w:trHeight w:val="258"/>
        </w:trPr>
        <w:tc>
          <w:tcPr>
            <w:tcW w:w="1701" w:type="dxa"/>
            <w:vMerge w:val="restart"/>
            <w:vAlign w:val="center"/>
          </w:tcPr>
          <w:p w14:paraId="10EC96DF" w14:textId="7CFCC5E1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FKBP-GFP-RUFY1 (ΔCC1) </w:t>
            </w:r>
          </w:p>
        </w:tc>
        <w:tc>
          <w:tcPr>
            <w:tcW w:w="8364" w:type="dxa"/>
          </w:tcPr>
          <w:p w14:paraId="5B064E11" w14:textId="26CD8532" w:rsidR="00C529EB" w:rsidRPr="00BC03FF" w:rsidRDefault="009001CD" w:rsidP="00C529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 </w:t>
            </w: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’- GGTGGCAAGGAGCATGAAAGAAGTGATGTGTGGAAGCAG</w:t>
            </w:r>
          </w:p>
          <w:p w14:paraId="593EC39D" w14:textId="77777777" w:rsidR="009001CD" w:rsidRPr="00BC03FF" w:rsidRDefault="009001CD" w:rsidP="00C529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TA-3’</w:t>
            </w:r>
          </w:p>
          <w:p w14:paraId="5F64AD58" w14:textId="5AAA7B08" w:rsidR="00C529EB" w:rsidRPr="00BC03FF" w:rsidRDefault="00C529EB" w:rsidP="00C529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001CD" w:rsidRPr="00345394" w14:paraId="55EBA5C6" w14:textId="77777777" w:rsidTr="00D27DD5">
        <w:trPr>
          <w:trHeight w:val="258"/>
        </w:trPr>
        <w:tc>
          <w:tcPr>
            <w:tcW w:w="1701" w:type="dxa"/>
            <w:vMerge/>
            <w:vAlign w:val="center"/>
          </w:tcPr>
          <w:p w14:paraId="2181C56B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0090AEFA" w14:textId="5F103695" w:rsidR="00C529EB" w:rsidRPr="00BC03FF" w:rsidRDefault="009001CD" w:rsidP="009001C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 </w:t>
            </w:r>
            <w:r w:rsidRPr="00BC03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CTGCTTCCACACATCACTTCTTTCATGCTCCTTGCCAC</w:t>
            </w:r>
          </w:p>
          <w:p w14:paraId="0A7F6FAB" w14:textId="7D249C64" w:rsidR="009001CD" w:rsidRPr="00BC03FF" w:rsidRDefault="009001CD" w:rsidP="009001C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3’</w:t>
            </w:r>
          </w:p>
        </w:tc>
      </w:tr>
      <w:tr w:rsidR="009001CD" w:rsidRPr="00345394" w14:paraId="44759F8D" w14:textId="77777777" w:rsidTr="00D27DD5">
        <w:trPr>
          <w:trHeight w:val="258"/>
        </w:trPr>
        <w:tc>
          <w:tcPr>
            <w:tcW w:w="1701" w:type="dxa"/>
            <w:vMerge w:val="restart"/>
            <w:vAlign w:val="center"/>
          </w:tcPr>
          <w:p w14:paraId="4C436EAD" w14:textId="0C0AEA51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ΔCC2)</w:t>
            </w:r>
          </w:p>
        </w:tc>
        <w:tc>
          <w:tcPr>
            <w:tcW w:w="8364" w:type="dxa"/>
          </w:tcPr>
          <w:p w14:paraId="61694051" w14:textId="3E525050" w:rsidR="00C529EB" w:rsidRPr="00BC03FF" w:rsidRDefault="009001CD" w:rsidP="00C529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 5’-</w:t>
            </w: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GCAAGGTCTGGATGAAATGTACATGGAAGAAAGGTTGCA</w:t>
            </w:r>
          </w:p>
          <w:p w14:paraId="18E49120" w14:textId="77777777" w:rsidR="009001CD" w:rsidRPr="00BC03FF" w:rsidRDefault="009001CD" w:rsidP="00C529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CAC-3’</w:t>
            </w:r>
          </w:p>
          <w:p w14:paraId="75C2925B" w14:textId="6F1522CA" w:rsidR="00C529EB" w:rsidRPr="00BC03FF" w:rsidRDefault="00C529EB" w:rsidP="00C529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001CD" w:rsidRPr="00345394" w14:paraId="0B878FF0" w14:textId="77777777" w:rsidTr="00D27DD5">
        <w:trPr>
          <w:trHeight w:val="258"/>
        </w:trPr>
        <w:tc>
          <w:tcPr>
            <w:tcW w:w="1701" w:type="dxa"/>
            <w:vMerge/>
            <w:vAlign w:val="center"/>
          </w:tcPr>
          <w:p w14:paraId="6F76ACAD" w14:textId="77777777" w:rsidR="009001CD" w:rsidRPr="00BC03FF" w:rsidRDefault="009001CD" w:rsidP="009001C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64" w:type="dxa"/>
          </w:tcPr>
          <w:p w14:paraId="0701827F" w14:textId="04AA549D" w:rsidR="00C529EB" w:rsidRPr="00BC03FF" w:rsidRDefault="009001CD" w:rsidP="00C529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 5’- GTGCTGCAACCTTTCTTCCATGTACATTTCATCCAGACCT</w:t>
            </w:r>
            <w:r w:rsidR="00C529EB" w:rsidRPr="00BC03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3208829D" w14:textId="61E6B834" w:rsidR="009001CD" w:rsidRPr="00BC03FF" w:rsidRDefault="009001CD" w:rsidP="00C529E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GCC-3’</w:t>
            </w:r>
          </w:p>
        </w:tc>
      </w:tr>
      <w:tr w:rsidR="009001CD" w:rsidRPr="00345394" w14:paraId="1D9F0BB4" w14:textId="77777777" w:rsidTr="00CD0608">
        <w:trPr>
          <w:trHeight w:val="516"/>
        </w:trPr>
        <w:tc>
          <w:tcPr>
            <w:tcW w:w="1701" w:type="dxa"/>
            <w:vMerge w:val="restart"/>
            <w:vAlign w:val="center"/>
          </w:tcPr>
          <w:p w14:paraId="6AA9A7ED" w14:textId="157CC2B6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 (ΔCC1+ΔCC2)</w:t>
            </w:r>
          </w:p>
        </w:tc>
        <w:tc>
          <w:tcPr>
            <w:tcW w:w="8364" w:type="dxa"/>
          </w:tcPr>
          <w:p w14:paraId="0915A9AD" w14:textId="1F91029C" w:rsidR="00C20D1A" w:rsidRPr="00BC03FF" w:rsidRDefault="009001CD" w:rsidP="00C20D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</w:t>
            </w:r>
            <w:r w:rsidR="00B1133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SDM</w:t>
            </w:r>
            <w:r w:rsidR="00C20D1A"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:</w:t>
            </w: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5’-GGATCTTGATGGTGGCAAGGAGCATGAAAGAATGGAAGAA</w:t>
            </w:r>
          </w:p>
          <w:p w14:paraId="751F84D6" w14:textId="77777777" w:rsidR="009001CD" w:rsidRPr="00BC03FF" w:rsidRDefault="009001CD" w:rsidP="00C20D1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GGTTGCAGCACTCGGAGCGGGCG-3’</w:t>
            </w:r>
          </w:p>
          <w:p w14:paraId="45EC845F" w14:textId="222EB697" w:rsidR="00C20D1A" w:rsidRPr="00BC03FF" w:rsidRDefault="00C20D1A" w:rsidP="00C20D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001CD" w:rsidRPr="00345394" w14:paraId="25EA6316" w14:textId="77777777" w:rsidTr="00CD0608">
        <w:trPr>
          <w:trHeight w:val="514"/>
        </w:trPr>
        <w:tc>
          <w:tcPr>
            <w:tcW w:w="1701" w:type="dxa"/>
            <w:vMerge/>
            <w:vAlign w:val="center"/>
          </w:tcPr>
          <w:p w14:paraId="7990AE09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4E8FABE4" w14:textId="626F94EE" w:rsidR="00C20D1A" w:rsidRPr="00BC03FF" w:rsidRDefault="009001CD" w:rsidP="00900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B11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DM:</w:t>
            </w:r>
            <w:r w:rsidR="00C20D1A" w:rsidRPr="00BC03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C03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</w:t>
            </w:r>
            <w:r w:rsidR="00C20D1A" w:rsidRPr="00BC03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BC03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CCGCTCCGAGTGCTGCAACCTTTCTTCCATTCTTTCATG</w:t>
            </w:r>
          </w:p>
          <w:p w14:paraId="1348A35B" w14:textId="77777777" w:rsidR="009001CD" w:rsidRPr="00BC03FF" w:rsidRDefault="009001CD" w:rsidP="00C20D1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TTGCCACCATCAAGATCC-3’</w:t>
            </w:r>
          </w:p>
          <w:p w14:paraId="3E719192" w14:textId="4CB69395" w:rsidR="00C20D1A" w:rsidRPr="00BC03FF" w:rsidRDefault="00C20D1A" w:rsidP="00C20D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01CD" w:rsidRPr="00345394" w14:paraId="40E8CCC6" w14:textId="77777777" w:rsidTr="00CF7DA7">
        <w:trPr>
          <w:trHeight w:val="258"/>
        </w:trPr>
        <w:tc>
          <w:tcPr>
            <w:tcW w:w="1701" w:type="dxa"/>
            <w:vMerge w:val="restart"/>
          </w:tcPr>
          <w:p w14:paraId="2BE7FCB0" w14:textId="4A84E63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cDNA3.1(-)-2x</w:t>
            </w:r>
            <w:r w:rsidR="00B1133F">
              <w:rPr>
                <w:rFonts w:ascii="Times New Roman" w:hAnsi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FKBP-GFP-RUFY1</w:t>
            </w:r>
            <w:r w:rsidR="00B1133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(ΔRUN)</w:t>
            </w:r>
          </w:p>
        </w:tc>
        <w:tc>
          <w:tcPr>
            <w:tcW w:w="8364" w:type="dxa"/>
          </w:tcPr>
          <w:p w14:paraId="0C47FE05" w14:textId="4D327D4A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XhoI: </w:t>
            </w:r>
            <w:r w:rsidRPr="00BC03FF">
              <w:rPr>
                <w:rStyle w:val="markedcontent"/>
                <w:rFonts w:ascii="Times New Roman" w:hAnsi="Times New Roman"/>
                <w:sz w:val="24"/>
                <w:szCs w:val="24"/>
              </w:rPr>
              <w:t>5’-CCGCTCGAGATG</w:t>
            </w:r>
            <w:r w:rsidRPr="00BC03FF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ACTTGGATTCTCAGGTTGGAGTAATA-3’</w:t>
            </w:r>
          </w:p>
        </w:tc>
      </w:tr>
      <w:tr w:rsidR="009001CD" w:rsidRPr="00345394" w14:paraId="531B7DDE" w14:textId="77777777" w:rsidTr="00CF7DA7">
        <w:trPr>
          <w:trHeight w:val="258"/>
        </w:trPr>
        <w:tc>
          <w:tcPr>
            <w:tcW w:w="1701" w:type="dxa"/>
            <w:vMerge/>
          </w:tcPr>
          <w:p w14:paraId="3E04A24B" w14:textId="77777777" w:rsidR="009001CD" w:rsidRPr="00BC03FF" w:rsidRDefault="009001CD" w:rsidP="009001C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64" w:type="dxa"/>
          </w:tcPr>
          <w:p w14:paraId="01CDE6CA" w14:textId="6B15B82F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p BamHI: 5’-CGGGATCCTCAGGAGGCCGTGGAGGAG-3’</w:t>
            </w:r>
          </w:p>
        </w:tc>
      </w:tr>
      <w:tr w:rsidR="009001CD" w:rsidRPr="00345394" w14:paraId="199BF477" w14:textId="77777777" w:rsidTr="00CF7DA7">
        <w:trPr>
          <w:trHeight w:val="388"/>
        </w:trPr>
        <w:tc>
          <w:tcPr>
            <w:tcW w:w="1701" w:type="dxa"/>
            <w:vMerge w:val="restart"/>
            <w:vAlign w:val="center"/>
          </w:tcPr>
          <w:p w14:paraId="60B8871D" w14:textId="7F613D40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ab14 (Q70L)-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BirA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-HA-MAO</w:t>
            </w:r>
          </w:p>
        </w:tc>
        <w:tc>
          <w:tcPr>
            <w:tcW w:w="8364" w:type="dxa"/>
          </w:tcPr>
          <w:p w14:paraId="18F0BD9E" w14:textId="25F4E50E" w:rsidR="00CE2B61" w:rsidRPr="00BC03FF" w:rsidRDefault="009001CD" w:rsidP="00CE2B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F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</w:t>
            </w:r>
            <w:r w:rsidR="00B1133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SDM:</w:t>
            </w:r>
            <w:r w:rsidR="004E0C3B" w:rsidRPr="00BC03F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03F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TGCAGATTTGGGATACGGCAGGACTGGAGCGATTTAGG</w:t>
            </w:r>
          </w:p>
          <w:p w14:paraId="62E13744" w14:textId="77777777" w:rsidR="009001CD" w:rsidRPr="00BC03FF" w:rsidRDefault="009001CD" w:rsidP="00CE2B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GCTGTTACACGG </w:t>
            </w:r>
            <w:r w:rsidR="004E0C3B" w:rsidRPr="00BC03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66139DDC" w14:textId="470D4372" w:rsidR="00CE2B61" w:rsidRPr="00BC03FF" w:rsidRDefault="00CE2B61" w:rsidP="00CE2B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1CD" w:rsidRPr="00345394" w14:paraId="20F6EC77" w14:textId="77777777" w:rsidTr="00CF7DA7">
        <w:trPr>
          <w:trHeight w:val="388"/>
        </w:trPr>
        <w:tc>
          <w:tcPr>
            <w:tcW w:w="1701" w:type="dxa"/>
            <w:vMerge/>
            <w:vAlign w:val="center"/>
          </w:tcPr>
          <w:p w14:paraId="0EFE3028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64EE7AE5" w14:textId="18C6FC1B" w:rsidR="004E0C3B" w:rsidRPr="00BC03FF" w:rsidRDefault="009001CD" w:rsidP="00CE2B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R</w:t>
            </w:r>
            <w:r w:rsidR="00B1133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SDM:5’-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CGTGTAACAGCCCTAAATCGCTCCAGTCCTGCCGTATC</w:t>
            </w:r>
            <w:r w:rsidR="00DE682C" w:rsidRPr="00BC03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7194EF4" w14:textId="1C58AEBF" w:rsidR="00E122E0" w:rsidRPr="00BC03FF" w:rsidRDefault="009001CD" w:rsidP="00CE2B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AAATCTGCAG -3’</w:t>
            </w:r>
          </w:p>
        </w:tc>
      </w:tr>
      <w:tr w:rsidR="009001CD" w:rsidRPr="00345394" w14:paraId="5F7F661F" w14:textId="77777777" w:rsidTr="00CF7DA7">
        <w:trPr>
          <w:trHeight w:val="516"/>
        </w:trPr>
        <w:tc>
          <w:tcPr>
            <w:tcW w:w="1701" w:type="dxa"/>
            <w:vMerge w:val="restart"/>
            <w:vAlign w:val="center"/>
          </w:tcPr>
          <w:p w14:paraId="3BDA5497" w14:textId="0C7EA033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ab4a (Q72L)-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BirA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-HA-MAO</w:t>
            </w:r>
          </w:p>
        </w:tc>
        <w:tc>
          <w:tcPr>
            <w:tcW w:w="8364" w:type="dxa"/>
          </w:tcPr>
          <w:p w14:paraId="3C4B1DBC" w14:textId="4E8F6D04" w:rsidR="004E0C3B" w:rsidRPr="00BC03FF" w:rsidRDefault="009001CD" w:rsidP="00CE2B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</w:t>
            </w:r>
            <w:r w:rsidR="00B1133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SDM: 5’-GTAAAGTTACAAATATGGGATACAGCAGGACTAGAACG</w:t>
            </w:r>
            <w:r w:rsidR="00DE682C"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</w:t>
            </w:r>
          </w:p>
          <w:p w14:paraId="1748D0CF" w14:textId="77EEF30C" w:rsidR="00CE2B61" w:rsidRPr="00BC03FF" w:rsidRDefault="009001CD" w:rsidP="00CE2B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TCAGGTCCGTGACGAGAAGT-3’</w:t>
            </w:r>
          </w:p>
        </w:tc>
      </w:tr>
      <w:tr w:rsidR="009001CD" w:rsidRPr="00345394" w14:paraId="1E86DEF4" w14:textId="77777777" w:rsidTr="00CF7DA7">
        <w:trPr>
          <w:trHeight w:val="514"/>
        </w:trPr>
        <w:tc>
          <w:tcPr>
            <w:tcW w:w="1701" w:type="dxa"/>
            <w:vMerge/>
            <w:vAlign w:val="center"/>
          </w:tcPr>
          <w:p w14:paraId="357D93B2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2E77FD1C" w14:textId="54759BA8" w:rsidR="004E0C3B" w:rsidRPr="00BC03FF" w:rsidRDefault="009001CD" w:rsidP="00DE68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</w:t>
            </w:r>
            <w:r w:rsidRPr="00BC0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DE682C" w:rsidRPr="00BC0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5’-ACTTCTCGTCACGGACCTGAATCGTTCTAGTCCTGCTGTA</w:t>
            </w:r>
          </w:p>
          <w:p w14:paraId="2616E2D6" w14:textId="77777777" w:rsidR="009001CD" w:rsidRPr="00BC03FF" w:rsidRDefault="009001CD" w:rsidP="00DE68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TCCCATATTTGTAACTTTAC </w:t>
            </w:r>
            <w:r w:rsidRPr="00BC0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372EEEAB" w14:textId="75D27672" w:rsidR="00DE682C" w:rsidRPr="00BC03FF" w:rsidRDefault="00DE682C" w:rsidP="00DE68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1CD" w:rsidRPr="00345394" w14:paraId="002B37DA" w14:textId="77777777" w:rsidTr="00CF7DA7">
        <w:trPr>
          <w:trHeight w:val="516"/>
        </w:trPr>
        <w:tc>
          <w:tcPr>
            <w:tcW w:w="1701" w:type="dxa"/>
            <w:vMerge w:val="restart"/>
            <w:vAlign w:val="center"/>
          </w:tcPr>
          <w:p w14:paraId="3723FF66" w14:textId="6B681E23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Arl8b (Q75L)-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BirA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-HA-MAO</w:t>
            </w:r>
          </w:p>
        </w:tc>
        <w:tc>
          <w:tcPr>
            <w:tcW w:w="8364" w:type="dxa"/>
          </w:tcPr>
          <w:p w14:paraId="3D5EFD61" w14:textId="677408FD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SDM: 5’-GGGACATAGGAGGACTACCCCGATTTCGAAGC-3’</w:t>
            </w:r>
          </w:p>
        </w:tc>
      </w:tr>
      <w:tr w:rsidR="009001CD" w:rsidRPr="00345394" w14:paraId="204D809F" w14:textId="77777777" w:rsidTr="00CF7DA7">
        <w:trPr>
          <w:trHeight w:val="514"/>
        </w:trPr>
        <w:tc>
          <w:tcPr>
            <w:tcW w:w="1701" w:type="dxa"/>
            <w:vMerge/>
            <w:vAlign w:val="center"/>
          </w:tcPr>
          <w:p w14:paraId="150A4FDC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5474CF9C" w14:textId="66294165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SDM: 5’-GCTTCGAAATCGGGGTAGTCCTCCTATGTCCC-3’</w:t>
            </w:r>
          </w:p>
        </w:tc>
      </w:tr>
      <w:tr w:rsidR="009001CD" w:rsidRPr="00345394" w14:paraId="7AB0F2D0" w14:textId="77777777" w:rsidTr="0061182F">
        <w:trPr>
          <w:trHeight w:val="516"/>
        </w:trPr>
        <w:tc>
          <w:tcPr>
            <w:tcW w:w="1701" w:type="dxa"/>
            <w:vMerge w:val="restart"/>
          </w:tcPr>
          <w:p w14:paraId="584C0B48" w14:textId="7613065D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GEX-4T3-RUFY1 (RUN)</w:t>
            </w:r>
          </w:p>
        </w:tc>
        <w:tc>
          <w:tcPr>
            <w:tcW w:w="8364" w:type="dxa"/>
          </w:tcPr>
          <w:p w14:paraId="253B9ADE" w14:textId="4B84097C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EcoR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GGAATTCCATGGCCGACCGGGAAGGCGGCT-3’</w:t>
            </w:r>
          </w:p>
        </w:tc>
      </w:tr>
      <w:tr w:rsidR="009001CD" w:rsidRPr="00345394" w14:paraId="2A679D48" w14:textId="77777777" w:rsidTr="0061182F">
        <w:trPr>
          <w:trHeight w:val="514"/>
        </w:trPr>
        <w:tc>
          <w:tcPr>
            <w:tcW w:w="1701" w:type="dxa"/>
            <w:vMerge/>
          </w:tcPr>
          <w:p w14:paraId="7160104B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6984E58F" w14:textId="1C381D66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C03FF">
              <w:rPr>
                <w:rFonts w:ascii="Times New Roman" w:hAnsi="Times New Roman"/>
                <w:sz w:val="24"/>
                <w:szCs w:val="24"/>
              </w:rPr>
              <w:t>Xho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:</w:t>
            </w:r>
            <w:proofErr w:type="gramEnd"/>
            <w:r w:rsidR="0093760A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5’-CCGCTCGAGTCAAGTAATTCTTTCATGCTCCTTGC-3’</w:t>
            </w:r>
          </w:p>
        </w:tc>
      </w:tr>
      <w:tr w:rsidR="009001CD" w:rsidRPr="00345394" w14:paraId="6AA0E64F" w14:textId="77777777" w:rsidTr="0061182F">
        <w:trPr>
          <w:trHeight w:val="516"/>
        </w:trPr>
        <w:tc>
          <w:tcPr>
            <w:tcW w:w="1701" w:type="dxa"/>
            <w:vMerge w:val="restart"/>
          </w:tcPr>
          <w:p w14:paraId="64099012" w14:textId="798A952B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GEX-4T3-RUFY1</w:t>
            </w:r>
          </w:p>
        </w:tc>
        <w:tc>
          <w:tcPr>
            <w:tcW w:w="8364" w:type="dxa"/>
          </w:tcPr>
          <w:p w14:paraId="4D3AFA4B" w14:textId="555676A1" w:rsidR="009001CD" w:rsidRPr="00BC03FF" w:rsidRDefault="009001CD" w:rsidP="009001CD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EcoR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:5’-CGGAATTCCATGGCCGACCGGGAAGGCGGCT-3’</w:t>
            </w:r>
          </w:p>
        </w:tc>
      </w:tr>
      <w:tr w:rsidR="009001CD" w:rsidRPr="00345394" w14:paraId="33FB5302" w14:textId="77777777" w:rsidTr="0061182F">
        <w:trPr>
          <w:trHeight w:val="514"/>
        </w:trPr>
        <w:tc>
          <w:tcPr>
            <w:tcW w:w="1701" w:type="dxa"/>
            <w:vMerge/>
          </w:tcPr>
          <w:p w14:paraId="39B06773" w14:textId="77777777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4C856187" w14:textId="5396AC58" w:rsidR="009001CD" w:rsidRPr="00BC03FF" w:rsidRDefault="009001CD" w:rsidP="009001CD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EcoR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GGAATTCTCAGGAGGCCGTGGAGGAGCAG-3’</w:t>
            </w:r>
          </w:p>
        </w:tc>
      </w:tr>
      <w:tr w:rsidR="00C20D1A" w:rsidRPr="00345394" w14:paraId="78CD180D" w14:textId="77777777" w:rsidTr="00B273C0">
        <w:trPr>
          <w:trHeight w:val="516"/>
        </w:trPr>
        <w:tc>
          <w:tcPr>
            <w:tcW w:w="1701" w:type="dxa"/>
            <w:vMerge w:val="restart"/>
          </w:tcPr>
          <w:p w14:paraId="4BAC3AD5" w14:textId="13F8A788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ET15</w:t>
            </w:r>
            <w:proofErr w:type="gramStart"/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b(</w:t>
            </w:r>
            <w:proofErr w:type="gramEnd"/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+)-Arl8b (Q75L)</w:t>
            </w:r>
          </w:p>
        </w:tc>
        <w:tc>
          <w:tcPr>
            <w:tcW w:w="8364" w:type="dxa"/>
          </w:tcPr>
          <w:p w14:paraId="2959E5AE" w14:textId="03BEA22F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SDM: 5’-GGGACATAGGAGGACTACCCCGATTTCGAAGC-3’</w:t>
            </w:r>
          </w:p>
        </w:tc>
      </w:tr>
      <w:tr w:rsidR="00C20D1A" w:rsidRPr="00345394" w14:paraId="4A8CA973" w14:textId="77777777" w:rsidTr="00B273C0">
        <w:trPr>
          <w:trHeight w:val="514"/>
        </w:trPr>
        <w:tc>
          <w:tcPr>
            <w:tcW w:w="1701" w:type="dxa"/>
            <w:vMerge/>
          </w:tcPr>
          <w:p w14:paraId="6F20B4BD" w14:textId="77777777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54C2A6FA" w14:textId="6D4A5990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SDM: 5’-GCTTCGAAATCGGGGTAGTCCTCCTATGTCCC-3’</w:t>
            </w:r>
          </w:p>
        </w:tc>
      </w:tr>
      <w:tr w:rsidR="00C20D1A" w:rsidRPr="00345394" w14:paraId="1F7295FE" w14:textId="77777777" w:rsidTr="00B273C0">
        <w:trPr>
          <w:trHeight w:val="516"/>
        </w:trPr>
        <w:tc>
          <w:tcPr>
            <w:tcW w:w="1701" w:type="dxa"/>
            <w:vMerge w:val="restart"/>
          </w:tcPr>
          <w:p w14:paraId="114D7872" w14:textId="453FB65E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ET15b(+)-Arl8b (T34N)</w:t>
            </w:r>
          </w:p>
        </w:tc>
        <w:tc>
          <w:tcPr>
            <w:tcW w:w="8364" w:type="dxa"/>
          </w:tcPr>
          <w:p w14:paraId="4D10FACE" w14:textId="3067599A" w:rsidR="00C20D1A" w:rsidRPr="00BC03FF" w:rsidRDefault="00C20D1A" w:rsidP="00C20D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1133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SDM: 5’-CAGTACTCGGGCAAGAACACCTTCGTCAATGTC-3’</w:t>
            </w:r>
          </w:p>
        </w:tc>
      </w:tr>
      <w:tr w:rsidR="00C20D1A" w:rsidRPr="00345394" w14:paraId="3E13E45B" w14:textId="77777777" w:rsidTr="00B273C0">
        <w:trPr>
          <w:trHeight w:val="514"/>
        </w:trPr>
        <w:tc>
          <w:tcPr>
            <w:tcW w:w="1701" w:type="dxa"/>
            <w:vMerge/>
          </w:tcPr>
          <w:p w14:paraId="09F0ECFF" w14:textId="77777777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7B27B9E8" w14:textId="019CB6A6" w:rsidR="00C20D1A" w:rsidRPr="00BC03FF" w:rsidRDefault="00C20D1A" w:rsidP="00C20D1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752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DM:5’-GACATTGACGAAGGTGTTCTTGCCCGAGTACTG-3’</w:t>
            </w:r>
          </w:p>
        </w:tc>
      </w:tr>
      <w:tr w:rsidR="00C20D1A" w:rsidRPr="00345394" w14:paraId="64E40BBB" w14:textId="77777777" w:rsidTr="00B273C0">
        <w:trPr>
          <w:trHeight w:val="415"/>
        </w:trPr>
        <w:tc>
          <w:tcPr>
            <w:tcW w:w="1701" w:type="dxa"/>
            <w:vMerge w:val="restart"/>
          </w:tcPr>
          <w:p w14:paraId="1C2C4044" w14:textId="2160AC5A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pMAL-C2X-Rab14</w:t>
            </w:r>
          </w:p>
        </w:tc>
        <w:tc>
          <w:tcPr>
            <w:tcW w:w="8364" w:type="dxa"/>
          </w:tcPr>
          <w:p w14:paraId="68AA35EF" w14:textId="4E0BC04F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</w:t>
            </w:r>
            <w:r w:rsidR="00B7529D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</w:t>
            </w:r>
            <w:proofErr w:type="spellEnd"/>
            <w:r w:rsidRPr="00BC03FF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C03FF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BamHI</w:t>
            </w:r>
            <w:proofErr w:type="spellEnd"/>
            <w:r w:rsidRPr="00BC03FF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: 5’-CGCGGATCCATGGCAACTGCACCATACAAC-3’</w:t>
            </w:r>
          </w:p>
        </w:tc>
      </w:tr>
      <w:tr w:rsidR="00C20D1A" w:rsidRPr="00345394" w14:paraId="07F1D559" w14:textId="77777777" w:rsidTr="00B273C0">
        <w:trPr>
          <w:trHeight w:val="415"/>
        </w:trPr>
        <w:tc>
          <w:tcPr>
            <w:tcW w:w="1701" w:type="dxa"/>
            <w:vMerge/>
          </w:tcPr>
          <w:p w14:paraId="1BA2F315" w14:textId="77777777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01612C6C" w14:textId="522A64AF" w:rsidR="00C20D1A" w:rsidRPr="00BC03FF" w:rsidRDefault="00C20D1A" w:rsidP="00C20D1A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752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4506F" w:rsidRPr="00BC03FF">
              <w:rPr>
                <w:rFonts w:ascii="Times New Roman" w:hAnsi="Times New Roman" w:cs="Times New Roman"/>
                <w:sz w:val="24"/>
                <w:szCs w:val="24"/>
              </w:rPr>
              <w:t>SalI</w:t>
            </w:r>
            <w:proofErr w:type="spellEnd"/>
            <w:r w:rsidR="00E4506F"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BC03FF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CGCGTCGACCTAGCCTTCTCTCTGGGGTTGGGG-3’</w:t>
            </w:r>
          </w:p>
        </w:tc>
      </w:tr>
      <w:tr w:rsidR="00C20D1A" w:rsidRPr="00345394" w14:paraId="16B90273" w14:textId="77777777" w:rsidTr="00B273C0">
        <w:trPr>
          <w:trHeight w:val="758"/>
        </w:trPr>
        <w:tc>
          <w:tcPr>
            <w:tcW w:w="1701" w:type="dxa"/>
            <w:vMerge w:val="restart"/>
          </w:tcPr>
          <w:p w14:paraId="63926DF4" w14:textId="708DB301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EX-5X1-LIC1</w:t>
            </w:r>
            <w:r w:rsidR="00B752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(FFAA)</w:t>
            </w:r>
          </w:p>
        </w:tc>
        <w:tc>
          <w:tcPr>
            <w:tcW w:w="8364" w:type="dxa"/>
          </w:tcPr>
          <w:p w14:paraId="42700BAB" w14:textId="2ECD2FBC" w:rsidR="00C4628D" w:rsidRPr="00BC03FF" w:rsidRDefault="00C20D1A" w:rsidP="00C46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  <w:r w:rsidR="00B7529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</w:t>
            </w:r>
            <w:proofErr w:type="spellEnd"/>
            <w:r w:rsidRPr="00BC03F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DM: 5’-A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AGGCGTTCTGGCAAATGCCGCCAACAGTTTGTTGAGTA</w:t>
            </w:r>
          </w:p>
          <w:p w14:paraId="11D44072" w14:textId="013DFF19" w:rsidR="00C20D1A" w:rsidRPr="00BC03FF" w:rsidRDefault="00C20D1A" w:rsidP="00C4628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A-3’</w:t>
            </w:r>
          </w:p>
        </w:tc>
      </w:tr>
      <w:tr w:rsidR="00C20D1A" w:rsidRPr="00345394" w14:paraId="65CE2620" w14:textId="77777777" w:rsidTr="00B273C0">
        <w:trPr>
          <w:trHeight w:val="758"/>
        </w:trPr>
        <w:tc>
          <w:tcPr>
            <w:tcW w:w="1701" w:type="dxa"/>
            <w:vMerge/>
          </w:tcPr>
          <w:p w14:paraId="529FAF9F" w14:textId="77777777" w:rsidR="00C20D1A" w:rsidRPr="00BC03FF" w:rsidRDefault="00C20D1A" w:rsidP="00C20D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44227F0C" w14:textId="5A28F6B7" w:rsidR="00C4628D" w:rsidRPr="00BC03FF" w:rsidRDefault="00C20D1A" w:rsidP="00C46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</w:t>
            </w:r>
            <w:r w:rsidR="00B7529D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SDM: 5’-TTACTCAACAAACTGTTGGCGGCATTTGCCAGAACGCCT</w:t>
            </w:r>
          </w:p>
          <w:p w14:paraId="546FF31B" w14:textId="5F7C71B1" w:rsidR="00C20D1A" w:rsidRPr="00BC03FF" w:rsidRDefault="00C20D1A" w:rsidP="00C46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-3’</w:t>
            </w:r>
          </w:p>
        </w:tc>
      </w:tr>
      <w:tr w:rsidR="00E4506F" w:rsidRPr="00345394" w14:paraId="2D82FDBF" w14:textId="77777777" w:rsidTr="00636D8F">
        <w:trPr>
          <w:trHeight w:val="275"/>
        </w:trPr>
        <w:tc>
          <w:tcPr>
            <w:tcW w:w="1701" w:type="dxa"/>
            <w:vMerge w:val="restart"/>
          </w:tcPr>
          <w:p w14:paraId="58FCC031" w14:textId="0719161E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EX-5X1-LIC1</w:t>
            </w:r>
            <w:r w:rsidR="00B752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(WT)</w:t>
            </w:r>
          </w:p>
        </w:tc>
        <w:tc>
          <w:tcPr>
            <w:tcW w:w="8364" w:type="dxa"/>
          </w:tcPr>
          <w:p w14:paraId="7366100F" w14:textId="7F5AA8AF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7529D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</w:t>
            </w:r>
            <w:r w:rsidR="00C4628D"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>5’-CGGGATCCTTACTGCAGCTGGAAGGCCTGTGG-3’</w:t>
            </w:r>
          </w:p>
        </w:tc>
      </w:tr>
      <w:tr w:rsidR="00E4506F" w:rsidRPr="00345394" w14:paraId="445D2167" w14:textId="77777777" w:rsidTr="00BB5C2E">
        <w:trPr>
          <w:trHeight w:val="552"/>
        </w:trPr>
        <w:tc>
          <w:tcPr>
            <w:tcW w:w="1701" w:type="dxa"/>
            <w:vMerge/>
          </w:tcPr>
          <w:p w14:paraId="154D4A40" w14:textId="77777777" w:rsidR="00E4506F" w:rsidRPr="00BC03FF" w:rsidRDefault="00E4506F" w:rsidP="00E4506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64" w:type="dxa"/>
          </w:tcPr>
          <w:p w14:paraId="51264620" w14:textId="0BC92711" w:rsidR="00BB5C2E" w:rsidRPr="00BC03FF" w:rsidRDefault="00E4506F" w:rsidP="00BB5C2E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B7529D">
              <w:rPr>
                <w:rFonts w:ascii="Times New Roman" w:hAnsi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Xho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GGCTCGAGCTAAGAAGCTTCTCCTTCCGTAGGAG-3’</w:t>
            </w:r>
          </w:p>
        </w:tc>
      </w:tr>
      <w:tr w:rsidR="00E4506F" w:rsidRPr="00345394" w14:paraId="67BADAA3" w14:textId="77777777" w:rsidTr="005E16CA">
        <w:trPr>
          <w:trHeight w:val="535"/>
        </w:trPr>
        <w:tc>
          <w:tcPr>
            <w:tcW w:w="1701" w:type="dxa"/>
            <w:vMerge w:val="restart"/>
            <w:vAlign w:val="center"/>
          </w:tcPr>
          <w:p w14:paraId="43D735D9" w14:textId="27848627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ADT7-RUFY1 (WT)</w:t>
            </w:r>
          </w:p>
        </w:tc>
        <w:tc>
          <w:tcPr>
            <w:tcW w:w="8364" w:type="dxa"/>
          </w:tcPr>
          <w:p w14:paraId="32399FF9" w14:textId="0D574AC5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7529D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EcoR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GGAATTCATGGCCGACCGGGAAGGCG-3’</w:t>
            </w:r>
          </w:p>
        </w:tc>
      </w:tr>
      <w:tr w:rsidR="00E4506F" w:rsidRPr="00345394" w14:paraId="616DE1BA" w14:textId="77777777" w:rsidTr="005E16CA">
        <w:trPr>
          <w:trHeight w:val="535"/>
        </w:trPr>
        <w:tc>
          <w:tcPr>
            <w:tcW w:w="1701" w:type="dxa"/>
            <w:vMerge/>
            <w:vAlign w:val="center"/>
          </w:tcPr>
          <w:p w14:paraId="5B54A858" w14:textId="77777777" w:rsidR="00E4506F" w:rsidRPr="00BC03FF" w:rsidRDefault="00E4506F" w:rsidP="00E4506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64" w:type="dxa"/>
          </w:tcPr>
          <w:p w14:paraId="59CB2596" w14:textId="5CE6FF1C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sz w:val="24"/>
                <w:szCs w:val="24"/>
              </w:rPr>
              <w:t>R</w:t>
            </w:r>
            <w:r w:rsidR="00B7529D">
              <w:rPr>
                <w:rFonts w:ascii="Times New Roman" w:hAnsi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GGGATCCTCAGGAGGCCGTGGAGGAG-3’</w:t>
            </w:r>
          </w:p>
        </w:tc>
      </w:tr>
      <w:tr w:rsidR="00E4506F" w:rsidRPr="00345394" w14:paraId="56A13B98" w14:textId="77777777" w:rsidTr="00B231FD">
        <w:trPr>
          <w:trHeight w:val="255"/>
        </w:trPr>
        <w:tc>
          <w:tcPr>
            <w:tcW w:w="1701" w:type="dxa"/>
            <w:vMerge w:val="restart"/>
          </w:tcPr>
          <w:p w14:paraId="06628E7D" w14:textId="429054D9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ADT7-RUFY1 (ΔFYVE)</w:t>
            </w:r>
          </w:p>
        </w:tc>
        <w:tc>
          <w:tcPr>
            <w:tcW w:w="8364" w:type="dxa"/>
          </w:tcPr>
          <w:p w14:paraId="0E00FAC6" w14:textId="3654247E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F</w:t>
            </w:r>
            <w:r w:rsidR="00B7529D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/>
                <w:sz w:val="24"/>
                <w:szCs w:val="24"/>
              </w:rPr>
              <w:t>EcoRI</w:t>
            </w:r>
            <w:proofErr w:type="spellEnd"/>
            <w:r w:rsidRPr="00BC03FF">
              <w:rPr>
                <w:rFonts w:ascii="Times New Roman" w:hAnsi="Times New Roman"/>
                <w:sz w:val="24"/>
                <w:szCs w:val="24"/>
              </w:rPr>
              <w:t>: 5’-CGGAATTCATGGCCGACCGGGAAGGCG-3’</w:t>
            </w:r>
          </w:p>
        </w:tc>
      </w:tr>
      <w:tr w:rsidR="00E4506F" w:rsidRPr="00345394" w14:paraId="5A7D2C01" w14:textId="77777777" w:rsidTr="00BB5C2E">
        <w:trPr>
          <w:trHeight w:val="644"/>
        </w:trPr>
        <w:tc>
          <w:tcPr>
            <w:tcW w:w="1701" w:type="dxa"/>
            <w:vMerge/>
          </w:tcPr>
          <w:p w14:paraId="4313C644" w14:textId="77777777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68A9F086" w14:textId="4DF7ACDF" w:rsidR="00345394" w:rsidRPr="00BC03FF" w:rsidRDefault="00E4506F" w:rsidP="0069371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752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: 5’-CGGGATCCTCAGTCCTGAAGCTCCCGCAACTCC-3’</w:t>
            </w:r>
          </w:p>
        </w:tc>
      </w:tr>
      <w:tr w:rsidR="00E4506F" w:rsidRPr="00345394" w14:paraId="4F2F0E36" w14:textId="77777777" w:rsidTr="00155520">
        <w:trPr>
          <w:trHeight w:val="50"/>
        </w:trPr>
        <w:tc>
          <w:tcPr>
            <w:tcW w:w="1701" w:type="dxa"/>
            <w:vMerge w:val="restart"/>
          </w:tcPr>
          <w:p w14:paraId="027822DE" w14:textId="5C1C7848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  <w:r w:rsidRPr="00BC03FF">
              <w:rPr>
                <w:rFonts w:ascii="Times New Roman" w:hAnsi="Times New Roman"/>
                <w:color w:val="000000"/>
                <w:sz w:val="24"/>
                <w:szCs w:val="24"/>
              </w:rPr>
              <w:t>pGADT7-RUFY1 (NΔRUN)</w:t>
            </w:r>
          </w:p>
        </w:tc>
        <w:tc>
          <w:tcPr>
            <w:tcW w:w="8364" w:type="dxa"/>
          </w:tcPr>
          <w:p w14:paraId="51A26F1E" w14:textId="3E441FD8" w:rsidR="006A4DF3" w:rsidRPr="00BC03FF" w:rsidRDefault="00E4506F" w:rsidP="006A4D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752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OE:</w:t>
            </w:r>
            <w:r w:rsidR="006A4DF3"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A4DF3" w:rsidRPr="00BC03FF">
              <w:rPr>
                <w:rFonts w:ascii="Times New Roman" w:hAnsi="Times New Roman" w:cs="Times New Roman"/>
                <w:sz w:val="24"/>
                <w:szCs w:val="24"/>
              </w:rPr>
              <w:t>GCGGACCATGCCCCCTTGCAGGAAGACTTGGATTCTCAGG</w:t>
            </w:r>
          </w:p>
          <w:p w14:paraId="55DE60A9" w14:textId="5252000C" w:rsidR="00E4506F" w:rsidRPr="00BC03FF" w:rsidRDefault="006A4DF3" w:rsidP="00B53B7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-3’</w:t>
            </w:r>
          </w:p>
        </w:tc>
      </w:tr>
      <w:tr w:rsidR="00E4506F" w:rsidRPr="00345394" w14:paraId="5CA8C8C4" w14:textId="77777777" w:rsidTr="00787255">
        <w:trPr>
          <w:trHeight w:val="255"/>
        </w:trPr>
        <w:tc>
          <w:tcPr>
            <w:tcW w:w="1701" w:type="dxa"/>
            <w:vMerge/>
          </w:tcPr>
          <w:p w14:paraId="372CCFA4" w14:textId="77777777" w:rsidR="00E4506F" w:rsidRPr="00BC03FF" w:rsidRDefault="00E4506F" w:rsidP="00E4506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20C33B0E" w14:textId="7D191B31" w:rsidR="006A4DF3" w:rsidRPr="00BC03FF" w:rsidRDefault="00E4506F" w:rsidP="00B53B7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752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SOE:</w:t>
            </w:r>
            <w:r w:rsidR="00B53B76" w:rsidRPr="00BC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A4DF3" w:rsidRPr="00BC03FF">
              <w:rPr>
                <w:rFonts w:ascii="Times New Roman" w:hAnsi="Times New Roman" w:cs="Times New Roman"/>
                <w:sz w:val="24"/>
                <w:szCs w:val="24"/>
              </w:rPr>
              <w:t>ACCTGAGAATCCAAGTCTTCCTGCAAGGGGGCATGGTCCG</w:t>
            </w:r>
          </w:p>
          <w:p w14:paraId="4D26982D" w14:textId="4DC65E42" w:rsidR="00155520" w:rsidRPr="00BC03FF" w:rsidRDefault="006A4DF3" w:rsidP="00B53B7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03FF">
              <w:rPr>
                <w:rFonts w:ascii="Times New Roman" w:hAnsi="Times New Roman" w:cs="Times New Roman"/>
                <w:sz w:val="24"/>
                <w:szCs w:val="24"/>
              </w:rPr>
              <w:t>C-3’</w:t>
            </w:r>
          </w:p>
        </w:tc>
      </w:tr>
    </w:tbl>
    <w:p w14:paraId="0264AB97" w14:textId="77777777" w:rsidR="00CF7DA7" w:rsidRPr="00345394" w:rsidRDefault="00CF7DA7" w:rsidP="00315A6C">
      <w:pPr>
        <w:rPr>
          <w:rFonts w:ascii="Times New Roman" w:hAnsi="Times New Roman"/>
          <w:sz w:val="24"/>
          <w:szCs w:val="24"/>
        </w:rPr>
      </w:pPr>
    </w:p>
    <w:sectPr w:rsidR="00CF7DA7" w:rsidRPr="00345394" w:rsidSect="00872112">
      <w:pgSz w:w="12240" w:h="15840"/>
      <w:pgMar w:top="5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F60C5"/>
    <w:multiLevelType w:val="hybridMultilevel"/>
    <w:tmpl w:val="6D26A91E"/>
    <w:lvl w:ilvl="0" w:tplc="459AA4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E573B"/>
    <w:multiLevelType w:val="hybridMultilevel"/>
    <w:tmpl w:val="8A5689FA"/>
    <w:lvl w:ilvl="0" w:tplc="0F7204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6717172">
    <w:abstractNumId w:val="0"/>
  </w:num>
  <w:num w:numId="2" w16cid:durableId="347292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M7awtDSwNDS0tDBX0lEKTi0uzszPAykwNKoFAI0Ca98tAAAA"/>
  </w:docVars>
  <w:rsids>
    <w:rsidRoot w:val="00D10496"/>
    <w:rsid w:val="00014FA6"/>
    <w:rsid w:val="00044411"/>
    <w:rsid w:val="00062EB1"/>
    <w:rsid w:val="00064FF0"/>
    <w:rsid w:val="00076B12"/>
    <w:rsid w:val="00081508"/>
    <w:rsid w:val="000902D7"/>
    <w:rsid w:val="0009539C"/>
    <w:rsid w:val="000B0635"/>
    <w:rsid w:val="000B447F"/>
    <w:rsid w:val="000B464F"/>
    <w:rsid w:val="000C3721"/>
    <w:rsid w:val="000E180B"/>
    <w:rsid w:val="000E67EB"/>
    <w:rsid w:val="000F59E6"/>
    <w:rsid w:val="00111610"/>
    <w:rsid w:val="00116484"/>
    <w:rsid w:val="001445FE"/>
    <w:rsid w:val="00144DD7"/>
    <w:rsid w:val="00155520"/>
    <w:rsid w:val="00157A27"/>
    <w:rsid w:val="001635CA"/>
    <w:rsid w:val="00166986"/>
    <w:rsid w:val="001734DD"/>
    <w:rsid w:val="001820DB"/>
    <w:rsid w:val="0019282E"/>
    <w:rsid w:val="001A051D"/>
    <w:rsid w:val="001A0648"/>
    <w:rsid w:val="001A1024"/>
    <w:rsid w:val="001B2AF2"/>
    <w:rsid w:val="001C2A92"/>
    <w:rsid w:val="001C34A5"/>
    <w:rsid w:val="001E3319"/>
    <w:rsid w:val="001F1BF2"/>
    <w:rsid w:val="001F56A4"/>
    <w:rsid w:val="002269F6"/>
    <w:rsid w:val="00235666"/>
    <w:rsid w:val="00236CCA"/>
    <w:rsid w:val="00261E78"/>
    <w:rsid w:val="002775C8"/>
    <w:rsid w:val="00280659"/>
    <w:rsid w:val="00280C42"/>
    <w:rsid w:val="00281143"/>
    <w:rsid w:val="002827DE"/>
    <w:rsid w:val="002830EA"/>
    <w:rsid w:val="002954E3"/>
    <w:rsid w:val="002A3941"/>
    <w:rsid w:val="002B0EC9"/>
    <w:rsid w:val="002B1FA4"/>
    <w:rsid w:val="002B2D8F"/>
    <w:rsid w:val="002C5B04"/>
    <w:rsid w:val="003040A9"/>
    <w:rsid w:val="0030749D"/>
    <w:rsid w:val="00313144"/>
    <w:rsid w:val="00315592"/>
    <w:rsid w:val="00315A6C"/>
    <w:rsid w:val="0032235C"/>
    <w:rsid w:val="00324FED"/>
    <w:rsid w:val="00333FA4"/>
    <w:rsid w:val="00345394"/>
    <w:rsid w:val="003565E9"/>
    <w:rsid w:val="00371AAE"/>
    <w:rsid w:val="003A3DE4"/>
    <w:rsid w:val="003B2922"/>
    <w:rsid w:val="003B5A60"/>
    <w:rsid w:val="003D5A18"/>
    <w:rsid w:val="003E644F"/>
    <w:rsid w:val="003F5477"/>
    <w:rsid w:val="003F642A"/>
    <w:rsid w:val="00402394"/>
    <w:rsid w:val="0040506D"/>
    <w:rsid w:val="004136F3"/>
    <w:rsid w:val="00431BE0"/>
    <w:rsid w:val="0046232D"/>
    <w:rsid w:val="004835C9"/>
    <w:rsid w:val="004857AF"/>
    <w:rsid w:val="004A55E7"/>
    <w:rsid w:val="004C2B18"/>
    <w:rsid w:val="004C6840"/>
    <w:rsid w:val="004D469E"/>
    <w:rsid w:val="004E0C3B"/>
    <w:rsid w:val="004E3D5B"/>
    <w:rsid w:val="004F1134"/>
    <w:rsid w:val="004F4D48"/>
    <w:rsid w:val="0050440F"/>
    <w:rsid w:val="00505477"/>
    <w:rsid w:val="00507407"/>
    <w:rsid w:val="0051584B"/>
    <w:rsid w:val="00520102"/>
    <w:rsid w:val="00534EEE"/>
    <w:rsid w:val="00537260"/>
    <w:rsid w:val="0055392B"/>
    <w:rsid w:val="005540D5"/>
    <w:rsid w:val="005544C2"/>
    <w:rsid w:val="00556CFA"/>
    <w:rsid w:val="005574FD"/>
    <w:rsid w:val="00581CFC"/>
    <w:rsid w:val="00583CD8"/>
    <w:rsid w:val="00591C5A"/>
    <w:rsid w:val="005954C2"/>
    <w:rsid w:val="005A2344"/>
    <w:rsid w:val="005A3862"/>
    <w:rsid w:val="005C3D41"/>
    <w:rsid w:val="005C658C"/>
    <w:rsid w:val="005E0852"/>
    <w:rsid w:val="005E5DE7"/>
    <w:rsid w:val="005E67E2"/>
    <w:rsid w:val="00612C3D"/>
    <w:rsid w:val="00620FA7"/>
    <w:rsid w:val="00622B71"/>
    <w:rsid w:val="00632237"/>
    <w:rsid w:val="00634AA6"/>
    <w:rsid w:val="006407B6"/>
    <w:rsid w:val="00674BD8"/>
    <w:rsid w:val="00693715"/>
    <w:rsid w:val="006A4DF3"/>
    <w:rsid w:val="0073353D"/>
    <w:rsid w:val="00755A80"/>
    <w:rsid w:val="007628EB"/>
    <w:rsid w:val="007635AA"/>
    <w:rsid w:val="00772AA8"/>
    <w:rsid w:val="00772D85"/>
    <w:rsid w:val="00775D85"/>
    <w:rsid w:val="007921CE"/>
    <w:rsid w:val="00792457"/>
    <w:rsid w:val="007930A9"/>
    <w:rsid w:val="007B00AE"/>
    <w:rsid w:val="007B3334"/>
    <w:rsid w:val="007B65F1"/>
    <w:rsid w:val="007C1BD2"/>
    <w:rsid w:val="007C39A3"/>
    <w:rsid w:val="007C493E"/>
    <w:rsid w:val="007D2214"/>
    <w:rsid w:val="007E320A"/>
    <w:rsid w:val="007E5A3D"/>
    <w:rsid w:val="007E7E3B"/>
    <w:rsid w:val="007F5DFD"/>
    <w:rsid w:val="007F60DC"/>
    <w:rsid w:val="00802DB4"/>
    <w:rsid w:val="00805A23"/>
    <w:rsid w:val="00820518"/>
    <w:rsid w:val="00830AC1"/>
    <w:rsid w:val="008538FB"/>
    <w:rsid w:val="00861B3B"/>
    <w:rsid w:val="008622DA"/>
    <w:rsid w:val="008702B5"/>
    <w:rsid w:val="00872112"/>
    <w:rsid w:val="008A6312"/>
    <w:rsid w:val="009001CD"/>
    <w:rsid w:val="009009CB"/>
    <w:rsid w:val="009134BB"/>
    <w:rsid w:val="00921558"/>
    <w:rsid w:val="00922E66"/>
    <w:rsid w:val="00934F13"/>
    <w:rsid w:val="009366F3"/>
    <w:rsid w:val="0093760A"/>
    <w:rsid w:val="009411C8"/>
    <w:rsid w:val="00944905"/>
    <w:rsid w:val="00956DE1"/>
    <w:rsid w:val="00957349"/>
    <w:rsid w:val="0096648F"/>
    <w:rsid w:val="00970CDC"/>
    <w:rsid w:val="00972D4E"/>
    <w:rsid w:val="0097599C"/>
    <w:rsid w:val="00975F68"/>
    <w:rsid w:val="00976008"/>
    <w:rsid w:val="00992370"/>
    <w:rsid w:val="009B1E85"/>
    <w:rsid w:val="009B4083"/>
    <w:rsid w:val="009C68D7"/>
    <w:rsid w:val="009E1A2E"/>
    <w:rsid w:val="009E2D53"/>
    <w:rsid w:val="009F4D8E"/>
    <w:rsid w:val="009F4E9B"/>
    <w:rsid w:val="009F63E6"/>
    <w:rsid w:val="00A05DD5"/>
    <w:rsid w:val="00A14B39"/>
    <w:rsid w:val="00A210A3"/>
    <w:rsid w:val="00A22146"/>
    <w:rsid w:val="00A31278"/>
    <w:rsid w:val="00A358F1"/>
    <w:rsid w:val="00A4691B"/>
    <w:rsid w:val="00A834F5"/>
    <w:rsid w:val="00A845AF"/>
    <w:rsid w:val="00A87ABB"/>
    <w:rsid w:val="00AA271F"/>
    <w:rsid w:val="00AA5520"/>
    <w:rsid w:val="00AC5E74"/>
    <w:rsid w:val="00AD2442"/>
    <w:rsid w:val="00AE61CF"/>
    <w:rsid w:val="00B01652"/>
    <w:rsid w:val="00B1133F"/>
    <w:rsid w:val="00B11F9A"/>
    <w:rsid w:val="00B20A31"/>
    <w:rsid w:val="00B231FD"/>
    <w:rsid w:val="00B2503C"/>
    <w:rsid w:val="00B53B76"/>
    <w:rsid w:val="00B7529D"/>
    <w:rsid w:val="00B80650"/>
    <w:rsid w:val="00BB53FB"/>
    <w:rsid w:val="00BB5C2E"/>
    <w:rsid w:val="00BC03FF"/>
    <w:rsid w:val="00BC3187"/>
    <w:rsid w:val="00BD15A1"/>
    <w:rsid w:val="00BD5159"/>
    <w:rsid w:val="00C02414"/>
    <w:rsid w:val="00C20D1A"/>
    <w:rsid w:val="00C23AE1"/>
    <w:rsid w:val="00C242CE"/>
    <w:rsid w:val="00C24F9B"/>
    <w:rsid w:val="00C25A7F"/>
    <w:rsid w:val="00C36AF2"/>
    <w:rsid w:val="00C41ACA"/>
    <w:rsid w:val="00C41F21"/>
    <w:rsid w:val="00C4580A"/>
    <w:rsid w:val="00C4628D"/>
    <w:rsid w:val="00C529EB"/>
    <w:rsid w:val="00C70374"/>
    <w:rsid w:val="00C70EB2"/>
    <w:rsid w:val="00C94560"/>
    <w:rsid w:val="00CA2E33"/>
    <w:rsid w:val="00CC2E73"/>
    <w:rsid w:val="00CC46E1"/>
    <w:rsid w:val="00CE0508"/>
    <w:rsid w:val="00CE2B61"/>
    <w:rsid w:val="00CE6771"/>
    <w:rsid w:val="00CF485C"/>
    <w:rsid w:val="00CF7DA7"/>
    <w:rsid w:val="00D03F2F"/>
    <w:rsid w:val="00D07EC5"/>
    <w:rsid w:val="00D10496"/>
    <w:rsid w:val="00D458EC"/>
    <w:rsid w:val="00D90412"/>
    <w:rsid w:val="00D90BE4"/>
    <w:rsid w:val="00DA0A8D"/>
    <w:rsid w:val="00DA41BF"/>
    <w:rsid w:val="00DA61E3"/>
    <w:rsid w:val="00DB6220"/>
    <w:rsid w:val="00DC5FBC"/>
    <w:rsid w:val="00DE682C"/>
    <w:rsid w:val="00E0201E"/>
    <w:rsid w:val="00E03482"/>
    <w:rsid w:val="00E11F32"/>
    <w:rsid w:val="00E122E0"/>
    <w:rsid w:val="00E170AC"/>
    <w:rsid w:val="00E21FC4"/>
    <w:rsid w:val="00E226B5"/>
    <w:rsid w:val="00E2532F"/>
    <w:rsid w:val="00E4506F"/>
    <w:rsid w:val="00E532D2"/>
    <w:rsid w:val="00E8529F"/>
    <w:rsid w:val="00E85F33"/>
    <w:rsid w:val="00E969B7"/>
    <w:rsid w:val="00EC75F1"/>
    <w:rsid w:val="00ED1552"/>
    <w:rsid w:val="00ED248E"/>
    <w:rsid w:val="00F15420"/>
    <w:rsid w:val="00F30F20"/>
    <w:rsid w:val="00F37D67"/>
    <w:rsid w:val="00F44EC7"/>
    <w:rsid w:val="00F512F8"/>
    <w:rsid w:val="00F60B33"/>
    <w:rsid w:val="00F971D3"/>
    <w:rsid w:val="00FB05C2"/>
    <w:rsid w:val="00FB57A4"/>
    <w:rsid w:val="00FE151B"/>
    <w:rsid w:val="00FE361B"/>
    <w:rsid w:val="00FF231D"/>
    <w:rsid w:val="00FF3A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8A1617"/>
  <w15:docId w15:val="{A38DC1B4-7ADA-4DAC-85C7-AC1FFB1F8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A2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D5159"/>
    <w:rPr>
      <w:color w:val="0000FF"/>
      <w:u w:val="single"/>
    </w:rPr>
  </w:style>
  <w:style w:type="character" w:customStyle="1" w:styleId="fipmark">
    <w:name w:val="fip_mark"/>
    <w:basedOn w:val="DefaultParagraphFont"/>
    <w:rsid w:val="001635CA"/>
  </w:style>
  <w:style w:type="paragraph" w:styleId="HTMLPreformatted">
    <w:name w:val="HTML Preformatted"/>
    <w:basedOn w:val="Normal"/>
    <w:link w:val="HTMLPreformattedChar"/>
    <w:uiPriority w:val="99"/>
    <w:unhideWhenUsed/>
    <w:rsid w:val="00CF7D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7DA7"/>
    <w:rPr>
      <w:rFonts w:ascii="Courier New" w:eastAsia="Times New Roman" w:hAnsi="Courier New" w:cs="Courier New"/>
      <w:lang w:val="en-IN" w:eastAsia="en-IN"/>
    </w:rPr>
  </w:style>
  <w:style w:type="character" w:customStyle="1" w:styleId="markedcontent">
    <w:name w:val="markedcontent"/>
    <w:basedOn w:val="DefaultParagraphFont"/>
    <w:rsid w:val="00CF7DA7"/>
  </w:style>
  <w:style w:type="paragraph" w:styleId="ListParagraph">
    <w:name w:val="List Paragraph"/>
    <w:basedOn w:val="Normal"/>
    <w:uiPriority w:val="34"/>
    <w:qFormat/>
    <w:rsid w:val="00CF7DA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IN"/>
    </w:rPr>
  </w:style>
  <w:style w:type="paragraph" w:styleId="NoSpacing">
    <w:name w:val="No Spacing"/>
    <w:uiPriority w:val="1"/>
    <w:qFormat/>
    <w:rsid w:val="00CF7DA7"/>
    <w:rPr>
      <w:rFonts w:asciiTheme="minorHAnsi" w:eastAsiaTheme="minorHAnsi" w:hAnsiTheme="minorHAnsi" w:cstheme="minorBid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44</Words>
  <Characters>1051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raj</dc:creator>
  <cp:lastModifiedBy>Dell Inspiron 5410</cp:lastModifiedBy>
  <cp:revision>2</cp:revision>
  <dcterms:created xsi:type="dcterms:W3CDTF">2022-09-27T17:31:00Z</dcterms:created>
  <dcterms:modified xsi:type="dcterms:W3CDTF">2022-09-27T17:31:00Z</dcterms:modified>
</cp:coreProperties>
</file>